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09204D" w14:textId="4745330A" w:rsidR="002D0FD6" w:rsidRPr="00282DC6" w:rsidRDefault="002D0FD6" w:rsidP="00C96A03">
      <w:pPr>
        <w:spacing w:line="480" w:lineRule="auto"/>
        <w:rPr>
          <w:rFonts w:ascii="Calibri" w:hAnsi="Calibri" w:cs="Calibri"/>
          <w:b/>
          <w:bCs/>
          <w:color w:val="000000" w:themeColor="text1"/>
          <w:sz w:val="28"/>
          <w:szCs w:val="28"/>
        </w:rPr>
      </w:pPr>
      <w:r w:rsidRPr="002D0FD6">
        <w:rPr>
          <w:rFonts w:ascii="Calibri" w:hAnsi="Calibri"/>
          <w:b/>
          <w:color w:val="000000" w:themeColor="text1"/>
          <w:sz w:val="28"/>
          <w:szCs w:val="28"/>
        </w:rPr>
        <w:t>Article type:</w:t>
      </w:r>
      <w:r w:rsidRPr="002D0FD6">
        <w:rPr>
          <w:rFonts w:ascii="Calibri" w:hAnsi="Calibri"/>
          <w:color w:val="000000" w:themeColor="text1"/>
          <w:sz w:val="28"/>
          <w:szCs w:val="28"/>
        </w:rPr>
        <w:t xml:space="preserve"> </w:t>
      </w:r>
      <w:r w:rsidR="00640DD7">
        <w:rPr>
          <w:rFonts w:ascii="Calibri" w:hAnsi="Calibri" w:cs="Calibri"/>
          <w:i/>
          <w:color w:val="000000" w:themeColor="text1"/>
          <w:sz w:val="28"/>
          <w:szCs w:val="28"/>
        </w:rPr>
        <w:t>Case Report</w:t>
      </w:r>
    </w:p>
    <w:p w14:paraId="3DE6C491" w14:textId="77777777" w:rsidR="00C96A03" w:rsidRPr="002D0FD6" w:rsidRDefault="00C96A03" w:rsidP="00C96A03">
      <w:pPr>
        <w:spacing w:line="480" w:lineRule="auto"/>
        <w:rPr>
          <w:b/>
          <w:sz w:val="28"/>
          <w:szCs w:val="28"/>
        </w:rPr>
      </w:pPr>
    </w:p>
    <w:p w14:paraId="23B38CC1" w14:textId="42543652" w:rsidR="00596380" w:rsidRDefault="004C4D19" w:rsidP="00490793">
      <w:pPr>
        <w:spacing w:line="480" w:lineRule="auto"/>
        <w:rPr>
          <w:rFonts w:ascii="Calibri" w:hAnsi="Calibri"/>
          <w:b/>
          <w:sz w:val="32"/>
          <w:szCs w:val="32"/>
        </w:rPr>
      </w:pPr>
      <w:r w:rsidRPr="001B6637">
        <w:rPr>
          <w:rFonts w:ascii="Calibri" w:hAnsi="Calibri"/>
          <w:b/>
          <w:sz w:val="32"/>
          <w:szCs w:val="32"/>
        </w:rPr>
        <w:t xml:space="preserve">Heterogeneous tumor-immune microenvironments between metastatic carcinoid tumors differentially responding to </w:t>
      </w:r>
      <w:r w:rsidR="004642A1">
        <w:rPr>
          <w:rFonts w:ascii="Calibri" w:hAnsi="Calibri"/>
          <w:b/>
          <w:sz w:val="32"/>
          <w:szCs w:val="32"/>
        </w:rPr>
        <w:t>anti-PD-L1 antibody</w:t>
      </w:r>
      <w:r w:rsidRPr="001B6637">
        <w:rPr>
          <w:rFonts w:ascii="Calibri" w:hAnsi="Calibri"/>
          <w:b/>
          <w:sz w:val="32"/>
          <w:szCs w:val="32"/>
        </w:rPr>
        <w:t xml:space="preserve"> </w:t>
      </w:r>
      <w:r w:rsidR="004642A1">
        <w:rPr>
          <w:rFonts w:ascii="Calibri" w:hAnsi="Calibri"/>
          <w:b/>
          <w:sz w:val="32"/>
          <w:szCs w:val="32"/>
        </w:rPr>
        <w:t xml:space="preserve">therapy </w:t>
      </w:r>
      <w:r w:rsidRPr="001B6637">
        <w:rPr>
          <w:rFonts w:ascii="Calibri" w:hAnsi="Calibri"/>
          <w:b/>
          <w:sz w:val="32"/>
          <w:szCs w:val="32"/>
        </w:rPr>
        <w:t>plus chemotherapy</w:t>
      </w:r>
    </w:p>
    <w:p w14:paraId="5B877D5D" w14:textId="77777777" w:rsidR="00490793" w:rsidRPr="00490793" w:rsidRDefault="00490793" w:rsidP="00490793">
      <w:pPr>
        <w:spacing w:line="480" w:lineRule="auto"/>
        <w:rPr>
          <w:rFonts w:ascii="Calibri" w:hAnsi="Calibri"/>
          <w:b/>
          <w:sz w:val="32"/>
          <w:szCs w:val="32"/>
        </w:rPr>
      </w:pPr>
    </w:p>
    <w:p w14:paraId="21EE542F" w14:textId="530698E5" w:rsidR="008F317B" w:rsidRDefault="00DF66BC" w:rsidP="007D5BAD">
      <w:pPr>
        <w:spacing w:line="480" w:lineRule="auto"/>
        <w:rPr>
          <w:rFonts w:ascii="Calibri" w:hAnsi="Calibri" w:cs="Calibri"/>
        </w:rPr>
      </w:pPr>
      <w:r w:rsidRPr="00DF66BC">
        <w:rPr>
          <w:rFonts w:ascii="Calibri" w:hAnsi="Calibri" w:cs="Calibri"/>
        </w:rPr>
        <w:t>Shinya Sakata</w:t>
      </w:r>
      <w:r w:rsidR="007643DE" w:rsidRPr="007643DE">
        <w:rPr>
          <w:rFonts w:ascii="Calibri" w:hAnsi="Calibri" w:cs="Calibri"/>
          <w:vertAlign w:val="superscript"/>
        </w:rPr>
        <w:t>1</w:t>
      </w:r>
      <w:r w:rsidRPr="00DF66BC">
        <w:rPr>
          <w:rFonts w:ascii="Calibri" w:hAnsi="Calibri" w:cs="Calibri"/>
        </w:rPr>
        <w:t>, M.D., Ph.D., Kosuke Imamura</w:t>
      </w:r>
      <w:r w:rsidR="007643DE" w:rsidRPr="007643DE">
        <w:rPr>
          <w:rFonts w:ascii="Calibri" w:hAnsi="Calibri" w:cs="Calibri"/>
          <w:vertAlign w:val="superscript"/>
        </w:rPr>
        <w:t>1</w:t>
      </w:r>
      <w:r w:rsidRPr="00DF66BC">
        <w:rPr>
          <w:rFonts w:ascii="Calibri" w:hAnsi="Calibri" w:cs="Calibri"/>
        </w:rPr>
        <w:t>, M.D., Yuka Tajima</w:t>
      </w:r>
      <w:r w:rsidR="007643DE" w:rsidRPr="007643DE">
        <w:rPr>
          <w:rFonts w:ascii="Calibri" w:hAnsi="Calibri" w:cs="Calibri"/>
          <w:vertAlign w:val="superscript"/>
        </w:rPr>
        <w:t>1</w:t>
      </w:r>
      <w:r w:rsidRPr="00DF66BC">
        <w:rPr>
          <w:rFonts w:ascii="Calibri" w:hAnsi="Calibri" w:cs="Calibri"/>
        </w:rPr>
        <w:t xml:space="preserve">, M.D., </w:t>
      </w:r>
      <w:proofErr w:type="spellStart"/>
      <w:r w:rsidRPr="00DF66BC">
        <w:rPr>
          <w:rFonts w:ascii="Calibri" w:hAnsi="Calibri" w:cs="Calibri"/>
        </w:rPr>
        <w:t>Yuiko</w:t>
      </w:r>
      <w:proofErr w:type="spellEnd"/>
      <w:r w:rsidRPr="00DF66BC">
        <w:rPr>
          <w:rFonts w:ascii="Calibri" w:hAnsi="Calibri" w:cs="Calibri"/>
        </w:rPr>
        <w:t xml:space="preserve"> Masuda</w:t>
      </w:r>
      <w:r w:rsidR="007643DE" w:rsidRPr="007643DE">
        <w:rPr>
          <w:rFonts w:ascii="Calibri" w:hAnsi="Calibri" w:cs="Calibri"/>
          <w:vertAlign w:val="superscript"/>
        </w:rPr>
        <w:t>1</w:t>
      </w:r>
      <w:r w:rsidRPr="00DF66BC">
        <w:rPr>
          <w:rFonts w:ascii="Calibri" w:hAnsi="Calibri" w:cs="Calibri"/>
        </w:rPr>
        <w:t>, M.D., Ryo Sato</w:t>
      </w:r>
      <w:r w:rsidR="007643DE">
        <w:rPr>
          <w:rFonts w:ascii="Calibri" w:hAnsi="Calibri" w:cs="Calibri"/>
          <w:vertAlign w:val="superscript"/>
        </w:rPr>
        <w:t>2</w:t>
      </w:r>
      <w:r w:rsidRPr="00DF66BC">
        <w:rPr>
          <w:rFonts w:ascii="Calibri" w:hAnsi="Calibri" w:cs="Calibri"/>
        </w:rPr>
        <w:t>, M.D., Ph.D., Chieko Yoshida</w:t>
      </w:r>
      <w:r w:rsidR="007643DE" w:rsidRPr="007643DE">
        <w:rPr>
          <w:rFonts w:ascii="Calibri" w:hAnsi="Calibri" w:cs="Calibri"/>
          <w:vertAlign w:val="superscript"/>
        </w:rPr>
        <w:t>1</w:t>
      </w:r>
      <w:r w:rsidRPr="00DF66BC">
        <w:rPr>
          <w:rFonts w:ascii="Calibri" w:hAnsi="Calibri" w:cs="Calibri"/>
        </w:rPr>
        <w:t>, M.D., Ph.D., Shinichiro Okamoto</w:t>
      </w:r>
      <w:r w:rsidR="007643DE" w:rsidRPr="007643DE">
        <w:rPr>
          <w:rFonts w:ascii="Calibri" w:hAnsi="Calibri" w:cs="Calibri"/>
          <w:vertAlign w:val="superscript"/>
        </w:rPr>
        <w:t>1</w:t>
      </w:r>
      <w:r w:rsidRPr="00DF66BC">
        <w:rPr>
          <w:rFonts w:ascii="Calibri" w:hAnsi="Calibri" w:cs="Calibri"/>
        </w:rPr>
        <w:t xml:space="preserve">, M.D., Ph.D., </w:t>
      </w:r>
      <w:proofErr w:type="spellStart"/>
      <w:r w:rsidRPr="00DF66BC">
        <w:rPr>
          <w:rFonts w:ascii="Calibri" w:hAnsi="Calibri" w:cs="Calibri"/>
        </w:rPr>
        <w:t>Sho</w:t>
      </w:r>
      <w:proofErr w:type="spellEnd"/>
      <w:r w:rsidRPr="00DF66BC">
        <w:rPr>
          <w:rFonts w:ascii="Calibri" w:hAnsi="Calibri" w:cs="Calibri"/>
        </w:rPr>
        <w:t xml:space="preserve"> Saeki</w:t>
      </w:r>
      <w:r w:rsidR="007643DE" w:rsidRPr="007643DE">
        <w:rPr>
          <w:rFonts w:ascii="Calibri" w:hAnsi="Calibri" w:cs="Calibri"/>
          <w:vertAlign w:val="superscript"/>
        </w:rPr>
        <w:t>1</w:t>
      </w:r>
      <w:r w:rsidRPr="00DF66BC">
        <w:rPr>
          <w:rFonts w:ascii="Calibri" w:hAnsi="Calibri" w:cs="Calibri"/>
        </w:rPr>
        <w:t>, M.D., Yusuke Tomita</w:t>
      </w:r>
      <w:r w:rsidR="007643DE" w:rsidRPr="007643DE">
        <w:rPr>
          <w:rFonts w:ascii="Calibri" w:hAnsi="Calibri" w:cs="Calibri"/>
          <w:vertAlign w:val="superscript"/>
        </w:rPr>
        <w:t>1</w:t>
      </w:r>
      <w:r w:rsidR="007B1F8C" w:rsidRPr="00DF66BC">
        <w:rPr>
          <w:rFonts w:ascii="Calibri" w:hAnsi="Calibri" w:cs="Calibri"/>
          <w:b/>
        </w:rPr>
        <w:t>*</w:t>
      </w:r>
      <w:r w:rsidRPr="00DF66BC">
        <w:rPr>
          <w:rFonts w:ascii="Calibri" w:hAnsi="Calibri" w:cs="Calibri"/>
        </w:rPr>
        <w:t>, M.D., Ph.D.</w:t>
      </w:r>
      <w:r w:rsidRPr="00DF66BC">
        <w:rPr>
          <w:rFonts w:ascii="Calibri" w:hAnsi="Calibri" w:cs="Calibri"/>
          <w:b/>
        </w:rPr>
        <w:t>,</w:t>
      </w:r>
      <w:r w:rsidRPr="00DF66BC">
        <w:rPr>
          <w:rFonts w:ascii="Calibri" w:hAnsi="Calibri" w:cs="Calibri"/>
        </w:rPr>
        <w:t xml:space="preserve"> </w:t>
      </w:r>
      <w:proofErr w:type="spellStart"/>
      <w:r w:rsidRPr="00DF66BC">
        <w:rPr>
          <w:rFonts w:ascii="Calibri" w:hAnsi="Calibri" w:cs="Calibri"/>
        </w:rPr>
        <w:t>Takuro</w:t>
      </w:r>
      <w:proofErr w:type="spellEnd"/>
      <w:r w:rsidRPr="00DF66BC">
        <w:rPr>
          <w:rFonts w:ascii="Calibri" w:hAnsi="Calibri" w:cs="Calibri"/>
        </w:rPr>
        <w:t xml:space="preserve"> Sakagami</w:t>
      </w:r>
      <w:r w:rsidR="007643DE" w:rsidRPr="007643DE">
        <w:rPr>
          <w:rFonts w:ascii="Calibri" w:hAnsi="Calibri" w:cs="Calibri"/>
          <w:vertAlign w:val="superscript"/>
        </w:rPr>
        <w:t>1</w:t>
      </w:r>
      <w:r w:rsidRPr="00DF66BC">
        <w:rPr>
          <w:rFonts w:ascii="Calibri" w:hAnsi="Calibri" w:cs="Calibri"/>
        </w:rPr>
        <w:t>, M.D., Ph.D.</w:t>
      </w:r>
    </w:p>
    <w:p w14:paraId="2B2E9722" w14:textId="77777777" w:rsidR="00490793" w:rsidRPr="00490793" w:rsidRDefault="00490793" w:rsidP="007D5BAD">
      <w:pPr>
        <w:spacing w:line="480" w:lineRule="auto"/>
        <w:rPr>
          <w:rFonts w:ascii="Calibri" w:hAnsi="Calibri" w:cs="Calibri"/>
        </w:rPr>
      </w:pPr>
    </w:p>
    <w:p w14:paraId="33075E38" w14:textId="1DF3097C" w:rsidR="000117F8" w:rsidRPr="001B6637" w:rsidRDefault="00D711A9" w:rsidP="007D5BAD">
      <w:pPr>
        <w:pStyle w:val="21"/>
        <w:spacing w:after="0"/>
        <w:jc w:val="left"/>
        <w:rPr>
          <w:rFonts w:ascii="Calibri" w:hAnsi="Calibri" w:cs="Times New Roman"/>
          <w:sz w:val="24"/>
          <w:szCs w:val="24"/>
        </w:rPr>
      </w:pPr>
      <w:r w:rsidRPr="001B6637">
        <w:rPr>
          <w:rFonts w:ascii="Calibri" w:hAnsi="Calibri"/>
          <w:color w:val="000000" w:themeColor="text1"/>
          <w:sz w:val="24"/>
          <w:szCs w:val="24"/>
          <w:vertAlign w:val="superscript"/>
        </w:rPr>
        <w:t>1</w:t>
      </w:r>
      <w:r w:rsidR="000117F8" w:rsidRPr="001B6637">
        <w:rPr>
          <w:rFonts w:ascii="Calibri" w:hAnsi="Calibri" w:cs="Times New Roman"/>
          <w:sz w:val="24"/>
          <w:szCs w:val="24"/>
        </w:rPr>
        <w:t xml:space="preserve">Department of Respiratory Medicine, Kumamoto University Hospital, 1-1-1 </w:t>
      </w:r>
      <w:proofErr w:type="spellStart"/>
      <w:r w:rsidR="000117F8" w:rsidRPr="001B6637">
        <w:rPr>
          <w:rFonts w:ascii="Calibri" w:hAnsi="Calibri" w:cs="Times New Roman"/>
          <w:sz w:val="24"/>
          <w:szCs w:val="24"/>
        </w:rPr>
        <w:t>Honjo</w:t>
      </w:r>
      <w:proofErr w:type="spellEnd"/>
      <w:r w:rsidR="000117F8" w:rsidRPr="001B6637">
        <w:rPr>
          <w:rFonts w:ascii="Calibri" w:hAnsi="Calibri" w:cs="Times New Roman"/>
          <w:sz w:val="24"/>
          <w:szCs w:val="24"/>
        </w:rPr>
        <w:t>, Chuo-</w:t>
      </w:r>
      <w:proofErr w:type="spellStart"/>
      <w:r w:rsidR="000117F8" w:rsidRPr="001B6637">
        <w:rPr>
          <w:rFonts w:ascii="Calibri" w:hAnsi="Calibri" w:cs="Times New Roman"/>
          <w:sz w:val="24"/>
          <w:szCs w:val="24"/>
        </w:rPr>
        <w:t>ku</w:t>
      </w:r>
      <w:proofErr w:type="spellEnd"/>
      <w:r w:rsidR="000117F8" w:rsidRPr="001B6637">
        <w:rPr>
          <w:rFonts w:ascii="Calibri" w:hAnsi="Calibri" w:cs="Times New Roman"/>
          <w:sz w:val="24"/>
          <w:szCs w:val="24"/>
        </w:rPr>
        <w:t>, Kumamoto 860-8556, Japan</w:t>
      </w:r>
    </w:p>
    <w:p w14:paraId="33316508" w14:textId="703D1EC7" w:rsidR="00D711A9" w:rsidRPr="001B6637" w:rsidRDefault="00D711A9" w:rsidP="007D5BAD">
      <w:pPr>
        <w:pStyle w:val="aa"/>
        <w:spacing w:line="480" w:lineRule="auto"/>
        <w:rPr>
          <w:rFonts w:ascii="Calibri" w:hAnsi="Calibri"/>
          <w:color w:val="000000" w:themeColor="text1"/>
          <w:sz w:val="24"/>
          <w:szCs w:val="24"/>
        </w:rPr>
      </w:pPr>
      <w:r w:rsidRPr="001B6637">
        <w:rPr>
          <w:rFonts w:ascii="Calibri" w:hAnsi="Calibri"/>
          <w:color w:val="000000" w:themeColor="text1"/>
          <w:sz w:val="24"/>
          <w:szCs w:val="24"/>
          <w:vertAlign w:val="superscript"/>
        </w:rPr>
        <w:t>2</w:t>
      </w:r>
      <w:r w:rsidRPr="001B6637">
        <w:rPr>
          <w:rFonts w:ascii="Calibri" w:hAnsi="Calibri"/>
          <w:color w:val="000000" w:themeColor="text1"/>
          <w:sz w:val="24"/>
          <w:szCs w:val="24"/>
        </w:rPr>
        <w:t>Laboratory of Stem Cell and Neuro-Vascular Biology, Genetics and Developmental Biology Center, National Heart, Lung, and Blood Institute, National Institutes of Healt</w:t>
      </w:r>
      <w:r w:rsidRPr="007643DE">
        <w:rPr>
          <w:rFonts w:ascii="Calibri" w:hAnsi="Calibri" w:cs="Calibri"/>
          <w:color w:val="000000" w:themeColor="text1"/>
          <w:sz w:val="24"/>
          <w:szCs w:val="24"/>
        </w:rPr>
        <w:t>h</w:t>
      </w:r>
      <w:r w:rsidR="007643DE" w:rsidRPr="007643DE">
        <w:rPr>
          <w:rFonts w:ascii="Calibri" w:hAnsi="Calibri" w:cs="Calibri"/>
          <w:color w:val="000000" w:themeColor="text1"/>
          <w:sz w:val="24"/>
          <w:szCs w:val="24"/>
        </w:rPr>
        <w:t>,</w:t>
      </w:r>
      <w:r w:rsidRPr="007643DE">
        <w:rPr>
          <w:rFonts w:ascii="Calibri" w:eastAsia="Yu Gothic" w:hAnsi="Calibri" w:cs="Calibri"/>
          <w:color w:val="000000" w:themeColor="text1"/>
          <w:sz w:val="24"/>
          <w:szCs w:val="24"/>
        </w:rPr>
        <w:t> </w:t>
      </w:r>
      <w:r w:rsidR="007643DE" w:rsidRPr="007643DE">
        <w:rPr>
          <w:rFonts w:ascii="Calibri" w:hAnsi="Calibri" w:cs="Calibri"/>
          <w:color w:val="000000" w:themeColor="text1"/>
          <w:sz w:val="24"/>
          <w:szCs w:val="24"/>
        </w:rPr>
        <w:t>United States.</w:t>
      </w:r>
      <w:r w:rsidR="007643DE" w:rsidRPr="007643DE">
        <w:rPr>
          <w:rFonts w:ascii="Calibri" w:eastAsia="Yu Gothic" w:hAnsi="Calibri" w:cs="Calibri"/>
          <w:color w:val="000000" w:themeColor="text1"/>
          <w:sz w:val="24"/>
          <w:szCs w:val="24"/>
        </w:rPr>
        <w:t> </w:t>
      </w:r>
    </w:p>
    <w:p w14:paraId="3CB64AEF" w14:textId="77777777" w:rsidR="000117F8" w:rsidRPr="001B6637" w:rsidRDefault="000117F8" w:rsidP="007D5BAD">
      <w:pPr>
        <w:pStyle w:val="21"/>
        <w:spacing w:after="0"/>
        <w:rPr>
          <w:rFonts w:ascii="Calibri" w:hAnsi="Calibri" w:cs="Times New Roman"/>
          <w:sz w:val="24"/>
          <w:szCs w:val="24"/>
        </w:rPr>
      </w:pPr>
    </w:p>
    <w:p w14:paraId="1BD01EDD" w14:textId="13FE06A1" w:rsidR="00836F42" w:rsidRDefault="00550E4B" w:rsidP="00836F42">
      <w:pPr>
        <w:spacing w:line="480" w:lineRule="auto"/>
        <w:rPr>
          <w:rFonts w:ascii="Calibri" w:eastAsia="Times New Roman" w:hAnsi="Calibri" w:cs="Arial"/>
          <w:bCs/>
          <w:color w:val="000000"/>
        </w:rPr>
      </w:pPr>
      <w:r w:rsidRPr="00E550E0">
        <w:rPr>
          <w:rFonts w:ascii="Calibri" w:hAnsi="Calibri"/>
          <w:b/>
        </w:rPr>
        <w:lastRenderedPageBreak/>
        <w:t>*</w:t>
      </w:r>
      <w:r w:rsidR="000117F8" w:rsidRPr="00E550E0">
        <w:rPr>
          <w:rFonts w:ascii="Calibri" w:hAnsi="Calibri"/>
          <w:b/>
        </w:rPr>
        <w:t>Corresponding author</w:t>
      </w:r>
      <w:r w:rsidR="000117F8" w:rsidRPr="00E550E0">
        <w:rPr>
          <w:rFonts w:ascii="Calibri" w:hAnsi="Calibri"/>
        </w:rPr>
        <w:t xml:space="preserve">: </w:t>
      </w:r>
      <w:r w:rsidR="00446E36" w:rsidRPr="00E550E0">
        <w:rPr>
          <w:rFonts w:ascii="Calibri" w:hAnsi="Calibri"/>
        </w:rPr>
        <w:t>Yusuke Tomita</w:t>
      </w:r>
      <w:r w:rsidR="002D0FD6" w:rsidRPr="00E550E0">
        <w:rPr>
          <w:rFonts w:ascii="Calibri" w:hAnsi="Calibri"/>
        </w:rPr>
        <w:t xml:space="preserve"> M.D., Ph.D.</w:t>
      </w:r>
      <w:r w:rsidR="000117F8" w:rsidRPr="00E550E0">
        <w:rPr>
          <w:rFonts w:ascii="Calibri" w:hAnsi="Calibri"/>
        </w:rPr>
        <w:t xml:space="preserve">, </w:t>
      </w:r>
      <w:r w:rsidR="005F02CE" w:rsidRPr="00E550E0">
        <w:rPr>
          <w:rFonts w:ascii="Calibri" w:hAnsi="Calibri"/>
        </w:rPr>
        <w:t xml:space="preserve">Department of Respiratory Medicine, </w:t>
      </w:r>
      <w:r w:rsidR="00446E36" w:rsidRPr="00E550E0">
        <w:rPr>
          <w:rFonts w:ascii="Calibri" w:hAnsi="Calibri"/>
        </w:rPr>
        <w:t xml:space="preserve">Graduate School of Medical Sciences, </w:t>
      </w:r>
      <w:r w:rsidR="005F02CE" w:rsidRPr="00E550E0">
        <w:rPr>
          <w:rFonts w:ascii="Calibri" w:hAnsi="Calibri"/>
        </w:rPr>
        <w:t xml:space="preserve">Kumamoto University, 1-1-1 </w:t>
      </w:r>
      <w:proofErr w:type="spellStart"/>
      <w:r w:rsidR="005F02CE" w:rsidRPr="00E550E0">
        <w:rPr>
          <w:rFonts w:ascii="Calibri" w:hAnsi="Calibri"/>
        </w:rPr>
        <w:t>Honjo</w:t>
      </w:r>
      <w:proofErr w:type="spellEnd"/>
      <w:r w:rsidR="005F02CE" w:rsidRPr="00E550E0">
        <w:rPr>
          <w:rFonts w:ascii="Calibri" w:hAnsi="Calibri"/>
        </w:rPr>
        <w:t>, Chuo-</w:t>
      </w:r>
      <w:proofErr w:type="spellStart"/>
      <w:r w:rsidR="005F02CE" w:rsidRPr="00E550E0">
        <w:rPr>
          <w:rFonts w:ascii="Calibri" w:hAnsi="Calibri"/>
        </w:rPr>
        <w:t>ku</w:t>
      </w:r>
      <w:proofErr w:type="spellEnd"/>
      <w:r w:rsidR="005F02CE" w:rsidRPr="00E550E0">
        <w:rPr>
          <w:rFonts w:ascii="Calibri" w:hAnsi="Calibri"/>
        </w:rPr>
        <w:t>, Kumamoto</w:t>
      </w:r>
      <w:r w:rsidR="00446E36" w:rsidRPr="00E550E0">
        <w:rPr>
          <w:rFonts w:ascii="Calibri" w:hAnsi="Calibri"/>
        </w:rPr>
        <w:t>,</w:t>
      </w:r>
      <w:r w:rsidR="005F02CE" w:rsidRPr="00E550E0">
        <w:rPr>
          <w:rFonts w:ascii="Calibri" w:hAnsi="Calibri"/>
        </w:rPr>
        <w:t xml:space="preserve"> 860-8556, Japan.</w:t>
      </w:r>
      <w:r w:rsidR="000117F8" w:rsidRPr="00E550E0">
        <w:rPr>
          <w:rFonts w:ascii="Calibri" w:eastAsia="Osaka?等幅" w:hAnsi="Calibri"/>
        </w:rPr>
        <w:t xml:space="preserve"> </w:t>
      </w:r>
      <w:r w:rsidR="00F61576" w:rsidRPr="00E550E0">
        <w:rPr>
          <w:rFonts w:ascii="Calibri" w:hAnsi="Calibri"/>
        </w:rPr>
        <w:t>Tel</w:t>
      </w:r>
      <w:r w:rsidR="000117F8" w:rsidRPr="00E550E0">
        <w:rPr>
          <w:rFonts w:ascii="Calibri" w:hAnsi="Calibri"/>
        </w:rPr>
        <w:t>: +81-9</w:t>
      </w:r>
      <w:r w:rsidR="005F02CE" w:rsidRPr="00E550E0">
        <w:rPr>
          <w:rFonts w:ascii="Calibri" w:hAnsi="Calibri"/>
        </w:rPr>
        <w:t>6</w:t>
      </w:r>
      <w:r w:rsidR="000117F8" w:rsidRPr="00E550E0">
        <w:rPr>
          <w:rFonts w:ascii="Calibri" w:hAnsi="Calibri"/>
        </w:rPr>
        <w:t>-</w:t>
      </w:r>
      <w:r w:rsidR="005F02CE" w:rsidRPr="00E550E0">
        <w:rPr>
          <w:rFonts w:ascii="Calibri" w:hAnsi="Calibri"/>
        </w:rPr>
        <w:t>373</w:t>
      </w:r>
      <w:r w:rsidR="000117F8" w:rsidRPr="00E550E0">
        <w:rPr>
          <w:rFonts w:ascii="Calibri" w:hAnsi="Calibri"/>
        </w:rPr>
        <w:t>-5</w:t>
      </w:r>
      <w:r w:rsidR="005F02CE" w:rsidRPr="00E550E0">
        <w:rPr>
          <w:rFonts w:ascii="Calibri" w:hAnsi="Calibri"/>
        </w:rPr>
        <w:t>012</w:t>
      </w:r>
      <w:r w:rsidR="000117F8" w:rsidRPr="00E550E0">
        <w:rPr>
          <w:rFonts w:ascii="Calibri" w:hAnsi="Calibri"/>
        </w:rPr>
        <w:t>. Fax: +81-9</w:t>
      </w:r>
      <w:r w:rsidR="005F02CE" w:rsidRPr="00E550E0">
        <w:rPr>
          <w:rFonts w:ascii="Calibri" w:hAnsi="Calibri"/>
        </w:rPr>
        <w:t>6</w:t>
      </w:r>
      <w:r w:rsidR="000117F8" w:rsidRPr="00E550E0">
        <w:rPr>
          <w:rFonts w:ascii="Calibri" w:hAnsi="Calibri"/>
        </w:rPr>
        <w:t>-</w:t>
      </w:r>
      <w:r w:rsidR="005F02CE" w:rsidRPr="00E550E0">
        <w:rPr>
          <w:rFonts w:ascii="Calibri" w:hAnsi="Calibri"/>
        </w:rPr>
        <w:t>373</w:t>
      </w:r>
      <w:r w:rsidR="000117F8" w:rsidRPr="00E550E0">
        <w:rPr>
          <w:rFonts w:ascii="Calibri" w:hAnsi="Calibri"/>
        </w:rPr>
        <w:t>-</w:t>
      </w:r>
      <w:r w:rsidR="005F02CE" w:rsidRPr="00E550E0">
        <w:rPr>
          <w:rFonts w:ascii="Calibri" w:hAnsi="Calibri"/>
        </w:rPr>
        <w:t>5328</w:t>
      </w:r>
      <w:r w:rsidR="000117F8" w:rsidRPr="00E550E0">
        <w:rPr>
          <w:rFonts w:ascii="Calibri" w:hAnsi="Calibri"/>
        </w:rPr>
        <w:t xml:space="preserve">. E-mail: </w:t>
      </w:r>
      <w:hyperlink r:id="rId8" w:history="1">
        <w:r w:rsidR="00E550E0" w:rsidRPr="00E550E0">
          <w:rPr>
            <w:rStyle w:val="af2"/>
            <w:rFonts w:ascii="Calibri" w:hAnsi="Calibri"/>
          </w:rPr>
          <w:t>y-tomita@kumadai.jp</w:t>
        </w:r>
      </w:hyperlink>
      <w:r w:rsidR="00E550E0" w:rsidRPr="00E550E0">
        <w:rPr>
          <w:rFonts w:ascii="Calibri" w:hAnsi="Calibri"/>
        </w:rPr>
        <w:t xml:space="preserve">, </w:t>
      </w:r>
      <w:r w:rsidR="00C9623D">
        <w:rPr>
          <w:rFonts w:ascii="Calibri" w:hAnsi="Calibri"/>
        </w:rPr>
        <w:t>ORC</w:t>
      </w:r>
      <w:r w:rsidR="004234D5">
        <w:rPr>
          <w:rFonts w:ascii="Calibri" w:hAnsi="Calibri"/>
        </w:rPr>
        <w:t>I</w:t>
      </w:r>
      <w:r w:rsidR="00C9623D">
        <w:rPr>
          <w:rFonts w:ascii="Calibri" w:hAnsi="Calibri"/>
        </w:rPr>
        <w:t xml:space="preserve">D: </w:t>
      </w:r>
      <w:hyperlink r:id="rId9" w:history="1">
        <w:r w:rsidR="00836F42" w:rsidRPr="0073734B">
          <w:rPr>
            <w:rStyle w:val="af2"/>
            <w:rFonts w:ascii="Calibri" w:eastAsia="Times New Roman" w:hAnsi="Calibri" w:cs="Arial"/>
            <w:shd w:val="clear" w:color="auto" w:fill="FFFFFF"/>
          </w:rPr>
          <w:t>http://orcid.org/</w:t>
        </w:r>
        <w:r w:rsidR="00836F42" w:rsidRPr="0073734B">
          <w:rPr>
            <w:rStyle w:val="af2"/>
            <w:rFonts w:ascii="Calibri" w:eastAsia="Times New Roman" w:hAnsi="Calibri" w:cs="Arial"/>
            <w:bCs/>
          </w:rPr>
          <w:t>0000-0002-9680-7559</w:t>
        </w:r>
      </w:hyperlink>
    </w:p>
    <w:p w14:paraId="13A079D6" w14:textId="77777777" w:rsidR="00490793" w:rsidRDefault="00490793" w:rsidP="007D5BAD">
      <w:pPr>
        <w:spacing w:line="480" w:lineRule="auto"/>
        <w:rPr>
          <w:rFonts w:ascii="Calibri" w:hAnsi="Calibri"/>
          <w:b/>
          <w:color w:val="000000" w:themeColor="text1"/>
          <w:sz w:val="28"/>
          <w:szCs w:val="28"/>
        </w:rPr>
      </w:pPr>
      <w:r>
        <w:rPr>
          <w:rFonts w:ascii="Calibri" w:hAnsi="Calibri"/>
          <w:b/>
          <w:color w:val="000000" w:themeColor="text1"/>
          <w:sz w:val="28"/>
          <w:szCs w:val="28"/>
        </w:rPr>
        <w:br w:type="page"/>
      </w:r>
    </w:p>
    <w:p w14:paraId="4F9BB683" w14:textId="77777777" w:rsidR="00B42E71" w:rsidRDefault="00B42E71" w:rsidP="00422D84">
      <w:pPr>
        <w:tabs>
          <w:tab w:val="left" w:pos="6240"/>
        </w:tabs>
        <w:spacing w:line="480" w:lineRule="auto"/>
        <w:outlineLvl w:val="0"/>
        <w:rPr>
          <w:b/>
          <w:color w:val="000000" w:themeColor="text1"/>
          <w:sz w:val="28"/>
          <w:szCs w:val="28"/>
        </w:rPr>
      </w:pPr>
      <w:r>
        <w:rPr>
          <w:b/>
          <w:color w:val="000000" w:themeColor="text1"/>
          <w:sz w:val="28"/>
          <w:szCs w:val="28"/>
        </w:rPr>
        <w:lastRenderedPageBreak/>
        <w:t xml:space="preserve">Supplementary Materials and Methods </w:t>
      </w:r>
    </w:p>
    <w:p w14:paraId="5A3E6A39" w14:textId="77777777" w:rsidR="00B42E71" w:rsidRDefault="00B42E71" w:rsidP="002B5831">
      <w:pPr>
        <w:spacing w:line="480" w:lineRule="auto"/>
        <w:rPr>
          <w:b/>
          <w:color w:val="000000" w:themeColor="text1"/>
          <w:sz w:val="28"/>
          <w:szCs w:val="28"/>
        </w:rPr>
      </w:pPr>
    </w:p>
    <w:p w14:paraId="7A3C4C98" w14:textId="14BAB856" w:rsidR="002B5831" w:rsidRDefault="00687ED1" w:rsidP="002B5831">
      <w:pPr>
        <w:spacing w:line="480" w:lineRule="auto"/>
        <w:rPr>
          <w:b/>
          <w:color w:val="000000" w:themeColor="text1"/>
          <w:szCs w:val="20"/>
        </w:rPr>
      </w:pPr>
      <w:r>
        <w:rPr>
          <w:b/>
          <w:color w:val="000000" w:themeColor="text1"/>
          <w:szCs w:val="20"/>
        </w:rPr>
        <w:t>F</w:t>
      </w:r>
      <w:r w:rsidR="002B5831" w:rsidRPr="002B5831">
        <w:rPr>
          <w:rFonts w:hint="eastAsia"/>
          <w:b/>
          <w:color w:val="000000" w:themeColor="text1"/>
          <w:szCs w:val="20"/>
        </w:rPr>
        <w:t xml:space="preserve">luorescent </w:t>
      </w:r>
      <w:r>
        <w:rPr>
          <w:b/>
          <w:color w:val="000000" w:themeColor="text1"/>
          <w:szCs w:val="20"/>
        </w:rPr>
        <w:t>m</w:t>
      </w:r>
      <w:r w:rsidRPr="002B5831">
        <w:rPr>
          <w:rFonts w:hint="eastAsia"/>
          <w:b/>
          <w:color w:val="000000" w:themeColor="text1"/>
          <w:szCs w:val="20"/>
        </w:rPr>
        <w:t xml:space="preserve">ultiplex </w:t>
      </w:r>
      <w:r w:rsidR="002B5831" w:rsidRPr="002B5831">
        <w:rPr>
          <w:rFonts w:hint="eastAsia"/>
          <w:b/>
          <w:color w:val="000000" w:themeColor="text1"/>
          <w:szCs w:val="20"/>
        </w:rPr>
        <w:t>immunohistochemistry</w:t>
      </w:r>
      <w:r w:rsidR="002B5831" w:rsidRPr="003319F2">
        <w:rPr>
          <w:rFonts w:hint="eastAsia"/>
          <w:bCs/>
          <w:color w:val="000000" w:themeColor="text1"/>
          <w:szCs w:val="20"/>
        </w:rPr>
        <w:t xml:space="preserve"> </w:t>
      </w:r>
    </w:p>
    <w:p w14:paraId="36E0F5D7" w14:textId="2EDD4CCF" w:rsidR="002B5831" w:rsidRDefault="002B5831" w:rsidP="002B5831">
      <w:pPr>
        <w:spacing w:line="480" w:lineRule="auto"/>
        <w:rPr>
          <w:color w:val="000000" w:themeColor="text1"/>
        </w:rPr>
      </w:pPr>
      <w:r w:rsidRPr="00312705">
        <w:rPr>
          <w:rFonts w:hint="eastAsia"/>
          <w:color w:val="000000" w:themeColor="text1"/>
          <w:szCs w:val="20"/>
        </w:rPr>
        <w:t>Fluorescent multiplex immunohistochemistry was performed with OPAL Multiplex Fluorescent Immunohistochemistry Reagents (PerkinElmer, Waltham, MA, USA) following the manufacturer</w:t>
      </w:r>
      <w:r w:rsidRPr="00312705">
        <w:rPr>
          <w:color w:val="000000" w:themeColor="text1"/>
          <w:szCs w:val="20"/>
        </w:rPr>
        <w:t>’</w:t>
      </w:r>
      <w:r w:rsidRPr="00312705">
        <w:rPr>
          <w:rFonts w:hint="eastAsia"/>
          <w:color w:val="000000" w:themeColor="text1"/>
          <w:szCs w:val="20"/>
        </w:rPr>
        <w:t>s protocol</w:t>
      </w:r>
      <w:r w:rsidR="00581B66">
        <w:rPr>
          <w:color w:val="000000" w:themeColor="text1"/>
          <w:szCs w:val="20"/>
        </w:rPr>
        <w:t xml:space="preserve"> and as described previously</w:t>
      </w:r>
      <w:r w:rsidR="007E1D93">
        <w:rPr>
          <w:color w:val="000000" w:themeColor="text1"/>
          <w:szCs w:val="20"/>
        </w:rPr>
        <w:t xml:space="preserve"> </w:t>
      </w:r>
      <w:r w:rsidR="007E1D93">
        <w:rPr>
          <w:color w:val="000000" w:themeColor="text1"/>
          <w:szCs w:val="20"/>
        </w:rPr>
        <w:fldChar w:fldCharType="begin">
          <w:fldData xml:space="preserve">PEVuZE5vdGU+PENpdGU+PEF1dGhvcj5TYXJ1d2F0YXJpPC9BdXRob3I+PFllYXI+MjAxOTwvWWVh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</w:fldData>
        </w:fldChar>
      </w:r>
      <w:r w:rsidR="00B42E71">
        <w:rPr>
          <w:color w:val="000000" w:themeColor="text1"/>
          <w:szCs w:val="20"/>
        </w:rPr>
        <w:instrText xml:space="preserve"> ADDIN EN.CITE </w:instrText>
      </w:r>
      <w:r w:rsidR="00B42E71">
        <w:rPr>
          <w:color w:val="000000" w:themeColor="text1"/>
          <w:szCs w:val="20"/>
        </w:rPr>
        <w:fldChar w:fldCharType="begin">
          <w:fldData xml:space="preserve">PEVuZE5vdGU+PENpdGU+PEF1dGhvcj5TYXJ1d2F0YXJpPC9BdXRob3I+PFllYXI+MjAxOTwvWWVh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</w:fldData>
        </w:fldChar>
      </w:r>
      <w:r w:rsidR="00B42E71">
        <w:rPr>
          <w:color w:val="000000" w:themeColor="text1"/>
          <w:szCs w:val="20"/>
        </w:rPr>
        <w:instrText xml:space="preserve"> ADDIN EN.CITE.DATA </w:instrText>
      </w:r>
      <w:r w:rsidR="00B42E71">
        <w:rPr>
          <w:color w:val="000000" w:themeColor="text1"/>
          <w:szCs w:val="20"/>
        </w:rPr>
      </w:r>
      <w:r w:rsidR="00B42E71">
        <w:rPr>
          <w:color w:val="000000" w:themeColor="text1"/>
          <w:szCs w:val="20"/>
        </w:rPr>
        <w:fldChar w:fldCharType="end"/>
      </w:r>
      <w:r w:rsidR="007E1D93">
        <w:rPr>
          <w:color w:val="000000" w:themeColor="text1"/>
          <w:szCs w:val="20"/>
        </w:rPr>
      </w:r>
      <w:r w:rsidR="007E1D93">
        <w:rPr>
          <w:color w:val="000000" w:themeColor="text1"/>
          <w:szCs w:val="20"/>
        </w:rPr>
        <w:fldChar w:fldCharType="separate"/>
      </w:r>
      <w:r w:rsidR="00B42E71" w:rsidRPr="00B42E71">
        <w:rPr>
          <w:noProof/>
          <w:color w:val="000000" w:themeColor="text1"/>
          <w:szCs w:val="20"/>
          <w:vertAlign w:val="superscript"/>
        </w:rPr>
        <w:t>1</w:t>
      </w:r>
      <w:r w:rsidR="007E1D93">
        <w:rPr>
          <w:color w:val="000000" w:themeColor="text1"/>
          <w:szCs w:val="20"/>
        </w:rPr>
        <w:fldChar w:fldCharType="end"/>
      </w:r>
      <w:r w:rsidRPr="00312705">
        <w:rPr>
          <w:rFonts w:hint="eastAsia"/>
          <w:color w:val="000000" w:themeColor="text1"/>
          <w:szCs w:val="20"/>
        </w:rPr>
        <w:t>. Formalin</w:t>
      </w:r>
      <w:r w:rsidR="00386CF6">
        <w:rPr>
          <w:color w:val="000000" w:themeColor="text1"/>
          <w:szCs w:val="20"/>
        </w:rPr>
        <w:t>-fixed paraffin</w:t>
      </w:r>
      <w:r w:rsidRPr="00312705">
        <w:rPr>
          <w:rFonts w:hint="eastAsia"/>
          <w:color w:val="000000" w:themeColor="text1"/>
          <w:szCs w:val="20"/>
        </w:rPr>
        <w:t xml:space="preserve">-embedded (FFPE) sections of lung and scapular tumors were stained by one of the two sequences of primary antibodies, PD-L1 (clone E1L3N, rabbit, Cell Signaling, MA, USA), Synaptophysin (clone YE269, rabbit, </w:t>
      </w:r>
      <w:proofErr w:type="spellStart"/>
      <w:r w:rsidRPr="00312705">
        <w:rPr>
          <w:rFonts w:hint="eastAsia"/>
          <w:color w:val="000000" w:themeColor="text1"/>
          <w:szCs w:val="20"/>
        </w:rPr>
        <w:t>abcam</w:t>
      </w:r>
      <w:proofErr w:type="spellEnd"/>
      <w:r w:rsidRPr="00312705">
        <w:rPr>
          <w:rFonts w:hint="eastAsia"/>
          <w:color w:val="000000" w:themeColor="text1"/>
          <w:szCs w:val="20"/>
        </w:rPr>
        <w:t xml:space="preserve">, Cambridge, United Kingdom) and CD8 (clone C8/144B, mouse, Nichirei, Tokyo, Japan), or Synaptophysin, FOXP3 (clone 236A/E7, mouse, </w:t>
      </w:r>
      <w:proofErr w:type="spellStart"/>
      <w:r w:rsidRPr="00312705">
        <w:rPr>
          <w:rFonts w:hint="eastAsia"/>
          <w:color w:val="000000" w:themeColor="text1"/>
          <w:szCs w:val="20"/>
        </w:rPr>
        <w:t>abcam</w:t>
      </w:r>
      <w:proofErr w:type="spellEnd"/>
      <w:r w:rsidRPr="00312705">
        <w:rPr>
          <w:rFonts w:hint="eastAsia"/>
          <w:color w:val="000000" w:themeColor="text1"/>
          <w:szCs w:val="20"/>
        </w:rPr>
        <w:t xml:space="preserve">, Cambridge, United Kingdom), and CD3 (clone SP7, rabbit, </w:t>
      </w:r>
      <w:proofErr w:type="spellStart"/>
      <w:r w:rsidRPr="00312705">
        <w:rPr>
          <w:rFonts w:hint="eastAsia"/>
          <w:color w:val="000000" w:themeColor="text1"/>
          <w:szCs w:val="20"/>
        </w:rPr>
        <w:t>abcam</w:t>
      </w:r>
      <w:proofErr w:type="spellEnd"/>
      <w:r w:rsidRPr="00312705">
        <w:rPr>
          <w:rFonts w:hint="eastAsia"/>
          <w:color w:val="000000" w:themeColor="text1"/>
          <w:szCs w:val="20"/>
        </w:rPr>
        <w:t>, Cambridge, United Kingdom), respectively. Nuclei were counterstained with 40,6-diamidino-2-phenylindole dihydrochloride (DAPI) (DOJINDO, Kumamoto, Japan). Multiplex slides were observed with a</w:t>
      </w:r>
      <w:r w:rsidR="00386CF6">
        <w:rPr>
          <w:color w:val="000000" w:themeColor="text1"/>
          <w:szCs w:val="20"/>
        </w:rPr>
        <w:t xml:space="preserve"> fluorescence</w:t>
      </w:r>
      <w:r w:rsidRPr="00312705">
        <w:rPr>
          <w:rFonts w:hint="eastAsia"/>
          <w:color w:val="000000" w:themeColor="text1"/>
          <w:szCs w:val="20"/>
        </w:rPr>
        <w:t xml:space="preserve"> microscope (BZ-X700, Keyence, Osaka, Japan). Scale bars </w:t>
      </w:r>
      <w:r w:rsidR="001D4B09">
        <w:rPr>
          <w:rFonts w:hint="eastAsia"/>
          <w:color w:val="000000" w:themeColor="text1"/>
          <w:szCs w:val="20"/>
        </w:rPr>
        <w:t>(</w:t>
      </w:r>
      <w:r w:rsidRPr="00312705">
        <w:rPr>
          <w:rFonts w:hint="eastAsia"/>
          <w:color w:val="000000" w:themeColor="text1"/>
          <w:szCs w:val="20"/>
        </w:rPr>
        <w:t>50</w:t>
      </w:r>
      <w:r w:rsidR="001D4B09" w:rsidRPr="001D4B09">
        <w:rPr>
          <w:rFonts w:hint="eastAsia"/>
          <w:color w:val="000000" w:themeColor="text1"/>
          <w:szCs w:val="20"/>
        </w:rPr>
        <w:t>µ</w:t>
      </w:r>
      <w:r w:rsidRPr="00312705">
        <w:rPr>
          <w:rFonts w:hint="eastAsia"/>
          <w:color w:val="000000" w:themeColor="text1"/>
          <w:szCs w:val="20"/>
        </w:rPr>
        <w:t>m</w:t>
      </w:r>
      <w:r w:rsidR="001D4B09">
        <w:rPr>
          <w:color w:val="000000" w:themeColor="text1"/>
          <w:szCs w:val="20"/>
        </w:rPr>
        <w:t>)</w:t>
      </w:r>
      <w:r w:rsidRPr="00312705">
        <w:rPr>
          <w:rFonts w:hint="eastAsia"/>
          <w:color w:val="000000" w:themeColor="text1"/>
          <w:szCs w:val="20"/>
        </w:rPr>
        <w:t xml:space="preserve"> are shown in each panel.</w:t>
      </w:r>
      <w:r w:rsidRPr="00312705">
        <w:rPr>
          <w:b/>
          <w:color w:val="000000" w:themeColor="text1"/>
          <w:szCs w:val="20"/>
        </w:rPr>
        <w:t xml:space="preserve"> </w:t>
      </w:r>
      <w:r w:rsidRPr="00E87AF7">
        <w:rPr>
          <w:rFonts w:eastAsia="ＭＳ Ｐゴシック"/>
          <w:color w:val="000000" w:themeColor="text1"/>
          <w:shd w:val="clear" w:color="auto" w:fill="FFFFFF"/>
        </w:rPr>
        <w:t xml:space="preserve">The inserted panel </w:t>
      </w:r>
      <w:r>
        <w:rPr>
          <w:rFonts w:eastAsia="ＭＳ Ｐゴシック"/>
          <w:color w:val="000000" w:themeColor="text1"/>
          <w:shd w:val="clear" w:color="auto" w:fill="FFFFFF"/>
        </w:rPr>
        <w:t xml:space="preserve">in right panel </w:t>
      </w:r>
      <w:r w:rsidRPr="00E87AF7">
        <w:rPr>
          <w:rFonts w:eastAsia="ＭＳ Ｐゴシック"/>
          <w:color w:val="000000" w:themeColor="text1"/>
          <w:shd w:val="clear" w:color="auto" w:fill="FFFFFF"/>
        </w:rPr>
        <w:t>show</w:t>
      </w:r>
      <w:r>
        <w:rPr>
          <w:rFonts w:eastAsia="ＭＳ Ｐゴシック"/>
          <w:color w:val="000000" w:themeColor="text1"/>
          <w:shd w:val="clear" w:color="auto" w:fill="FFFFFF"/>
        </w:rPr>
        <w:t>s</w:t>
      </w:r>
      <w:r w:rsidRPr="00E87AF7">
        <w:rPr>
          <w:rFonts w:eastAsia="ＭＳ Ｐゴシック"/>
          <w:color w:val="000000" w:themeColor="text1"/>
          <w:shd w:val="clear" w:color="auto" w:fill="FFFFFF"/>
        </w:rPr>
        <w:t xml:space="preserve"> a </w:t>
      </w:r>
      <w:r w:rsidRPr="00E87AF7">
        <w:rPr>
          <w:color w:val="000000" w:themeColor="text1"/>
        </w:rPr>
        <w:t>CD3</w:t>
      </w:r>
      <w:r w:rsidRPr="00E87AF7">
        <w:rPr>
          <w:color w:val="000000" w:themeColor="text1"/>
          <w:vertAlign w:val="superscript"/>
        </w:rPr>
        <w:t>+</w:t>
      </w:r>
      <w:r w:rsidRPr="00E87AF7">
        <w:rPr>
          <w:color w:val="000000" w:themeColor="text1"/>
        </w:rPr>
        <w:t>FOXP3</w:t>
      </w:r>
      <w:r w:rsidRPr="00E87AF7">
        <w:rPr>
          <w:color w:val="000000" w:themeColor="text1"/>
          <w:vertAlign w:val="superscript"/>
        </w:rPr>
        <w:t xml:space="preserve">+ </w:t>
      </w:r>
      <w:r w:rsidRPr="00E87AF7">
        <w:rPr>
          <w:color w:val="000000" w:themeColor="text1"/>
        </w:rPr>
        <w:t>T-cell</w:t>
      </w:r>
      <w:r w:rsidRPr="00E87AF7">
        <w:rPr>
          <w:rFonts w:eastAsia="ＭＳ Ｐゴシック"/>
          <w:color w:val="000000" w:themeColor="text1"/>
          <w:shd w:val="clear" w:color="auto" w:fill="FFFFFF"/>
        </w:rPr>
        <w:t xml:space="preserve"> (Treg) at high magnification. </w:t>
      </w:r>
      <w:r w:rsidRPr="00312705">
        <w:rPr>
          <w:rFonts w:eastAsia="Times New Roman"/>
          <w:color w:val="000000" w:themeColor="text1"/>
        </w:rPr>
        <w:t>High-speed scanning of whole slide images was performed on stained tissue</w:t>
      </w:r>
      <w:r w:rsidR="00386CF6">
        <w:rPr>
          <w:rFonts w:eastAsia="Times New Roman"/>
          <w:color w:val="000000" w:themeColor="text1"/>
        </w:rPr>
        <w:t xml:space="preserve"> </w:t>
      </w:r>
      <w:r w:rsidRPr="00312705">
        <w:rPr>
          <w:rFonts w:eastAsia="Times New Roman"/>
          <w:color w:val="000000" w:themeColor="text1"/>
        </w:rPr>
        <w:t>sections. </w:t>
      </w:r>
      <w:r w:rsidRPr="00312705">
        <w:rPr>
          <w:rFonts w:hint="eastAsia"/>
          <w:color w:val="000000" w:themeColor="text1"/>
        </w:rPr>
        <w:t xml:space="preserve">Images of full tissue sections </w:t>
      </w:r>
      <w:r w:rsidRPr="00312705">
        <w:rPr>
          <w:rFonts w:hint="eastAsia"/>
          <w:color w:val="000000" w:themeColor="text1"/>
        </w:rPr>
        <w:lastRenderedPageBreak/>
        <w:t>were acquired with BZ-X700 using a 20</w:t>
      </w:r>
      <w:r w:rsidRPr="00312705">
        <w:rPr>
          <w:color w:val="000000" w:themeColor="text1"/>
        </w:rPr>
        <w:t>x</w:t>
      </w:r>
      <w:r w:rsidRPr="00312705">
        <w:rPr>
          <w:rFonts w:hint="eastAsia"/>
          <w:color w:val="000000" w:themeColor="text1"/>
        </w:rPr>
        <w:t xml:space="preserve"> objective. For comparison of quantitative marker expression, images were analyzed with </w:t>
      </w:r>
      <w:proofErr w:type="spellStart"/>
      <w:r w:rsidRPr="00312705">
        <w:rPr>
          <w:rFonts w:hint="eastAsia"/>
          <w:color w:val="000000" w:themeColor="text1"/>
        </w:rPr>
        <w:t>StrataQuest</w:t>
      </w:r>
      <w:proofErr w:type="spellEnd"/>
      <w:r w:rsidRPr="00312705">
        <w:rPr>
          <w:rFonts w:hint="eastAsia"/>
          <w:color w:val="000000" w:themeColor="text1"/>
        </w:rPr>
        <w:t xml:space="preserve"> (</w:t>
      </w:r>
      <w:proofErr w:type="spellStart"/>
      <w:r w:rsidRPr="00312705">
        <w:rPr>
          <w:rFonts w:hint="eastAsia"/>
          <w:color w:val="000000" w:themeColor="text1"/>
        </w:rPr>
        <w:t>TissueGnostics</w:t>
      </w:r>
      <w:proofErr w:type="spellEnd"/>
      <w:r w:rsidRPr="00312705">
        <w:rPr>
          <w:rFonts w:hint="eastAsia"/>
          <w:color w:val="000000" w:themeColor="text1"/>
        </w:rPr>
        <w:t>, Vienna, Austria). For nuclei and tumor detection, size and staining intensity of DAPI and synaptophysin were adjusted. Then, cutoff thresholds of CD8, CD3 and FOXP3 were determined by two independent observers. Finally, all images and generated statistics including number of CD8 positive cells</w:t>
      </w:r>
      <w:r w:rsidRPr="00312705">
        <w:rPr>
          <w:color w:val="000000" w:themeColor="text1"/>
        </w:rPr>
        <w:t xml:space="preserve"> and</w:t>
      </w:r>
      <w:r w:rsidRPr="00312705">
        <w:rPr>
          <w:rFonts w:hint="eastAsia"/>
          <w:color w:val="000000" w:themeColor="text1"/>
        </w:rPr>
        <w:t xml:space="preserve"> both CD3 and FOXP3 positive cells (Tregs)</w:t>
      </w:r>
      <w:r w:rsidR="00970405">
        <w:rPr>
          <w:color w:val="000000" w:themeColor="text1"/>
        </w:rPr>
        <w:t xml:space="preserve"> were</w:t>
      </w:r>
      <w:r w:rsidR="00970405" w:rsidRPr="00970405">
        <w:rPr>
          <w:rFonts w:hint="eastAsia"/>
          <w:color w:val="000000" w:themeColor="text1"/>
        </w:rPr>
        <w:t xml:space="preserve"> </w:t>
      </w:r>
      <w:r w:rsidR="00970405" w:rsidRPr="00312705">
        <w:rPr>
          <w:rFonts w:hint="eastAsia"/>
          <w:color w:val="000000" w:themeColor="text1"/>
        </w:rPr>
        <w:t>automatically</w:t>
      </w:r>
      <w:r w:rsidR="00970405" w:rsidRPr="00970405">
        <w:rPr>
          <w:rFonts w:hint="eastAsia"/>
          <w:color w:val="000000" w:themeColor="text1"/>
        </w:rPr>
        <w:t xml:space="preserve"> </w:t>
      </w:r>
      <w:r w:rsidR="00970405">
        <w:rPr>
          <w:color w:val="000000" w:themeColor="text1"/>
        </w:rPr>
        <w:t xml:space="preserve">analyzed by </w:t>
      </w:r>
      <w:proofErr w:type="spellStart"/>
      <w:r w:rsidR="00970405" w:rsidRPr="00312705">
        <w:rPr>
          <w:rFonts w:hint="eastAsia"/>
          <w:color w:val="000000" w:themeColor="text1"/>
        </w:rPr>
        <w:t>StrataQuest</w:t>
      </w:r>
      <w:proofErr w:type="spellEnd"/>
      <w:r w:rsidRPr="00312705">
        <w:rPr>
          <w:rFonts w:hint="eastAsia"/>
          <w:color w:val="000000" w:themeColor="text1"/>
        </w:rPr>
        <w:t xml:space="preserve">. If counted cells localized inside the area of synaptophysin positive cells, those cells were counted as inside (tumor nests), if not, outside (tumor stroma). </w:t>
      </w:r>
      <w:r>
        <w:rPr>
          <w:color w:val="000000" w:themeColor="text1"/>
        </w:rPr>
        <w:t xml:space="preserve"> </w:t>
      </w:r>
    </w:p>
    <w:p w14:paraId="16B309AA" w14:textId="77777777" w:rsidR="00456A79" w:rsidRDefault="00456A79" w:rsidP="002B5831">
      <w:pPr>
        <w:spacing w:line="480" w:lineRule="auto"/>
        <w:rPr>
          <w:color w:val="000000" w:themeColor="text1"/>
        </w:rPr>
      </w:pPr>
    </w:p>
    <w:p w14:paraId="286C4685" w14:textId="096B1D56" w:rsidR="002B5831" w:rsidRPr="007E1D93" w:rsidRDefault="002B5831" w:rsidP="00617B9E">
      <w:pPr>
        <w:spacing w:line="480" w:lineRule="auto"/>
        <w:rPr>
          <w:b/>
          <w:color w:val="000000" w:themeColor="text1"/>
        </w:rPr>
      </w:pPr>
      <w:r w:rsidRPr="007E1D93">
        <w:rPr>
          <w:b/>
          <w:color w:val="000000" w:themeColor="text1"/>
        </w:rPr>
        <w:t>Peripheral blood immune subset analyses</w:t>
      </w:r>
    </w:p>
    <w:p w14:paraId="785E646A" w14:textId="51186FE9" w:rsidR="00386CF6" w:rsidRDefault="00156126" w:rsidP="00422D84">
      <w:pPr>
        <w:spacing w:line="480" w:lineRule="auto"/>
        <w:rPr>
          <w:color w:val="000000" w:themeColor="text1"/>
        </w:rPr>
      </w:pPr>
      <w:r w:rsidRPr="008B25D4">
        <w:rPr>
          <w:color w:val="000000" w:themeColor="text1"/>
        </w:rPr>
        <w:t xml:space="preserve">Blood samples were collected </w:t>
      </w:r>
      <w:r w:rsidR="004847E2" w:rsidRPr="00E94A2E">
        <w:rPr>
          <w:color w:val="000000" w:themeColor="text1"/>
        </w:rPr>
        <w:t xml:space="preserve">before </w:t>
      </w:r>
      <w:r w:rsidR="004847E2">
        <w:rPr>
          <w:color w:val="000000" w:themeColor="text1"/>
        </w:rPr>
        <w:t>therapy</w:t>
      </w:r>
      <w:r w:rsidR="004847E2" w:rsidRPr="00E94A2E">
        <w:rPr>
          <w:color w:val="000000" w:themeColor="text1"/>
        </w:rPr>
        <w:t xml:space="preserve"> on cycle 1 day 1 (C1D1</w:t>
      </w:r>
      <w:r w:rsidR="004847E2">
        <w:rPr>
          <w:color w:val="000000" w:themeColor="text1"/>
        </w:rPr>
        <w:t>pre</w:t>
      </w:r>
      <w:r w:rsidR="004847E2" w:rsidRPr="00E94A2E">
        <w:rPr>
          <w:color w:val="000000" w:themeColor="text1"/>
        </w:rPr>
        <w:t>), and prior to treatment on C</w:t>
      </w:r>
      <w:r w:rsidR="004847E2">
        <w:rPr>
          <w:color w:val="000000" w:themeColor="text1"/>
        </w:rPr>
        <w:t>2</w:t>
      </w:r>
      <w:r w:rsidR="004847E2" w:rsidRPr="00E94A2E">
        <w:rPr>
          <w:color w:val="000000" w:themeColor="text1"/>
        </w:rPr>
        <w:t>D1</w:t>
      </w:r>
      <w:r w:rsidR="004847E2">
        <w:rPr>
          <w:color w:val="000000" w:themeColor="text1"/>
        </w:rPr>
        <w:t xml:space="preserve"> (C2D1pre) </w:t>
      </w:r>
      <w:r w:rsidRPr="008B25D4">
        <w:rPr>
          <w:color w:val="000000" w:themeColor="text1"/>
        </w:rPr>
        <w:t>in cell preparation tubes with sodium citrate (BD Vacutainer CPT Tubes, BD Biosciences</w:t>
      </w:r>
      <w:r w:rsidR="001D4B09">
        <w:rPr>
          <w:rFonts w:hint="eastAsia"/>
          <w:color w:val="000000" w:themeColor="text1"/>
        </w:rPr>
        <w:t>,</w:t>
      </w:r>
      <w:r w:rsidR="001D4B09">
        <w:rPr>
          <w:color w:val="000000" w:themeColor="text1"/>
        </w:rPr>
        <w:t xml:space="preserve"> </w:t>
      </w:r>
      <w:r w:rsidR="001D4B09" w:rsidRPr="001D4B09">
        <w:rPr>
          <w:color w:val="000000" w:themeColor="text1"/>
        </w:rPr>
        <w:t>NJ, USA). Peripheral blood mononuclear cells (PBMCs) </w:t>
      </w:r>
      <w:r w:rsidRPr="001D4B09">
        <w:rPr>
          <w:color w:val="000000" w:themeColor="text1"/>
        </w:rPr>
        <w:t>w</w:t>
      </w:r>
      <w:r w:rsidRPr="008B25D4">
        <w:rPr>
          <w:color w:val="000000" w:themeColor="text1"/>
        </w:rPr>
        <w:t xml:space="preserve">ere obtained by centrifugation and viably frozen until analysis. </w:t>
      </w:r>
      <w:r w:rsidR="002B5831" w:rsidRPr="008B25D4">
        <w:rPr>
          <w:color w:val="000000" w:themeColor="text1"/>
        </w:rPr>
        <w:t xml:space="preserve">Multiparameter flow cytometric analysis was performed on </w:t>
      </w:r>
      <w:r w:rsidR="001D4B09">
        <w:rPr>
          <w:color w:val="000000" w:themeColor="text1"/>
        </w:rPr>
        <w:t>P</w:t>
      </w:r>
      <w:r w:rsidR="002B5831" w:rsidRPr="008B25D4">
        <w:rPr>
          <w:color w:val="000000" w:themeColor="text1"/>
        </w:rPr>
        <w:t xml:space="preserve">BMCs as described previously </w:t>
      </w:r>
      <w:r w:rsidR="007E1D93">
        <w:rPr>
          <w:color w:val="000000" w:themeColor="text1"/>
        </w:rPr>
        <w:fldChar w:fldCharType="begin">
          <w:fldData xml:space="preserve">PEVuZE5vdGU+PENpdGU+PEF1dGhvcj5TYXRvPC9BdXRob3I+PFllYXI+MjAxOTwvWWVhcj48UmVj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</w:fldData>
        </w:fldChar>
      </w:r>
      <w:r w:rsidR="00B42E71">
        <w:rPr>
          <w:color w:val="000000" w:themeColor="text1"/>
        </w:rPr>
        <w:instrText xml:space="preserve"> ADDIN EN.CITE </w:instrText>
      </w:r>
      <w:r w:rsidR="00B42E71">
        <w:rPr>
          <w:color w:val="000000" w:themeColor="text1"/>
        </w:rPr>
        <w:fldChar w:fldCharType="begin">
          <w:fldData xml:space="preserve">PEVuZE5vdGU+PENpdGU+PEF1dGhvcj5TYXRvPC9BdXRob3I+PFllYXI+MjAxOTwvWWVhcj48UmVj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</w:fldData>
        </w:fldChar>
      </w:r>
      <w:r w:rsidR="00B42E71">
        <w:rPr>
          <w:color w:val="000000" w:themeColor="text1"/>
        </w:rPr>
        <w:instrText xml:space="preserve"> ADDIN EN.CITE.DATA </w:instrText>
      </w:r>
      <w:r w:rsidR="00B42E71">
        <w:rPr>
          <w:color w:val="000000" w:themeColor="text1"/>
        </w:rPr>
      </w:r>
      <w:r w:rsidR="00B42E71">
        <w:rPr>
          <w:color w:val="000000" w:themeColor="text1"/>
        </w:rPr>
        <w:fldChar w:fldCharType="end"/>
      </w:r>
      <w:r w:rsidR="007E1D93">
        <w:rPr>
          <w:color w:val="000000" w:themeColor="text1"/>
        </w:rPr>
      </w:r>
      <w:r w:rsidR="007E1D93">
        <w:rPr>
          <w:color w:val="000000" w:themeColor="text1"/>
        </w:rPr>
        <w:fldChar w:fldCharType="separate"/>
      </w:r>
      <w:r w:rsidR="00B42E71" w:rsidRPr="00B42E71">
        <w:rPr>
          <w:noProof/>
          <w:color w:val="000000" w:themeColor="text1"/>
          <w:vertAlign w:val="superscript"/>
        </w:rPr>
        <w:t>2-5</w:t>
      </w:r>
      <w:r w:rsidR="007E1D93">
        <w:rPr>
          <w:color w:val="000000" w:themeColor="text1"/>
        </w:rPr>
        <w:fldChar w:fldCharType="end"/>
      </w:r>
      <w:r w:rsidR="002B5831" w:rsidRPr="008B25D4">
        <w:rPr>
          <w:color w:val="000000" w:themeColor="text1"/>
        </w:rPr>
        <w:t xml:space="preserve">. </w:t>
      </w:r>
      <w:r w:rsidRPr="008B25D4">
        <w:rPr>
          <w:color w:val="000000" w:themeColor="text1"/>
        </w:rPr>
        <w:t>Briefly, cells were incubated with Fc receptor blocking agent (</w:t>
      </w:r>
      <w:proofErr w:type="spellStart"/>
      <w:r w:rsidR="008B25D4" w:rsidRPr="008B25D4">
        <w:rPr>
          <w:rFonts w:eastAsia="ＭＳ Ｐゴシック"/>
          <w:color w:val="222222"/>
          <w:shd w:val="clear" w:color="auto" w:fill="FFFFFF"/>
        </w:rPr>
        <w:t>Miltenyi</w:t>
      </w:r>
      <w:proofErr w:type="spellEnd"/>
      <w:r w:rsidR="008B25D4" w:rsidRPr="008B25D4">
        <w:rPr>
          <w:rFonts w:eastAsia="ＭＳ Ｐゴシック"/>
          <w:color w:val="222222"/>
          <w:shd w:val="clear" w:color="auto" w:fill="FFFFFF"/>
        </w:rPr>
        <w:t xml:space="preserve"> </w:t>
      </w:r>
      <w:proofErr w:type="spellStart"/>
      <w:r w:rsidR="008B25D4" w:rsidRPr="008B25D4">
        <w:rPr>
          <w:rFonts w:eastAsia="ＭＳ Ｐゴシック"/>
          <w:color w:val="222222"/>
          <w:shd w:val="clear" w:color="auto" w:fill="FFFFFF"/>
        </w:rPr>
        <w:t>Biotec</w:t>
      </w:r>
      <w:proofErr w:type="spellEnd"/>
      <w:r w:rsidR="008B25D4" w:rsidRPr="008B25D4">
        <w:rPr>
          <w:rFonts w:eastAsia="ＭＳ Ｐゴシック"/>
          <w:color w:val="222222"/>
          <w:shd w:val="clear" w:color="auto" w:fill="FFFFFF"/>
        </w:rPr>
        <w:t xml:space="preserve">, </w:t>
      </w:r>
      <w:proofErr w:type="spellStart"/>
      <w:r w:rsidR="008B25D4" w:rsidRPr="008B25D4">
        <w:rPr>
          <w:rFonts w:eastAsia="ＭＳ Ｐゴシック"/>
          <w:color w:val="222222"/>
          <w:shd w:val="clear" w:color="auto" w:fill="FFFFFF"/>
        </w:rPr>
        <w:t>Bergisch</w:t>
      </w:r>
      <w:proofErr w:type="spellEnd"/>
      <w:r w:rsidR="008B25D4" w:rsidRPr="008B25D4">
        <w:rPr>
          <w:rFonts w:eastAsia="ＭＳ Ｐゴシック"/>
          <w:color w:val="222222"/>
          <w:shd w:val="clear" w:color="auto" w:fill="FFFFFF"/>
        </w:rPr>
        <w:t xml:space="preserve"> </w:t>
      </w:r>
      <w:proofErr w:type="spellStart"/>
      <w:r w:rsidR="008B25D4" w:rsidRPr="008B25D4">
        <w:rPr>
          <w:rFonts w:eastAsia="ＭＳ Ｐゴシック"/>
          <w:color w:val="222222"/>
          <w:shd w:val="clear" w:color="auto" w:fill="FFFFFF"/>
        </w:rPr>
        <w:t>Gladbach</w:t>
      </w:r>
      <w:proofErr w:type="spellEnd"/>
      <w:r w:rsidR="008B25D4" w:rsidRPr="008B25D4">
        <w:rPr>
          <w:rFonts w:eastAsia="ＭＳ Ｐゴシック"/>
          <w:color w:val="222222"/>
          <w:shd w:val="clear" w:color="auto" w:fill="FFFFFF"/>
        </w:rPr>
        <w:t>, Germany</w:t>
      </w:r>
      <w:r w:rsidRPr="008B25D4">
        <w:rPr>
          <w:color w:val="000000" w:themeColor="text1"/>
        </w:rPr>
        <w:t xml:space="preserve">) and stained for 20 min at 4°C in a </w:t>
      </w:r>
      <w:r w:rsidRPr="008B25D4">
        <w:rPr>
          <w:color w:val="000000" w:themeColor="text1"/>
        </w:rPr>
        <w:lastRenderedPageBreak/>
        <w:t>dark room with monoclonal antibodies. The following immunophenotypic markers were used to define immune subsets</w:t>
      </w:r>
      <w:r w:rsidR="001D4B09" w:rsidRPr="008B25D4">
        <w:rPr>
          <w:color w:val="000000" w:themeColor="text1"/>
        </w:rPr>
        <w:t xml:space="preserve">: </w:t>
      </w:r>
      <w:r w:rsidR="001D4B09" w:rsidRPr="001D4B09">
        <w:rPr>
          <w:color w:val="000000" w:themeColor="text1"/>
        </w:rPr>
        <w:t>CD8</w:t>
      </w:r>
      <w:r w:rsidR="001D4B09" w:rsidRPr="001D4B09">
        <w:rPr>
          <w:color w:val="000000" w:themeColor="text1"/>
          <w:vertAlign w:val="superscript"/>
        </w:rPr>
        <w:t>+</w:t>
      </w:r>
      <w:r w:rsidR="001D4B09" w:rsidRPr="001D4B09">
        <w:rPr>
          <w:color w:val="000000" w:themeColor="text1"/>
        </w:rPr>
        <w:t xml:space="preserve"> T-cells were CD4</w:t>
      </w:r>
      <w:r w:rsidR="001D4B09" w:rsidRPr="001D4B09">
        <w:rPr>
          <w:color w:val="000000" w:themeColor="text1"/>
          <w:vertAlign w:val="superscript"/>
        </w:rPr>
        <w:t>−</w:t>
      </w:r>
      <w:r w:rsidR="001D4B09" w:rsidRPr="001D4B09">
        <w:rPr>
          <w:color w:val="000000" w:themeColor="text1"/>
        </w:rPr>
        <w:t>CD8</w:t>
      </w:r>
      <w:r w:rsidR="001D4B09" w:rsidRPr="001D4B09">
        <w:rPr>
          <w:color w:val="000000" w:themeColor="text1"/>
          <w:vertAlign w:val="superscript"/>
        </w:rPr>
        <w:t>+</w:t>
      </w:r>
      <w:r w:rsidR="001D4B09" w:rsidRPr="001D4B09">
        <w:rPr>
          <w:color w:val="000000" w:themeColor="text1"/>
        </w:rPr>
        <w:t>; Tregs were CD8</w:t>
      </w:r>
      <w:r w:rsidR="001D4B09" w:rsidRPr="001D4B09">
        <w:rPr>
          <w:color w:val="000000" w:themeColor="text1"/>
          <w:vertAlign w:val="superscript"/>
        </w:rPr>
        <w:t>−</w:t>
      </w:r>
      <w:r w:rsidR="001D4B09" w:rsidRPr="001D4B09">
        <w:rPr>
          <w:color w:val="000000" w:themeColor="text1"/>
        </w:rPr>
        <w:t>CD4</w:t>
      </w:r>
      <w:r w:rsidR="001D4B09" w:rsidRPr="001D4B09">
        <w:rPr>
          <w:color w:val="000000" w:themeColor="text1"/>
          <w:vertAlign w:val="superscript"/>
        </w:rPr>
        <w:t>+</w:t>
      </w:r>
      <w:r w:rsidR="001D4B09" w:rsidRPr="001D4B09">
        <w:rPr>
          <w:color w:val="000000" w:themeColor="text1"/>
        </w:rPr>
        <w:t>CD25</w:t>
      </w:r>
      <w:r w:rsidR="001D4B09" w:rsidRPr="001D4B09">
        <w:rPr>
          <w:color w:val="000000" w:themeColor="text1"/>
          <w:vertAlign w:val="superscript"/>
        </w:rPr>
        <w:t>hi</w:t>
      </w:r>
      <w:r w:rsidR="001D4B09" w:rsidRPr="001D4B09">
        <w:rPr>
          <w:color w:val="000000" w:themeColor="text1"/>
        </w:rPr>
        <w:t>Foxp3</w:t>
      </w:r>
      <w:r w:rsidR="001D4B09" w:rsidRPr="001D4B09">
        <w:rPr>
          <w:color w:val="000000" w:themeColor="text1"/>
          <w:vertAlign w:val="superscript"/>
        </w:rPr>
        <w:t>+</w:t>
      </w:r>
      <w:r w:rsidR="001D4B09" w:rsidRPr="001D4B09">
        <w:rPr>
          <w:color w:val="000000" w:themeColor="text1"/>
        </w:rPr>
        <w:t>.</w:t>
      </w:r>
      <w:r w:rsidR="001D4B09" w:rsidRPr="001D4B09">
        <w:rPr>
          <w:rFonts w:eastAsia="ＭＳ Ｐゴシック" w:hint="eastAsia"/>
          <w:color w:val="000000" w:themeColor="text1"/>
        </w:rPr>
        <w:t xml:space="preserve"> </w:t>
      </w:r>
      <w:r w:rsidR="001D4B09" w:rsidRPr="001D4B09">
        <w:rPr>
          <w:color w:val="000000" w:themeColor="text1"/>
        </w:rPr>
        <w:t xml:space="preserve">The following monoclonal antibodies were used: PE-CD8 clone BNI3, APC/Cy7-CD4 OKT4, </w:t>
      </w:r>
      <w:proofErr w:type="spellStart"/>
      <w:r w:rsidR="001D4B09" w:rsidRPr="001D4B09">
        <w:rPr>
          <w:color w:val="000000" w:themeColor="text1"/>
        </w:rPr>
        <w:t>PerCP</w:t>
      </w:r>
      <w:proofErr w:type="spellEnd"/>
      <w:r w:rsidR="001D4B09" w:rsidRPr="001D4B09">
        <w:rPr>
          <w:color w:val="000000" w:themeColor="text1"/>
        </w:rPr>
        <w:t>/Cy5.5-CD25 clone BC96, Alexa Fluor 488-Foxp3 clone 150D, Brilliant Violet 421-PD-1 clone EH12.2H7, PE/Cy7-CTLA-4 clone BNI3, and APC-Ki-67 clone Ki-67 (</w:t>
      </w:r>
      <w:r w:rsidR="001D4B09" w:rsidRPr="001D4B09">
        <w:rPr>
          <w:rFonts w:eastAsia="ＭＳ Ｐゴシック"/>
          <w:color w:val="000000" w:themeColor="text1"/>
          <w:shd w:val="clear" w:color="auto" w:fill="FFFFFF"/>
        </w:rPr>
        <w:t xml:space="preserve">all from </w:t>
      </w:r>
      <w:proofErr w:type="spellStart"/>
      <w:r w:rsidR="001D4B09" w:rsidRPr="001D4B09">
        <w:rPr>
          <w:rFonts w:eastAsia="ＭＳ Ｐゴシック"/>
          <w:color w:val="000000" w:themeColor="text1"/>
          <w:shd w:val="clear" w:color="auto" w:fill="FFFFFF"/>
        </w:rPr>
        <w:t>BioLegend</w:t>
      </w:r>
      <w:proofErr w:type="spellEnd"/>
      <w:r w:rsidR="001D4B09" w:rsidRPr="001D4B09">
        <w:rPr>
          <w:rFonts w:eastAsia="ＭＳ Ｐゴシック"/>
          <w:color w:val="000000" w:themeColor="text1"/>
          <w:shd w:val="clear" w:color="auto" w:fill="FFFFFF"/>
        </w:rPr>
        <w:t>, CA, USA</w:t>
      </w:r>
      <w:r w:rsidR="001D4B09" w:rsidRPr="001D4B09">
        <w:rPr>
          <w:color w:val="000000" w:themeColor="text1"/>
        </w:rPr>
        <w:t>) were used for T-cells.</w:t>
      </w:r>
      <w:r w:rsidRPr="001D4B09">
        <w:rPr>
          <w:color w:val="000000" w:themeColor="text1"/>
        </w:rPr>
        <w:t xml:space="preserve"> </w:t>
      </w:r>
      <w:r w:rsidRPr="008B25D4">
        <w:rPr>
          <w:color w:val="000000" w:themeColor="text1"/>
        </w:rPr>
        <w:t>For analysis of Foxp3 expression, cells were fixed and permeabilized using a Fix/Perm buffer</w:t>
      </w:r>
      <w:r w:rsidR="001D4B09">
        <w:rPr>
          <w:color w:val="000000" w:themeColor="text1"/>
        </w:rPr>
        <w:t xml:space="preserve"> </w:t>
      </w:r>
      <w:r w:rsidR="001D4B09" w:rsidRPr="001D4B09">
        <w:rPr>
          <w:color w:val="000000" w:themeColor="text1"/>
        </w:rPr>
        <w:t>(Thermo Fisher SCIENTIFIC, MA, USA)</w:t>
      </w:r>
      <w:r w:rsidRPr="008B25D4">
        <w:rPr>
          <w:color w:val="000000" w:themeColor="text1"/>
        </w:rPr>
        <w:t xml:space="preserve"> according to the manufacturer’s instructions, then labeled with anti-Foxp3 antibody.</w:t>
      </w:r>
      <w:r w:rsidRPr="008B25D4">
        <w:rPr>
          <w:b/>
          <w:color w:val="000000" w:themeColor="text1"/>
        </w:rPr>
        <w:t xml:space="preserve"> </w:t>
      </w:r>
      <w:r w:rsidRPr="008B25D4">
        <w:rPr>
          <w:color w:val="000000" w:themeColor="text1"/>
        </w:rPr>
        <w:t xml:space="preserve">Matched isotype controls were used for each antibody to determine the gates. Live cells were discriminated by means of LIVE/DEAD Fixable Aqua Dead Cell Stain </w:t>
      </w:r>
      <w:r w:rsidR="001D4B09" w:rsidRPr="001D4B09">
        <w:rPr>
          <w:color w:val="000000" w:themeColor="text1"/>
        </w:rPr>
        <w:t>(</w:t>
      </w:r>
      <w:r w:rsidR="001D4B09" w:rsidRPr="001D4B09">
        <w:rPr>
          <w:rFonts w:eastAsia="ＭＳ Ｐゴシック"/>
          <w:color w:val="222222"/>
          <w:shd w:val="clear" w:color="auto" w:fill="FFFFFF"/>
        </w:rPr>
        <w:t>Thermo Fisher Scientific, MA, USA</w:t>
      </w:r>
      <w:r w:rsidR="001D4B09" w:rsidRPr="001D4B09">
        <w:rPr>
          <w:color w:val="000000" w:themeColor="text1"/>
        </w:rPr>
        <w:t>)</w:t>
      </w:r>
      <w:r w:rsidRPr="008B25D4">
        <w:rPr>
          <w:color w:val="000000" w:themeColor="text1"/>
        </w:rPr>
        <w:t xml:space="preserve"> and dead cells were excluded from all analyses. All flow cytometric analyses were </w:t>
      </w:r>
      <w:r w:rsidRPr="001B02D8">
        <w:rPr>
          <w:color w:val="000000" w:themeColor="text1"/>
        </w:rPr>
        <w:t xml:space="preserve">performed using </w:t>
      </w:r>
      <w:r w:rsidR="008B25D4" w:rsidRPr="001B02D8">
        <w:rPr>
          <w:rFonts w:eastAsia="ＭＳ Ｐゴシック"/>
          <w:color w:val="000000" w:themeColor="text1"/>
          <w:shd w:val="clear" w:color="auto" w:fill="FFFFFF"/>
        </w:rPr>
        <w:t xml:space="preserve">a BD </w:t>
      </w:r>
      <w:proofErr w:type="spellStart"/>
      <w:r w:rsidR="008B25D4" w:rsidRPr="001B02D8">
        <w:rPr>
          <w:rFonts w:eastAsia="ＭＳ Ｐゴシック"/>
          <w:color w:val="000000" w:themeColor="text1"/>
          <w:shd w:val="clear" w:color="auto" w:fill="FFFFFF"/>
        </w:rPr>
        <w:t>FACSVerse</w:t>
      </w:r>
      <w:proofErr w:type="spellEnd"/>
      <w:r w:rsidR="008B25D4" w:rsidRPr="001B02D8">
        <w:rPr>
          <w:rFonts w:eastAsia="ＭＳ Ｐゴシック"/>
          <w:color w:val="000000" w:themeColor="text1"/>
          <w:shd w:val="clear" w:color="auto" w:fill="FFFFFF"/>
        </w:rPr>
        <w:t>™ (BD, Franklin Lakes, NJ, USA)</w:t>
      </w:r>
      <w:r w:rsidRPr="001B02D8">
        <w:rPr>
          <w:color w:val="000000" w:themeColor="text1"/>
        </w:rPr>
        <w:t>. Flow cyto</w:t>
      </w:r>
      <w:r w:rsidRPr="008B25D4">
        <w:rPr>
          <w:color w:val="000000" w:themeColor="text1"/>
        </w:rPr>
        <w:t>metric data for distinct parameters were quantified as the me</w:t>
      </w:r>
      <w:r w:rsidR="001B02D8">
        <w:rPr>
          <w:color w:val="000000" w:themeColor="text1"/>
        </w:rPr>
        <w:t>a</w:t>
      </w:r>
      <w:r w:rsidRPr="008B25D4">
        <w:rPr>
          <w:color w:val="000000" w:themeColor="text1"/>
        </w:rPr>
        <w:t>n fluorescence intensity (MFI), as indicated</w:t>
      </w:r>
      <w:r w:rsidRPr="008B25D4">
        <w:rPr>
          <w:bCs/>
          <w:color w:val="000000" w:themeColor="text1"/>
        </w:rPr>
        <w:t>.</w:t>
      </w:r>
      <w:r w:rsidRPr="008B25D4">
        <w:rPr>
          <w:color w:val="000000" w:themeColor="text1"/>
        </w:rPr>
        <w:t xml:space="preserve"> Data were analyzed using </w:t>
      </w:r>
      <w:proofErr w:type="spellStart"/>
      <w:r w:rsidRPr="008B25D4">
        <w:rPr>
          <w:color w:val="000000" w:themeColor="text1"/>
        </w:rPr>
        <w:t>FlowJo</w:t>
      </w:r>
      <w:proofErr w:type="spellEnd"/>
      <w:r w:rsidRPr="008B25D4">
        <w:rPr>
          <w:color w:val="000000" w:themeColor="text1"/>
        </w:rPr>
        <w:t xml:space="preserve"> software</w:t>
      </w:r>
      <w:r w:rsidR="001D4B09">
        <w:rPr>
          <w:color w:val="000000" w:themeColor="text1"/>
        </w:rPr>
        <w:t xml:space="preserve"> </w:t>
      </w:r>
      <w:r w:rsidR="001D4B09" w:rsidRPr="001D4B09">
        <w:rPr>
          <w:color w:val="000000" w:themeColor="text1"/>
        </w:rPr>
        <w:t>(</w:t>
      </w:r>
      <w:proofErr w:type="spellStart"/>
      <w:r w:rsidR="001D4B09" w:rsidRPr="001D4B09">
        <w:rPr>
          <w:rFonts w:eastAsia="ＭＳ Ｐゴシック"/>
          <w:color w:val="222222"/>
          <w:shd w:val="clear" w:color="auto" w:fill="FFFFFF"/>
        </w:rPr>
        <w:t>FlowJo</w:t>
      </w:r>
      <w:proofErr w:type="spellEnd"/>
      <w:r w:rsidR="001D4B09" w:rsidRPr="001D4B09">
        <w:rPr>
          <w:rFonts w:eastAsia="ＭＳ Ｐゴシック"/>
          <w:color w:val="222222"/>
          <w:shd w:val="clear" w:color="auto" w:fill="FFFFFF"/>
        </w:rPr>
        <w:t xml:space="preserve"> LLC, OR, USA</w:t>
      </w:r>
      <w:r w:rsidR="001D4B09" w:rsidRPr="001D4B09">
        <w:rPr>
          <w:color w:val="000000" w:themeColor="text1"/>
        </w:rPr>
        <w:t>).</w:t>
      </w:r>
    </w:p>
    <w:p w14:paraId="4B734EBA" w14:textId="0AC78BBD" w:rsidR="00EC1C14" w:rsidRDefault="00EC1C14" w:rsidP="00422D84">
      <w:pPr>
        <w:spacing w:line="480" w:lineRule="auto"/>
        <w:rPr>
          <w:rFonts w:eastAsia="AdvP8C43"/>
          <w:b/>
          <w:color w:val="000000" w:themeColor="text1"/>
          <w:sz w:val="30"/>
          <w:szCs w:val="30"/>
        </w:rPr>
      </w:pPr>
    </w:p>
    <w:p w14:paraId="1AC32C3D" w14:textId="77777777" w:rsidR="006951B7" w:rsidRPr="006951B7" w:rsidRDefault="006951B7" w:rsidP="006951B7">
      <w:pPr>
        <w:widowControl w:val="0"/>
        <w:autoSpaceDE w:val="0"/>
        <w:autoSpaceDN w:val="0"/>
        <w:adjustRightInd w:val="0"/>
      </w:pPr>
    </w:p>
    <w:p w14:paraId="7F317F88" w14:textId="77777777" w:rsidR="00F90ED7" w:rsidRDefault="00F90ED7" w:rsidP="00F97FC3">
      <w:pPr>
        <w:widowControl w:val="0"/>
        <w:autoSpaceDE w:val="0"/>
        <w:autoSpaceDN w:val="0"/>
        <w:adjustRightInd w:val="0"/>
        <w:spacing w:line="480" w:lineRule="auto"/>
        <w:rPr>
          <w:b/>
          <w:color w:val="000000" w:themeColor="text1"/>
          <w:sz w:val="28"/>
          <w:szCs w:val="28"/>
        </w:rPr>
      </w:pPr>
      <w:r>
        <w:rPr>
          <w:b/>
          <w:color w:val="000000" w:themeColor="text1"/>
          <w:sz w:val="28"/>
          <w:szCs w:val="28"/>
        </w:rPr>
        <w:br w:type="page"/>
      </w:r>
    </w:p>
    <w:p w14:paraId="188A9CCD" w14:textId="5E7D123C" w:rsidR="00F97FC3" w:rsidRPr="00676526" w:rsidRDefault="00F97FC3" w:rsidP="00F97FC3">
      <w:pPr>
        <w:widowControl w:val="0"/>
        <w:autoSpaceDE w:val="0"/>
        <w:autoSpaceDN w:val="0"/>
        <w:adjustRightInd w:val="0"/>
        <w:spacing w:line="480" w:lineRule="auto"/>
        <w:rPr>
          <w:b/>
          <w:color w:val="000000" w:themeColor="text1"/>
          <w:sz w:val="28"/>
          <w:szCs w:val="28"/>
        </w:rPr>
      </w:pPr>
      <w:r w:rsidRPr="00676526">
        <w:rPr>
          <w:b/>
          <w:color w:val="000000" w:themeColor="text1"/>
          <w:sz w:val="28"/>
          <w:szCs w:val="28"/>
        </w:rPr>
        <w:lastRenderedPageBreak/>
        <w:t xml:space="preserve">REFERENCES </w:t>
      </w:r>
    </w:p>
    <w:p w14:paraId="64B989FC" w14:textId="77777777" w:rsidR="00B42E71" w:rsidRPr="00B42E71" w:rsidRDefault="00D813BA" w:rsidP="00B42E71">
      <w:pPr>
        <w:pStyle w:val="EndNoteBibliography"/>
        <w:rPr>
          <w:noProof/>
        </w:rPr>
      </w:pPr>
      <w:r>
        <w:fldChar w:fldCharType="begin"/>
      </w:r>
      <w:r>
        <w:instrText xml:space="preserve"> ADDIN EN.REFLIST </w:instrText>
      </w:r>
      <w:r>
        <w:fldChar w:fldCharType="separate"/>
      </w:r>
      <w:r w:rsidR="00B42E71" w:rsidRPr="00B42E71">
        <w:rPr>
          <w:noProof/>
        </w:rPr>
        <w:t>1.</w:t>
      </w:r>
      <w:r w:rsidR="00B42E71" w:rsidRPr="00B42E71">
        <w:rPr>
          <w:noProof/>
        </w:rPr>
        <w:tab/>
        <w:t xml:space="preserve">Saruwatari K, Sato R, Nakane S, et al. The Risks and Benefits of Immune Checkpoint Blockade in Anti-AChR Antibody-Seropositive Non-Small Cell Lung Cancer Patients. </w:t>
      </w:r>
      <w:r w:rsidR="00B42E71" w:rsidRPr="00B42E71">
        <w:rPr>
          <w:i/>
          <w:noProof/>
        </w:rPr>
        <w:t>Cancers (Basel)</w:t>
      </w:r>
      <w:r w:rsidR="00B42E71" w:rsidRPr="00B42E71">
        <w:rPr>
          <w:noProof/>
        </w:rPr>
        <w:t xml:space="preserve"> 2019;11.</w:t>
      </w:r>
    </w:p>
    <w:p w14:paraId="4767FF6F" w14:textId="77777777" w:rsidR="00B42E71" w:rsidRPr="00B42E71" w:rsidRDefault="00B42E71" w:rsidP="00B42E71">
      <w:pPr>
        <w:pStyle w:val="EndNoteBibliography"/>
        <w:rPr>
          <w:noProof/>
        </w:rPr>
      </w:pPr>
      <w:r w:rsidRPr="00B42E71">
        <w:rPr>
          <w:noProof/>
        </w:rPr>
        <w:t>2.</w:t>
      </w:r>
      <w:r w:rsidRPr="00B42E71">
        <w:rPr>
          <w:noProof/>
        </w:rPr>
        <w:tab/>
        <w:t xml:space="preserve">Sato R, Imamura K, Sakata S, et al. Disorder of Coagulation-Fibrinolysis System: An Emerging Toxicity of Anti-PD-1/PD-L1 Monoclonal Antibodies. </w:t>
      </w:r>
      <w:r w:rsidRPr="00B42E71">
        <w:rPr>
          <w:i/>
          <w:noProof/>
        </w:rPr>
        <w:t>J Clin Med</w:t>
      </w:r>
      <w:r w:rsidRPr="00B42E71">
        <w:rPr>
          <w:noProof/>
        </w:rPr>
        <w:t xml:space="preserve"> 2019;8.</w:t>
      </w:r>
    </w:p>
    <w:p w14:paraId="56E654EF" w14:textId="77777777" w:rsidR="00B42E71" w:rsidRPr="00B42E71" w:rsidRDefault="00B42E71" w:rsidP="00B42E71">
      <w:pPr>
        <w:pStyle w:val="EndNoteBibliography"/>
        <w:rPr>
          <w:noProof/>
        </w:rPr>
      </w:pPr>
      <w:r w:rsidRPr="00B42E71">
        <w:rPr>
          <w:noProof/>
        </w:rPr>
        <w:t>3.</w:t>
      </w:r>
      <w:r w:rsidRPr="00B42E71">
        <w:rPr>
          <w:noProof/>
        </w:rPr>
        <w:tab/>
        <w:t xml:space="preserve">Apolo AB, Nadal R, Tomita Y, et al. Cabozantinib in patients with platinum-refractory metastatic urothelial carcinoma: an open-label, single-centre, phase 2 trial. </w:t>
      </w:r>
      <w:r w:rsidRPr="00B42E71">
        <w:rPr>
          <w:i/>
          <w:noProof/>
        </w:rPr>
        <w:t>Lancet Oncol</w:t>
      </w:r>
      <w:r w:rsidRPr="00B42E71">
        <w:rPr>
          <w:noProof/>
        </w:rPr>
        <w:t xml:space="preserve"> 2020;21:1099-1109.</w:t>
      </w:r>
    </w:p>
    <w:p w14:paraId="2875FB39" w14:textId="77777777" w:rsidR="00B42E71" w:rsidRPr="00B42E71" w:rsidRDefault="00B42E71" w:rsidP="00B42E71">
      <w:pPr>
        <w:pStyle w:val="EndNoteBibliography"/>
        <w:rPr>
          <w:noProof/>
        </w:rPr>
      </w:pPr>
      <w:r w:rsidRPr="00B42E71">
        <w:rPr>
          <w:noProof/>
        </w:rPr>
        <w:t>4.</w:t>
      </w:r>
      <w:r w:rsidRPr="00B42E71">
        <w:rPr>
          <w:noProof/>
        </w:rPr>
        <w:tab/>
        <w:t xml:space="preserve">Thomas A, Rajan A, Berman A, et al. Sunitinib in patients with chemotherapy-refractory thymoma and thymic carcinoma: an open-label phase 2 trial. </w:t>
      </w:r>
      <w:r w:rsidRPr="00B42E71">
        <w:rPr>
          <w:i/>
          <w:noProof/>
        </w:rPr>
        <w:t>Lancet Oncol</w:t>
      </w:r>
      <w:r w:rsidRPr="00B42E71">
        <w:rPr>
          <w:noProof/>
        </w:rPr>
        <w:t xml:space="preserve"> 2015;16:177-186.</w:t>
      </w:r>
    </w:p>
    <w:p w14:paraId="48358BE5" w14:textId="77777777" w:rsidR="00B42E71" w:rsidRPr="00B42E71" w:rsidRDefault="00B42E71" w:rsidP="00B42E71">
      <w:pPr>
        <w:pStyle w:val="EndNoteBibliography"/>
        <w:rPr>
          <w:noProof/>
        </w:rPr>
      </w:pPr>
      <w:r w:rsidRPr="00B42E71">
        <w:rPr>
          <w:noProof/>
        </w:rPr>
        <w:t>5.</w:t>
      </w:r>
      <w:r w:rsidRPr="00B42E71">
        <w:rPr>
          <w:noProof/>
        </w:rPr>
        <w:tab/>
        <w:t xml:space="preserve">Tomita Y, Lee MJ, Lee S, et al. The interplay of epigenetic therapy and immunity in locally recurrent or metastatic estrogen receptor-positive breast cancer: Correlative analysis of ENCORE 301, a randomized, placebo-controlled phase II trial of exemestane with or without entinostat. </w:t>
      </w:r>
      <w:r w:rsidRPr="00B42E71">
        <w:rPr>
          <w:i/>
          <w:noProof/>
        </w:rPr>
        <w:t>Oncoimmunology</w:t>
      </w:r>
      <w:r w:rsidRPr="00B42E71">
        <w:rPr>
          <w:noProof/>
        </w:rPr>
        <w:t xml:space="preserve"> 2016;5:e1219008.</w:t>
      </w:r>
    </w:p>
    <w:p w14:paraId="704C68F7" w14:textId="710E2F32" w:rsidR="00A422DB" w:rsidRPr="00B42E71" w:rsidRDefault="00D813BA" w:rsidP="00B42E71">
      <w:r>
        <w:fldChar w:fldCharType="end"/>
      </w:r>
      <w:r w:rsidR="00E37837" w:rsidRPr="00C82768">
        <w:rPr>
          <w:color w:val="000000" w:themeColor="text1"/>
        </w:rPr>
        <w:t xml:space="preserve"> </w:t>
      </w:r>
    </w:p>
    <w:sectPr w:rsidR="00A422DB" w:rsidRPr="00B42E71" w:rsidSect="002D0FD6">
      <w:headerReference w:type="default" r:id="rId10"/>
      <w:footerReference w:type="even" r:id="rId11"/>
      <w:footerReference w:type="default" r:id="rId12"/>
      <w:pgSz w:w="11906" w:h="16838"/>
      <w:pgMar w:top="1701" w:right="1701" w:bottom="1701" w:left="1985" w:header="720" w:footer="720" w:gutter="0"/>
      <w:lnNumType w:countBy="1" w:restart="continuous"/>
      <w:cols w:space="720"/>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FBFE600" w14:textId="77777777" w:rsidR="004D1403" w:rsidRDefault="004D1403" w:rsidP="005E2B26">
      <w:r>
        <w:separator/>
      </w:r>
    </w:p>
  </w:endnote>
  <w:endnote w:type="continuationSeparator" w:id="0">
    <w:p w14:paraId="2A1A6534" w14:textId="77777777" w:rsidR="004D1403" w:rsidRDefault="004D1403" w:rsidP="005E2B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altName w:val="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ＭＳ Ｐゴシック">
    <w:panose1 w:val="020B0600070205080204"/>
    <w:charset w:val="80"/>
    <w:family w:val="swiss"/>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Helvetica Neue">
    <w:altName w:val="﷽﷽﷽﷽﷽﷽﷽﷽a Neue"/>
    <w:panose1 w:val="02000503000000020004"/>
    <w:charset w:val="00"/>
    <w:family w:val="auto"/>
    <w:pitch w:val="variable"/>
    <w:sig w:usb0="E50002FF" w:usb1="500079DB" w:usb2="00000010" w:usb3="00000000" w:csb0="00000001"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0002AFF" w:usb1="C000247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Osaka?等幅">
    <w:altName w:val="ＭＳ ゴシック"/>
    <w:panose1 w:val="020B0604020202020204"/>
    <w:charset w:val="80"/>
    <w:family w:val="auto"/>
    <w:notTrueType/>
    <w:pitch w:val="variable"/>
    <w:sig w:usb0="00000000" w:usb1="08070000" w:usb2="00000010" w:usb3="00000000" w:csb0="00020000" w:csb1="00000000"/>
  </w:font>
  <w:font w:name="AdvP8C43">
    <w:altName w:val="Cambria"/>
    <w:panose1 w:val="020B0604020202020204"/>
    <w:charset w:val="4D"/>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21059A9" w14:textId="77777777" w:rsidR="009C6FB0" w:rsidRDefault="009C6FB0" w:rsidP="009C6FB0">
    <w:pPr>
      <w:pStyle w:val="a5"/>
      <w:framePr w:wrap="none" w:vAnchor="text" w:hAnchor="margin" w:xAlign="center" w:y="1"/>
      <w:rPr>
        <w:rStyle w:val="afa"/>
      </w:rPr>
    </w:pPr>
    <w:r>
      <w:rPr>
        <w:rStyle w:val="afa"/>
      </w:rPr>
      <w:fldChar w:fldCharType="begin"/>
    </w:r>
    <w:r>
      <w:rPr>
        <w:rStyle w:val="afa"/>
      </w:rPr>
      <w:instrText xml:space="preserve">PAGE  </w:instrText>
    </w:r>
    <w:r>
      <w:rPr>
        <w:rStyle w:val="afa"/>
      </w:rPr>
      <w:fldChar w:fldCharType="end"/>
    </w:r>
  </w:p>
  <w:p w14:paraId="5E3DC08A" w14:textId="77777777" w:rsidR="009C6FB0" w:rsidRDefault="009C6FB0">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14E3252" w14:textId="77777777" w:rsidR="009C6FB0" w:rsidRDefault="009C6FB0" w:rsidP="009C6FB0">
    <w:pPr>
      <w:pStyle w:val="a5"/>
      <w:framePr w:wrap="none" w:vAnchor="text" w:hAnchor="margin" w:xAlign="center" w:y="1"/>
      <w:rPr>
        <w:rStyle w:val="afa"/>
      </w:rPr>
    </w:pPr>
    <w:r>
      <w:rPr>
        <w:rStyle w:val="afa"/>
      </w:rPr>
      <w:fldChar w:fldCharType="begin"/>
    </w:r>
    <w:r>
      <w:rPr>
        <w:rStyle w:val="afa"/>
      </w:rPr>
      <w:instrText xml:space="preserve">PAGE  </w:instrText>
    </w:r>
    <w:r>
      <w:rPr>
        <w:rStyle w:val="afa"/>
      </w:rPr>
      <w:fldChar w:fldCharType="separate"/>
    </w:r>
    <w:r>
      <w:rPr>
        <w:rStyle w:val="afa"/>
        <w:noProof/>
      </w:rPr>
      <w:t>1</w:t>
    </w:r>
    <w:r>
      <w:rPr>
        <w:rStyle w:val="afa"/>
      </w:rPr>
      <w:fldChar w:fldCharType="end"/>
    </w:r>
  </w:p>
  <w:p w14:paraId="32708294" w14:textId="77777777" w:rsidR="009C6FB0" w:rsidRDefault="009C6FB0">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027D111" w14:textId="77777777" w:rsidR="004D1403" w:rsidRDefault="004D1403" w:rsidP="005E2B26">
      <w:r>
        <w:separator/>
      </w:r>
    </w:p>
  </w:footnote>
  <w:footnote w:type="continuationSeparator" w:id="0">
    <w:p w14:paraId="1E8A190F" w14:textId="77777777" w:rsidR="004D1403" w:rsidRDefault="004D1403" w:rsidP="005E2B2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16032427"/>
      <w:docPartObj>
        <w:docPartGallery w:val="Page Numbers (Top of Page)"/>
        <w:docPartUnique/>
      </w:docPartObj>
    </w:sdtPr>
    <w:sdtEndPr/>
    <w:sdtContent>
      <w:p w14:paraId="5A970AF0" w14:textId="77777777" w:rsidR="009C6FB0" w:rsidRDefault="009C6FB0" w:rsidP="00CF688A">
        <w:pPr>
          <w:pStyle w:val="a3"/>
          <w:wordWrap w:val="0"/>
          <w:jc w:val="right"/>
        </w:pPr>
        <w:r>
          <w:rPr>
            <w:rFonts w:hint="eastAsia"/>
          </w:rPr>
          <w:t xml:space="preserve">Sakata </w:t>
        </w:r>
        <w:r w:rsidRPr="00CF688A">
          <w:rPr>
            <w:rFonts w:hint="eastAsia"/>
            <w:i/>
          </w:rPr>
          <w:t>et al</w:t>
        </w:r>
        <w:r>
          <w:rPr>
            <w:rFonts w:hint="eastAsia"/>
          </w:rPr>
          <w:t xml:space="preserve">. </w:t>
        </w:r>
        <w:r>
          <w:fldChar w:fldCharType="begin"/>
        </w:r>
        <w:r>
          <w:instrText>PAGE   \* MERGEFORMAT</w:instrText>
        </w:r>
        <w:r>
          <w:fldChar w:fldCharType="separate"/>
        </w:r>
        <w:r w:rsidRPr="00E333B4">
          <w:rPr>
            <w:noProof/>
            <w:lang w:val="ja-JP"/>
          </w:rPr>
          <w:t>1</w:t>
        </w:r>
        <w:r>
          <w:rPr>
            <w:noProof/>
            <w:lang w:val="ja-JP"/>
          </w:rPr>
          <w:fldChar w:fldCharType="end"/>
        </w:r>
      </w:p>
    </w:sdtContent>
  </w:sdt>
  <w:p w14:paraId="6F8B738C" w14:textId="77777777" w:rsidR="009C6FB0" w:rsidRPr="00F671E0" w:rsidRDefault="009C6FB0" w:rsidP="00CF688A">
    <w:pPr>
      <w:pStyle w:val="a3"/>
      <w:wordWrap w:val="0"/>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E04135"/>
    <w:multiLevelType w:val="hybridMultilevel"/>
    <w:tmpl w:val="71F401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A1E71FD"/>
    <w:multiLevelType w:val="hybridMultilevel"/>
    <w:tmpl w:val="781E924A"/>
    <w:lvl w:ilvl="0" w:tplc="9A4E3804">
      <w:start w:val="1"/>
      <w:numFmt w:val="bullet"/>
      <w:lvlText w:val="•"/>
      <w:lvlJc w:val="left"/>
      <w:pPr>
        <w:tabs>
          <w:tab w:val="num" w:pos="720"/>
        </w:tabs>
        <w:ind w:left="720" w:hanging="360"/>
      </w:pPr>
      <w:rPr>
        <w:rFonts w:ascii="Arial" w:hAnsi="Arial" w:hint="default"/>
      </w:rPr>
    </w:lvl>
    <w:lvl w:ilvl="1" w:tplc="828A907C" w:tentative="1">
      <w:start w:val="1"/>
      <w:numFmt w:val="bullet"/>
      <w:lvlText w:val="•"/>
      <w:lvlJc w:val="left"/>
      <w:pPr>
        <w:tabs>
          <w:tab w:val="num" w:pos="1440"/>
        </w:tabs>
        <w:ind w:left="1440" w:hanging="360"/>
      </w:pPr>
      <w:rPr>
        <w:rFonts w:ascii="Arial" w:hAnsi="Arial" w:hint="default"/>
      </w:rPr>
    </w:lvl>
    <w:lvl w:ilvl="2" w:tplc="8C6689EE" w:tentative="1">
      <w:start w:val="1"/>
      <w:numFmt w:val="bullet"/>
      <w:lvlText w:val="•"/>
      <w:lvlJc w:val="left"/>
      <w:pPr>
        <w:tabs>
          <w:tab w:val="num" w:pos="2160"/>
        </w:tabs>
        <w:ind w:left="2160" w:hanging="360"/>
      </w:pPr>
      <w:rPr>
        <w:rFonts w:ascii="Arial" w:hAnsi="Arial" w:hint="default"/>
      </w:rPr>
    </w:lvl>
    <w:lvl w:ilvl="3" w:tplc="D80009B8" w:tentative="1">
      <w:start w:val="1"/>
      <w:numFmt w:val="bullet"/>
      <w:lvlText w:val="•"/>
      <w:lvlJc w:val="left"/>
      <w:pPr>
        <w:tabs>
          <w:tab w:val="num" w:pos="2880"/>
        </w:tabs>
        <w:ind w:left="2880" w:hanging="360"/>
      </w:pPr>
      <w:rPr>
        <w:rFonts w:ascii="Arial" w:hAnsi="Arial" w:hint="default"/>
      </w:rPr>
    </w:lvl>
    <w:lvl w:ilvl="4" w:tplc="2CB6D246" w:tentative="1">
      <w:start w:val="1"/>
      <w:numFmt w:val="bullet"/>
      <w:lvlText w:val="•"/>
      <w:lvlJc w:val="left"/>
      <w:pPr>
        <w:tabs>
          <w:tab w:val="num" w:pos="3600"/>
        </w:tabs>
        <w:ind w:left="3600" w:hanging="360"/>
      </w:pPr>
      <w:rPr>
        <w:rFonts w:ascii="Arial" w:hAnsi="Arial" w:hint="default"/>
      </w:rPr>
    </w:lvl>
    <w:lvl w:ilvl="5" w:tplc="53405520" w:tentative="1">
      <w:start w:val="1"/>
      <w:numFmt w:val="bullet"/>
      <w:lvlText w:val="•"/>
      <w:lvlJc w:val="left"/>
      <w:pPr>
        <w:tabs>
          <w:tab w:val="num" w:pos="4320"/>
        </w:tabs>
        <w:ind w:left="4320" w:hanging="360"/>
      </w:pPr>
      <w:rPr>
        <w:rFonts w:ascii="Arial" w:hAnsi="Arial" w:hint="default"/>
      </w:rPr>
    </w:lvl>
    <w:lvl w:ilvl="6" w:tplc="347268B6" w:tentative="1">
      <w:start w:val="1"/>
      <w:numFmt w:val="bullet"/>
      <w:lvlText w:val="•"/>
      <w:lvlJc w:val="left"/>
      <w:pPr>
        <w:tabs>
          <w:tab w:val="num" w:pos="5040"/>
        </w:tabs>
        <w:ind w:left="5040" w:hanging="360"/>
      </w:pPr>
      <w:rPr>
        <w:rFonts w:ascii="Arial" w:hAnsi="Arial" w:hint="default"/>
      </w:rPr>
    </w:lvl>
    <w:lvl w:ilvl="7" w:tplc="641263BC" w:tentative="1">
      <w:start w:val="1"/>
      <w:numFmt w:val="bullet"/>
      <w:lvlText w:val="•"/>
      <w:lvlJc w:val="left"/>
      <w:pPr>
        <w:tabs>
          <w:tab w:val="num" w:pos="5760"/>
        </w:tabs>
        <w:ind w:left="5760" w:hanging="360"/>
      </w:pPr>
      <w:rPr>
        <w:rFonts w:ascii="Arial" w:hAnsi="Arial" w:hint="default"/>
      </w:rPr>
    </w:lvl>
    <w:lvl w:ilvl="8" w:tplc="87764222"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4DDD540E"/>
    <w:multiLevelType w:val="multilevel"/>
    <w:tmpl w:val="C0EA84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E16416D"/>
    <w:multiLevelType w:val="hybridMultilevel"/>
    <w:tmpl w:val="A3B876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30449B4"/>
    <w:multiLevelType w:val="hybridMultilevel"/>
    <w:tmpl w:val="48E4E630"/>
    <w:lvl w:ilvl="0" w:tplc="DEE480A8">
      <w:start w:val="1"/>
      <w:numFmt w:val="decimal"/>
      <w:lvlText w:val="%1."/>
      <w:lvlJc w:val="left"/>
      <w:pPr>
        <w:ind w:left="840" w:hanging="84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1"/>
  </w:num>
  <w:num w:numId="2">
    <w:abstractNumId w:val="0"/>
  </w:num>
  <w:num w:numId="3">
    <w:abstractNumId w:val="3"/>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4"/>
  <w:bordersDoNotSurroundHeader/>
  <w:bordersDoNotSurroundFooter/>
  <w:proofState w:spelling="clean" w:grammar="clean"/>
  <w:defaultTabStop w:val="840"/>
  <w:drawingGridHorizontalSpacing w:val="12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Thoracic Onc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feef9r9nawxaeea555pewvbez0dftzase0x&quot;&gt;My EndNote Library&lt;record-ids&gt;&lt;item&gt;9&lt;/item&gt;&lt;item&gt;10&lt;/item&gt;&lt;item&gt;11&lt;/item&gt;&lt;item&gt;12&lt;/item&gt;&lt;item&gt;13&lt;/item&gt;&lt;/record-ids&gt;&lt;/item&gt;&lt;/Libraries&gt;"/>
  </w:docVars>
  <w:rsids>
    <w:rsidRoot w:val="005E2B26"/>
    <w:rsid w:val="00000B98"/>
    <w:rsid w:val="00000D89"/>
    <w:rsid w:val="00003378"/>
    <w:rsid w:val="00003848"/>
    <w:rsid w:val="000044FC"/>
    <w:rsid w:val="00004718"/>
    <w:rsid w:val="00005B60"/>
    <w:rsid w:val="00006874"/>
    <w:rsid w:val="00007646"/>
    <w:rsid w:val="00010128"/>
    <w:rsid w:val="000101B4"/>
    <w:rsid w:val="00010A53"/>
    <w:rsid w:val="00010CD0"/>
    <w:rsid w:val="000117F8"/>
    <w:rsid w:val="000127C6"/>
    <w:rsid w:val="000130D7"/>
    <w:rsid w:val="000146D8"/>
    <w:rsid w:val="00017540"/>
    <w:rsid w:val="00017789"/>
    <w:rsid w:val="00021E58"/>
    <w:rsid w:val="00023020"/>
    <w:rsid w:val="0002332D"/>
    <w:rsid w:val="00024218"/>
    <w:rsid w:val="00025868"/>
    <w:rsid w:val="00030B8E"/>
    <w:rsid w:val="00033370"/>
    <w:rsid w:val="0003646B"/>
    <w:rsid w:val="000378C4"/>
    <w:rsid w:val="00040317"/>
    <w:rsid w:val="00040FC5"/>
    <w:rsid w:val="0004366B"/>
    <w:rsid w:val="00043680"/>
    <w:rsid w:val="000442DE"/>
    <w:rsid w:val="0004583B"/>
    <w:rsid w:val="00045F7E"/>
    <w:rsid w:val="00046765"/>
    <w:rsid w:val="00047E8B"/>
    <w:rsid w:val="00050D29"/>
    <w:rsid w:val="00051B83"/>
    <w:rsid w:val="000548F1"/>
    <w:rsid w:val="00055264"/>
    <w:rsid w:val="0005704D"/>
    <w:rsid w:val="00057F0C"/>
    <w:rsid w:val="000615B5"/>
    <w:rsid w:val="00061C1E"/>
    <w:rsid w:val="000642D0"/>
    <w:rsid w:val="00064AD3"/>
    <w:rsid w:val="00064C18"/>
    <w:rsid w:val="00066AC4"/>
    <w:rsid w:val="00067A60"/>
    <w:rsid w:val="000711ED"/>
    <w:rsid w:val="0007276E"/>
    <w:rsid w:val="00072BD8"/>
    <w:rsid w:val="00074DCE"/>
    <w:rsid w:val="00075674"/>
    <w:rsid w:val="000762BC"/>
    <w:rsid w:val="000817D8"/>
    <w:rsid w:val="00081DE6"/>
    <w:rsid w:val="000857CD"/>
    <w:rsid w:val="00085E19"/>
    <w:rsid w:val="00086BD4"/>
    <w:rsid w:val="00091B70"/>
    <w:rsid w:val="00093000"/>
    <w:rsid w:val="00095287"/>
    <w:rsid w:val="00095528"/>
    <w:rsid w:val="00095D3A"/>
    <w:rsid w:val="000971E2"/>
    <w:rsid w:val="0009758D"/>
    <w:rsid w:val="000977A2"/>
    <w:rsid w:val="00097A8B"/>
    <w:rsid w:val="000A01BD"/>
    <w:rsid w:val="000A0352"/>
    <w:rsid w:val="000A1E6F"/>
    <w:rsid w:val="000A2E38"/>
    <w:rsid w:val="000A31DB"/>
    <w:rsid w:val="000A3D11"/>
    <w:rsid w:val="000A4159"/>
    <w:rsid w:val="000A547E"/>
    <w:rsid w:val="000A609C"/>
    <w:rsid w:val="000A6355"/>
    <w:rsid w:val="000A7223"/>
    <w:rsid w:val="000A7261"/>
    <w:rsid w:val="000A7982"/>
    <w:rsid w:val="000B0765"/>
    <w:rsid w:val="000B15C8"/>
    <w:rsid w:val="000B228D"/>
    <w:rsid w:val="000B2886"/>
    <w:rsid w:val="000B4259"/>
    <w:rsid w:val="000B736E"/>
    <w:rsid w:val="000B7EF3"/>
    <w:rsid w:val="000C0FB3"/>
    <w:rsid w:val="000C1C3B"/>
    <w:rsid w:val="000C2290"/>
    <w:rsid w:val="000C3452"/>
    <w:rsid w:val="000C49C3"/>
    <w:rsid w:val="000C65EC"/>
    <w:rsid w:val="000C711F"/>
    <w:rsid w:val="000C7EB8"/>
    <w:rsid w:val="000D0332"/>
    <w:rsid w:val="000D08BF"/>
    <w:rsid w:val="000D0C9C"/>
    <w:rsid w:val="000D223B"/>
    <w:rsid w:val="000D2B09"/>
    <w:rsid w:val="000D32D8"/>
    <w:rsid w:val="000D3837"/>
    <w:rsid w:val="000D406C"/>
    <w:rsid w:val="000D4487"/>
    <w:rsid w:val="000D4A8B"/>
    <w:rsid w:val="000D4C26"/>
    <w:rsid w:val="000D4EA1"/>
    <w:rsid w:val="000D5344"/>
    <w:rsid w:val="000D565A"/>
    <w:rsid w:val="000D60D5"/>
    <w:rsid w:val="000D72C1"/>
    <w:rsid w:val="000D734B"/>
    <w:rsid w:val="000E08F5"/>
    <w:rsid w:val="000E20BD"/>
    <w:rsid w:val="000E3742"/>
    <w:rsid w:val="000E64DC"/>
    <w:rsid w:val="000E6F88"/>
    <w:rsid w:val="000E7C8F"/>
    <w:rsid w:val="000F00D5"/>
    <w:rsid w:val="000F0C64"/>
    <w:rsid w:val="000F0F44"/>
    <w:rsid w:val="000F212A"/>
    <w:rsid w:val="000F3D49"/>
    <w:rsid w:val="000F439F"/>
    <w:rsid w:val="000F43D1"/>
    <w:rsid w:val="000F68E1"/>
    <w:rsid w:val="000F6939"/>
    <w:rsid w:val="000F6977"/>
    <w:rsid w:val="000F7BBB"/>
    <w:rsid w:val="00101127"/>
    <w:rsid w:val="00101628"/>
    <w:rsid w:val="00102B51"/>
    <w:rsid w:val="0010373E"/>
    <w:rsid w:val="00104759"/>
    <w:rsid w:val="00105663"/>
    <w:rsid w:val="001103E0"/>
    <w:rsid w:val="001107B7"/>
    <w:rsid w:val="00110AD3"/>
    <w:rsid w:val="00110AE0"/>
    <w:rsid w:val="00110CB4"/>
    <w:rsid w:val="00110FCF"/>
    <w:rsid w:val="0011118C"/>
    <w:rsid w:val="00111B62"/>
    <w:rsid w:val="00111BC0"/>
    <w:rsid w:val="00112304"/>
    <w:rsid w:val="00112A62"/>
    <w:rsid w:val="0011339F"/>
    <w:rsid w:val="00113E04"/>
    <w:rsid w:val="0011423A"/>
    <w:rsid w:val="00115CA9"/>
    <w:rsid w:val="00116965"/>
    <w:rsid w:val="0011759E"/>
    <w:rsid w:val="00120508"/>
    <w:rsid w:val="0012085D"/>
    <w:rsid w:val="00122423"/>
    <w:rsid w:val="0012244B"/>
    <w:rsid w:val="0012261E"/>
    <w:rsid w:val="001228E5"/>
    <w:rsid w:val="0012329F"/>
    <w:rsid w:val="001237AC"/>
    <w:rsid w:val="00123F85"/>
    <w:rsid w:val="00124657"/>
    <w:rsid w:val="001256F5"/>
    <w:rsid w:val="0012762C"/>
    <w:rsid w:val="00127D12"/>
    <w:rsid w:val="00130267"/>
    <w:rsid w:val="00130C45"/>
    <w:rsid w:val="00131160"/>
    <w:rsid w:val="00131A53"/>
    <w:rsid w:val="00131A6B"/>
    <w:rsid w:val="001322F0"/>
    <w:rsid w:val="001323E8"/>
    <w:rsid w:val="0013334F"/>
    <w:rsid w:val="001333AC"/>
    <w:rsid w:val="001347E7"/>
    <w:rsid w:val="001350C7"/>
    <w:rsid w:val="001352C1"/>
    <w:rsid w:val="00136ED9"/>
    <w:rsid w:val="001407B2"/>
    <w:rsid w:val="00140AE4"/>
    <w:rsid w:val="00140E91"/>
    <w:rsid w:val="00141402"/>
    <w:rsid w:val="00145852"/>
    <w:rsid w:val="001479C4"/>
    <w:rsid w:val="0015076C"/>
    <w:rsid w:val="00151E15"/>
    <w:rsid w:val="00152096"/>
    <w:rsid w:val="00153506"/>
    <w:rsid w:val="00154CB5"/>
    <w:rsid w:val="00156126"/>
    <w:rsid w:val="0015701E"/>
    <w:rsid w:val="00163DFA"/>
    <w:rsid w:val="00164314"/>
    <w:rsid w:val="0016443B"/>
    <w:rsid w:val="00164C05"/>
    <w:rsid w:val="001655E9"/>
    <w:rsid w:val="00166DD3"/>
    <w:rsid w:val="00167334"/>
    <w:rsid w:val="00170106"/>
    <w:rsid w:val="00173442"/>
    <w:rsid w:val="001745B9"/>
    <w:rsid w:val="00175A9E"/>
    <w:rsid w:val="0017605D"/>
    <w:rsid w:val="0017712B"/>
    <w:rsid w:val="00181CC1"/>
    <w:rsid w:val="0018302D"/>
    <w:rsid w:val="0018305D"/>
    <w:rsid w:val="00184220"/>
    <w:rsid w:val="00190AB3"/>
    <w:rsid w:val="0019239F"/>
    <w:rsid w:val="001929FD"/>
    <w:rsid w:val="00192D14"/>
    <w:rsid w:val="001944E9"/>
    <w:rsid w:val="001A1AC6"/>
    <w:rsid w:val="001A24ED"/>
    <w:rsid w:val="001A340C"/>
    <w:rsid w:val="001A38D6"/>
    <w:rsid w:val="001A507B"/>
    <w:rsid w:val="001A5CBF"/>
    <w:rsid w:val="001A672B"/>
    <w:rsid w:val="001A765C"/>
    <w:rsid w:val="001B02D8"/>
    <w:rsid w:val="001B3728"/>
    <w:rsid w:val="001B3C3C"/>
    <w:rsid w:val="001B4574"/>
    <w:rsid w:val="001B610E"/>
    <w:rsid w:val="001B6445"/>
    <w:rsid w:val="001B6637"/>
    <w:rsid w:val="001B7169"/>
    <w:rsid w:val="001B7668"/>
    <w:rsid w:val="001C10FD"/>
    <w:rsid w:val="001C3586"/>
    <w:rsid w:val="001C3A5C"/>
    <w:rsid w:val="001C44EE"/>
    <w:rsid w:val="001D0653"/>
    <w:rsid w:val="001D0A6F"/>
    <w:rsid w:val="001D10A6"/>
    <w:rsid w:val="001D156F"/>
    <w:rsid w:val="001D1897"/>
    <w:rsid w:val="001D3FF1"/>
    <w:rsid w:val="001D410E"/>
    <w:rsid w:val="001D4470"/>
    <w:rsid w:val="001D47E6"/>
    <w:rsid w:val="001D4B09"/>
    <w:rsid w:val="001D54EA"/>
    <w:rsid w:val="001D73E7"/>
    <w:rsid w:val="001E1A34"/>
    <w:rsid w:val="001E27F0"/>
    <w:rsid w:val="001E2B52"/>
    <w:rsid w:val="001E74A7"/>
    <w:rsid w:val="001E7AF2"/>
    <w:rsid w:val="001F0034"/>
    <w:rsid w:val="001F0D01"/>
    <w:rsid w:val="001F0DF9"/>
    <w:rsid w:val="001F1A1A"/>
    <w:rsid w:val="001F1BA6"/>
    <w:rsid w:val="001F4B89"/>
    <w:rsid w:val="001F73E2"/>
    <w:rsid w:val="001F7D2B"/>
    <w:rsid w:val="001F7D3B"/>
    <w:rsid w:val="002000C7"/>
    <w:rsid w:val="00200E63"/>
    <w:rsid w:val="002030D1"/>
    <w:rsid w:val="00204656"/>
    <w:rsid w:val="00205101"/>
    <w:rsid w:val="002057FD"/>
    <w:rsid w:val="00205860"/>
    <w:rsid w:val="0020724F"/>
    <w:rsid w:val="002072AF"/>
    <w:rsid w:val="002100FC"/>
    <w:rsid w:val="00210C42"/>
    <w:rsid w:val="00211ABA"/>
    <w:rsid w:val="00211BA7"/>
    <w:rsid w:val="00213308"/>
    <w:rsid w:val="00214FB2"/>
    <w:rsid w:val="00214FC8"/>
    <w:rsid w:val="00215ED7"/>
    <w:rsid w:val="00216523"/>
    <w:rsid w:val="002178A0"/>
    <w:rsid w:val="00220437"/>
    <w:rsid w:val="0022043D"/>
    <w:rsid w:val="00223A37"/>
    <w:rsid w:val="00223A4A"/>
    <w:rsid w:val="00224272"/>
    <w:rsid w:val="00226871"/>
    <w:rsid w:val="002275B8"/>
    <w:rsid w:val="00230847"/>
    <w:rsid w:val="00230DFC"/>
    <w:rsid w:val="002344FB"/>
    <w:rsid w:val="002350B5"/>
    <w:rsid w:val="00235D0D"/>
    <w:rsid w:val="002363DA"/>
    <w:rsid w:val="00240723"/>
    <w:rsid w:val="00240AB6"/>
    <w:rsid w:val="00240B5B"/>
    <w:rsid w:val="00240FCA"/>
    <w:rsid w:val="00241672"/>
    <w:rsid w:val="002418A3"/>
    <w:rsid w:val="00243A32"/>
    <w:rsid w:val="002442A8"/>
    <w:rsid w:val="002442BF"/>
    <w:rsid w:val="00244544"/>
    <w:rsid w:val="002445E4"/>
    <w:rsid w:val="00245BED"/>
    <w:rsid w:val="00245D03"/>
    <w:rsid w:val="002461FE"/>
    <w:rsid w:val="00246559"/>
    <w:rsid w:val="00247874"/>
    <w:rsid w:val="00247EC1"/>
    <w:rsid w:val="00247EF2"/>
    <w:rsid w:val="00251EAC"/>
    <w:rsid w:val="0025200B"/>
    <w:rsid w:val="002520BA"/>
    <w:rsid w:val="002522A6"/>
    <w:rsid w:val="00252437"/>
    <w:rsid w:val="002525C6"/>
    <w:rsid w:val="0025457C"/>
    <w:rsid w:val="00255375"/>
    <w:rsid w:val="00255B59"/>
    <w:rsid w:val="00257712"/>
    <w:rsid w:val="0026033B"/>
    <w:rsid w:val="0026102D"/>
    <w:rsid w:val="00262D8E"/>
    <w:rsid w:val="00262DE2"/>
    <w:rsid w:val="00262F2D"/>
    <w:rsid w:val="00263C14"/>
    <w:rsid w:val="002642A8"/>
    <w:rsid w:val="0026473E"/>
    <w:rsid w:val="00264F4A"/>
    <w:rsid w:val="0026652C"/>
    <w:rsid w:val="00266B52"/>
    <w:rsid w:val="0026771F"/>
    <w:rsid w:val="00267748"/>
    <w:rsid w:val="00271164"/>
    <w:rsid w:val="002714EE"/>
    <w:rsid w:val="002715EC"/>
    <w:rsid w:val="002716A0"/>
    <w:rsid w:val="002716E2"/>
    <w:rsid w:val="00272979"/>
    <w:rsid w:val="002739FB"/>
    <w:rsid w:val="0027418C"/>
    <w:rsid w:val="00274809"/>
    <w:rsid w:val="00275011"/>
    <w:rsid w:val="00277B70"/>
    <w:rsid w:val="0028016D"/>
    <w:rsid w:val="00280961"/>
    <w:rsid w:val="00281121"/>
    <w:rsid w:val="0028196F"/>
    <w:rsid w:val="00282DC6"/>
    <w:rsid w:val="002831EE"/>
    <w:rsid w:val="00283EEA"/>
    <w:rsid w:val="00284E79"/>
    <w:rsid w:val="00285069"/>
    <w:rsid w:val="00286B62"/>
    <w:rsid w:val="00287C88"/>
    <w:rsid w:val="0029494C"/>
    <w:rsid w:val="002951BC"/>
    <w:rsid w:val="00297DDD"/>
    <w:rsid w:val="002A0FDE"/>
    <w:rsid w:val="002A20AD"/>
    <w:rsid w:val="002A2440"/>
    <w:rsid w:val="002A3E1D"/>
    <w:rsid w:val="002A44C6"/>
    <w:rsid w:val="002A48C2"/>
    <w:rsid w:val="002A7FBB"/>
    <w:rsid w:val="002B0BD9"/>
    <w:rsid w:val="002B1150"/>
    <w:rsid w:val="002B2FA9"/>
    <w:rsid w:val="002B38E7"/>
    <w:rsid w:val="002B4362"/>
    <w:rsid w:val="002B4800"/>
    <w:rsid w:val="002B50CD"/>
    <w:rsid w:val="002B5831"/>
    <w:rsid w:val="002B655B"/>
    <w:rsid w:val="002C0A31"/>
    <w:rsid w:val="002C1CAF"/>
    <w:rsid w:val="002C1EAB"/>
    <w:rsid w:val="002C235D"/>
    <w:rsid w:val="002C2933"/>
    <w:rsid w:val="002C2CD4"/>
    <w:rsid w:val="002C5251"/>
    <w:rsid w:val="002C6C48"/>
    <w:rsid w:val="002C7BDD"/>
    <w:rsid w:val="002D0FD6"/>
    <w:rsid w:val="002D15E4"/>
    <w:rsid w:val="002D1B98"/>
    <w:rsid w:val="002D5A15"/>
    <w:rsid w:val="002D5D8E"/>
    <w:rsid w:val="002D6777"/>
    <w:rsid w:val="002D7787"/>
    <w:rsid w:val="002E5583"/>
    <w:rsid w:val="002E5AD6"/>
    <w:rsid w:val="002E6052"/>
    <w:rsid w:val="002E6CAB"/>
    <w:rsid w:val="002E7857"/>
    <w:rsid w:val="002F0691"/>
    <w:rsid w:val="002F08D5"/>
    <w:rsid w:val="002F1EE0"/>
    <w:rsid w:val="002F2AEF"/>
    <w:rsid w:val="002F2C9A"/>
    <w:rsid w:val="002F323C"/>
    <w:rsid w:val="002F35AC"/>
    <w:rsid w:val="002F404C"/>
    <w:rsid w:val="002F4DB8"/>
    <w:rsid w:val="002F5730"/>
    <w:rsid w:val="002F5750"/>
    <w:rsid w:val="002F5EC0"/>
    <w:rsid w:val="002F618D"/>
    <w:rsid w:val="002F6536"/>
    <w:rsid w:val="002F7A8F"/>
    <w:rsid w:val="00302103"/>
    <w:rsid w:val="0030372A"/>
    <w:rsid w:val="00303D02"/>
    <w:rsid w:val="00303EE0"/>
    <w:rsid w:val="00304538"/>
    <w:rsid w:val="003051A7"/>
    <w:rsid w:val="003059C9"/>
    <w:rsid w:val="003111F5"/>
    <w:rsid w:val="0031176E"/>
    <w:rsid w:val="00312705"/>
    <w:rsid w:val="00312CE2"/>
    <w:rsid w:val="00313699"/>
    <w:rsid w:val="003139DA"/>
    <w:rsid w:val="0031431B"/>
    <w:rsid w:val="00314A51"/>
    <w:rsid w:val="00315C2B"/>
    <w:rsid w:val="00316582"/>
    <w:rsid w:val="0031755A"/>
    <w:rsid w:val="003176C4"/>
    <w:rsid w:val="003177EF"/>
    <w:rsid w:val="0032074F"/>
    <w:rsid w:val="003236D1"/>
    <w:rsid w:val="00324400"/>
    <w:rsid w:val="003246C5"/>
    <w:rsid w:val="00325315"/>
    <w:rsid w:val="00326E7B"/>
    <w:rsid w:val="003303FE"/>
    <w:rsid w:val="00330460"/>
    <w:rsid w:val="00330775"/>
    <w:rsid w:val="003319F2"/>
    <w:rsid w:val="00332A58"/>
    <w:rsid w:val="003333D4"/>
    <w:rsid w:val="003335E8"/>
    <w:rsid w:val="00333C3B"/>
    <w:rsid w:val="0033562F"/>
    <w:rsid w:val="00337778"/>
    <w:rsid w:val="00337D9D"/>
    <w:rsid w:val="00342C92"/>
    <w:rsid w:val="00344FF0"/>
    <w:rsid w:val="00345D3A"/>
    <w:rsid w:val="00346733"/>
    <w:rsid w:val="00346E8E"/>
    <w:rsid w:val="00347051"/>
    <w:rsid w:val="003475B2"/>
    <w:rsid w:val="003475F9"/>
    <w:rsid w:val="00350EA0"/>
    <w:rsid w:val="00351963"/>
    <w:rsid w:val="00352D12"/>
    <w:rsid w:val="003533F8"/>
    <w:rsid w:val="00354CD7"/>
    <w:rsid w:val="00354CF8"/>
    <w:rsid w:val="00354FD7"/>
    <w:rsid w:val="0035507E"/>
    <w:rsid w:val="00356455"/>
    <w:rsid w:val="00356694"/>
    <w:rsid w:val="00360B84"/>
    <w:rsid w:val="0036195D"/>
    <w:rsid w:val="00362ED1"/>
    <w:rsid w:val="0036315C"/>
    <w:rsid w:val="003644FA"/>
    <w:rsid w:val="003653E6"/>
    <w:rsid w:val="00365D7F"/>
    <w:rsid w:val="00365F21"/>
    <w:rsid w:val="00366ED1"/>
    <w:rsid w:val="003674C4"/>
    <w:rsid w:val="003679C9"/>
    <w:rsid w:val="00371051"/>
    <w:rsid w:val="0037228E"/>
    <w:rsid w:val="00372E18"/>
    <w:rsid w:val="00374971"/>
    <w:rsid w:val="00374C96"/>
    <w:rsid w:val="00375C52"/>
    <w:rsid w:val="0037671D"/>
    <w:rsid w:val="00380D5D"/>
    <w:rsid w:val="00381D7F"/>
    <w:rsid w:val="00382961"/>
    <w:rsid w:val="00382D1E"/>
    <w:rsid w:val="00384A6A"/>
    <w:rsid w:val="00385289"/>
    <w:rsid w:val="00386CF6"/>
    <w:rsid w:val="00386DC2"/>
    <w:rsid w:val="00387DE0"/>
    <w:rsid w:val="00390B45"/>
    <w:rsid w:val="00390FEA"/>
    <w:rsid w:val="00391AA2"/>
    <w:rsid w:val="00391F15"/>
    <w:rsid w:val="003924FB"/>
    <w:rsid w:val="003932F9"/>
    <w:rsid w:val="003941B6"/>
    <w:rsid w:val="003957CF"/>
    <w:rsid w:val="003969D2"/>
    <w:rsid w:val="00396C99"/>
    <w:rsid w:val="003A1DE8"/>
    <w:rsid w:val="003A24BB"/>
    <w:rsid w:val="003A260E"/>
    <w:rsid w:val="003A29A7"/>
    <w:rsid w:val="003A2CB1"/>
    <w:rsid w:val="003A40C2"/>
    <w:rsid w:val="003A6E73"/>
    <w:rsid w:val="003A6FC5"/>
    <w:rsid w:val="003A7AA0"/>
    <w:rsid w:val="003A7B19"/>
    <w:rsid w:val="003B10F3"/>
    <w:rsid w:val="003B2FD5"/>
    <w:rsid w:val="003B38CE"/>
    <w:rsid w:val="003B3C54"/>
    <w:rsid w:val="003B422D"/>
    <w:rsid w:val="003B5298"/>
    <w:rsid w:val="003B5482"/>
    <w:rsid w:val="003B6767"/>
    <w:rsid w:val="003B6DD2"/>
    <w:rsid w:val="003B7AD9"/>
    <w:rsid w:val="003C28CF"/>
    <w:rsid w:val="003C4A92"/>
    <w:rsid w:val="003C518A"/>
    <w:rsid w:val="003C53DA"/>
    <w:rsid w:val="003D07E4"/>
    <w:rsid w:val="003D1629"/>
    <w:rsid w:val="003D1D43"/>
    <w:rsid w:val="003D1DB4"/>
    <w:rsid w:val="003D25EB"/>
    <w:rsid w:val="003D4C99"/>
    <w:rsid w:val="003D528B"/>
    <w:rsid w:val="003D57AB"/>
    <w:rsid w:val="003D5824"/>
    <w:rsid w:val="003D7747"/>
    <w:rsid w:val="003E08CE"/>
    <w:rsid w:val="003E0F49"/>
    <w:rsid w:val="003E2658"/>
    <w:rsid w:val="003E31FF"/>
    <w:rsid w:val="003E3348"/>
    <w:rsid w:val="003E5E09"/>
    <w:rsid w:val="003E6E6B"/>
    <w:rsid w:val="003E72F0"/>
    <w:rsid w:val="003E73B9"/>
    <w:rsid w:val="003E779A"/>
    <w:rsid w:val="003F1BB1"/>
    <w:rsid w:val="003F22C1"/>
    <w:rsid w:val="003F311D"/>
    <w:rsid w:val="003F3C21"/>
    <w:rsid w:val="003F5A6E"/>
    <w:rsid w:val="003F6864"/>
    <w:rsid w:val="00402ECF"/>
    <w:rsid w:val="004054AF"/>
    <w:rsid w:val="004061CC"/>
    <w:rsid w:val="00406B29"/>
    <w:rsid w:val="0041065A"/>
    <w:rsid w:val="004118D2"/>
    <w:rsid w:val="00412137"/>
    <w:rsid w:val="0041438B"/>
    <w:rsid w:val="0041487B"/>
    <w:rsid w:val="00420198"/>
    <w:rsid w:val="0042099E"/>
    <w:rsid w:val="00421212"/>
    <w:rsid w:val="004213E9"/>
    <w:rsid w:val="00421D4B"/>
    <w:rsid w:val="00422D84"/>
    <w:rsid w:val="004234D5"/>
    <w:rsid w:val="0042376B"/>
    <w:rsid w:val="00423830"/>
    <w:rsid w:val="0042633A"/>
    <w:rsid w:val="00431691"/>
    <w:rsid w:val="004316D5"/>
    <w:rsid w:val="00432B18"/>
    <w:rsid w:val="00433ECB"/>
    <w:rsid w:val="00435074"/>
    <w:rsid w:val="00436B6D"/>
    <w:rsid w:val="004376DE"/>
    <w:rsid w:val="0044191F"/>
    <w:rsid w:val="00444EAD"/>
    <w:rsid w:val="00446E36"/>
    <w:rsid w:val="004470E3"/>
    <w:rsid w:val="004474E6"/>
    <w:rsid w:val="00447CAA"/>
    <w:rsid w:val="00450F09"/>
    <w:rsid w:val="0045109A"/>
    <w:rsid w:val="004514E0"/>
    <w:rsid w:val="0045221D"/>
    <w:rsid w:val="0045481D"/>
    <w:rsid w:val="004566EA"/>
    <w:rsid w:val="00456A79"/>
    <w:rsid w:val="004576DD"/>
    <w:rsid w:val="004600A3"/>
    <w:rsid w:val="0046043C"/>
    <w:rsid w:val="00460E13"/>
    <w:rsid w:val="00462A41"/>
    <w:rsid w:val="004638F5"/>
    <w:rsid w:val="004642A1"/>
    <w:rsid w:val="004657AF"/>
    <w:rsid w:val="00465E6D"/>
    <w:rsid w:val="00466D45"/>
    <w:rsid w:val="0047074E"/>
    <w:rsid w:val="00470911"/>
    <w:rsid w:val="00472938"/>
    <w:rsid w:val="0047355D"/>
    <w:rsid w:val="0047400A"/>
    <w:rsid w:val="004742D8"/>
    <w:rsid w:val="0047591E"/>
    <w:rsid w:val="0047709C"/>
    <w:rsid w:val="00480584"/>
    <w:rsid w:val="00481F12"/>
    <w:rsid w:val="004835D5"/>
    <w:rsid w:val="004847E2"/>
    <w:rsid w:val="00485199"/>
    <w:rsid w:val="00485D34"/>
    <w:rsid w:val="0048695D"/>
    <w:rsid w:val="0049039C"/>
    <w:rsid w:val="00490793"/>
    <w:rsid w:val="0049124E"/>
    <w:rsid w:val="00493DA3"/>
    <w:rsid w:val="00493DD0"/>
    <w:rsid w:val="0049737F"/>
    <w:rsid w:val="0049777B"/>
    <w:rsid w:val="0049784A"/>
    <w:rsid w:val="004A340F"/>
    <w:rsid w:val="004A4876"/>
    <w:rsid w:val="004A48B5"/>
    <w:rsid w:val="004A4E1C"/>
    <w:rsid w:val="004A5905"/>
    <w:rsid w:val="004A769A"/>
    <w:rsid w:val="004A7AF9"/>
    <w:rsid w:val="004A7E26"/>
    <w:rsid w:val="004B0685"/>
    <w:rsid w:val="004B108D"/>
    <w:rsid w:val="004B129E"/>
    <w:rsid w:val="004B2DC4"/>
    <w:rsid w:val="004B3395"/>
    <w:rsid w:val="004B38C8"/>
    <w:rsid w:val="004C1095"/>
    <w:rsid w:val="004C1DC8"/>
    <w:rsid w:val="004C4D19"/>
    <w:rsid w:val="004C4F60"/>
    <w:rsid w:val="004C5A3B"/>
    <w:rsid w:val="004C5CBA"/>
    <w:rsid w:val="004D01CA"/>
    <w:rsid w:val="004D070E"/>
    <w:rsid w:val="004D1403"/>
    <w:rsid w:val="004D16DA"/>
    <w:rsid w:val="004D18B5"/>
    <w:rsid w:val="004D24B9"/>
    <w:rsid w:val="004D39DD"/>
    <w:rsid w:val="004D3CB3"/>
    <w:rsid w:val="004D53F6"/>
    <w:rsid w:val="004D547F"/>
    <w:rsid w:val="004D5FEA"/>
    <w:rsid w:val="004E137D"/>
    <w:rsid w:val="004E1A8F"/>
    <w:rsid w:val="004E5643"/>
    <w:rsid w:val="004E6FE3"/>
    <w:rsid w:val="004E7B46"/>
    <w:rsid w:val="004E7DE8"/>
    <w:rsid w:val="004F3011"/>
    <w:rsid w:val="004F3211"/>
    <w:rsid w:val="004F3ED9"/>
    <w:rsid w:val="004F500D"/>
    <w:rsid w:val="004F64F8"/>
    <w:rsid w:val="004F6B8E"/>
    <w:rsid w:val="004F7603"/>
    <w:rsid w:val="004F7E6B"/>
    <w:rsid w:val="005030F5"/>
    <w:rsid w:val="00504608"/>
    <w:rsid w:val="00505714"/>
    <w:rsid w:val="005058C2"/>
    <w:rsid w:val="005107AD"/>
    <w:rsid w:val="00512AED"/>
    <w:rsid w:val="00512AF7"/>
    <w:rsid w:val="00512BD1"/>
    <w:rsid w:val="00513121"/>
    <w:rsid w:val="00513E83"/>
    <w:rsid w:val="0051606B"/>
    <w:rsid w:val="0051622D"/>
    <w:rsid w:val="005167F7"/>
    <w:rsid w:val="00516C3C"/>
    <w:rsid w:val="00521FC1"/>
    <w:rsid w:val="0052256F"/>
    <w:rsid w:val="00522743"/>
    <w:rsid w:val="00522E98"/>
    <w:rsid w:val="005233B4"/>
    <w:rsid w:val="005241B0"/>
    <w:rsid w:val="0052435E"/>
    <w:rsid w:val="005246FC"/>
    <w:rsid w:val="005317BF"/>
    <w:rsid w:val="005327E6"/>
    <w:rsid w:val="00532DB8"/>
    <w:rsid w:val="00532DD3"/>
    <w:rsid w:val="00536D38"/>
    <w:rsid w:val="00540494"/>
    <w:rsid w:val="005407F1"/>
    <w:rsid w:val="00540E8F"/>
    <w:rsid w:val="00542B2D"/>
    <w:rsid w:val="00542DB4"/>
    <w:rsid w:val="005430F5"/>
    <w:rsid w:val="00543469"/>
    <w:rsid w:val="00544D6E"/>
    <w:rsid w:val="00545358"/>
    <w:rsid w:val="005454C8"/>
    <w:rsid w:val="005505CD"/>
    <w:rsid w:val="00550E4B"/>
    <w:rsid w:val="00551407"/>
    <w:rsid w:val="005517AF"/>
    <w:rsid w:val="00551A31"/>
    <w:rsid w:val="00551D35"/>
    <w:rsid w:val="00551E4A"/>
    <w:rsid w:val="0055236C"/>
    <w:rsid w:val="005523D5"/>
    <w:rsid w:val="00552649"/>
    <w:rsid w:val="00553212"/>
    <w:rsid w:val="0055327B"/>
    <w:rsid w:val="00553C02"/>
    <w:rsid w:val="0055488C"/>
    <w:rsid w:val="00554E34"/>
    <w:rsid w:val="005563A9"/>
    <w:rsid w:val="00556687"/>
    <w:rsid w:val="00556E28"/>
    <w:rsid w:val="0055715B"/>
    <w:rsid w:val="0055778B"/>
    <w:rsid w:val="00560FA7"/>
    <w:rsid w:val="00561176"/>
    <w:rsid w:val="005625E7"/>
    <w:rsid w:val="00562A6C"/>
    <w:rsid w:val="00563992"/>
    <w:rsid w:val="0056431D"/>
    <w:rsid w:val="00567194"/>
    <w:rsid w:val="0057138C"/>
    <w:rsid w:val="00571DE6"/>
    <w:rsid w:val="005721F4"/>
    <w:rsid w:val="00573D71"/>
    <w:rsid w:val="005748C4"/>
    <w:rsid w:val="00574FEE"/>
    <w:rsid w:val="00580026"/>
    <w:rsid w:val="00580238"/>
    <w:rsid w:val="00580524"/>
    <w:rsid w:val="00581B66"/>
    <w:rsid w:val="00582627"/>
    <w:rsid w:val="005838FA"/>
    <w:rsid w:val="0058506B"/>
    <w:rsid w:val="00585D91"/>
    <w:rsid w:val="00585EBA"/>
    <w:rsid w:val="005861A5"/>
    <w:rsid w:val="00587786"/>
    <w:rsid w:val="00590C15"/>
    <w:rsid w:val="00590F14"/>
    <w:rsid w:val="00591487"/>
    <w:rsid w:val="00591AFB"/>
    <w:rsid w:val="00591CAD"/>
    <w:rsid w:val="0059250B"/>
    <w:rsid w:val="00592BC2"/>
    <w:rsid w:val="00593F36"/>
    <w:rsid w:val="005954E5"/>
    <w:rsid w:val="005956DF"/>
    <w:rsid w:val="00596380"/>
    <w:rsid w:val="005975CA"/>
    <w:rsid w:val="00597BFF"/>
    <w:rsid w:val="005A0213"/>
    <w:rsid w:val="005A26A3"/>
    <w:rsid w:val="005A34EA"/>
    <w:rsid w:val="005A4EC9"/>
    <w:rsid w:val="005A6404"/>
    <w:rsid w:val="005A6B2C"/>
    <w:rsid w:val="005A77A8"/>
    <w:rsid w:val="005A7BEF"/>
    <w:rsid w:val="005B07F3"/>
    <w:rsid w:val="005B0F06"/>
    <w:rsid w:val="005B1433"/>
    <w:rsid w:val="005B3547"/>
    <w:rsid w:val="005B4424"/>
    <w:rsid w:val="005B4FC6"/>
    <w:rsid w:val="005B5034"/>
    <w:rsid w:val="005B6740"/>
    <w:rsid w:val="005B6918"/>
    <w:rsid w:val="005B70C4"/>
    <w:rsid w:val="005B7DCA"/>
    <w:rsid w:val="005C0F7E"/>
    <w:rsid w:val="005C1910"/>
    <w:rsid w:val="005C197C"/>
    <w:rsid w:val="005C1F35"/>
    <w:rsid w:val="005C331D"/>
    <w:rsid w:val="005C381D"/>
    <w:rsid w:val="005C478E"/>
    <w:rsid w:val="005C4AFA"/>
    <w:rsid w:val="005C5DD2"/>
    <w:rsid w:val="005C6121"/>
    <w:rsid w:val="005C79D1"/>
    <w:rsid w:val="005D0E5F"/>
    <w:rsid w:val="005D3665"/>
    <w:rsid w:val="005D3A0C"/>
    <w:rsid w:val="005D3A19"/>
    <w:rsid w:val="005D3C8F"/>
    <w:rsid w:val="005D5D87"/>
    <w:rsid w:val="005D6F6B"/>
    <w:rsid w:val="005D7253"/>
    <w:rsid w:val="005D7492"/>
    <w:rsid w:val="005D77E6"/>
    <w:rsid w:val="005E1135"/>
    <w:rsid w:val="005E1683"/>
    <w:rsid w:val="005E1694"/>
    <w:rsid w:val="005E2B26"/>
    <w:rsid w:val="005E39DF"/>
    <w:rsid w:val="005E53B7"/>
    <w:rsid w:val="005E658D"/>
    <w:rsid w:val="005F02CE"/>
    <w:rsid w:val="005F79E8"/>
    <w:rsid w:val="00600A38"/>
    <w:rsid w:val="00601B01"/>
    <w:rsid w:val="00602903"/>
    <w:rsid w:val="00603886"/>
    <w:rsid w:val="0060712D"/>
    <w:rsid w:val="00607EE0"/>
    <w:rsid w:val="00610740"/>
    <w:rsid w:val="00611581"/>
    <w:rsid w:val="006118FE"/>
    <w:rsid w:val="006124B6"/>
    <w:rsid w:val="006129CD"/>
    <w:rsid w:val="00613C95"/>
    <w:rsid w:val="00613D23"/>
    <w:rsid w:val="00614125"/>
    <w:rsid w:val="00614658"/>
    <w:rsid w:val="0061677B"/>
    <w:rsid w:val="00616C42"/>
    <w:rsid w:val="00617B9E"/>
    <w:rsid w:val="006201A4"/>
    <w:rsid w:val="00620463"/>
    <w:rsid w:val="00621EBB"/>
    <w:rsid w:val="00624248"/>
    <w:rsid w:val="00624908"/>
    <w:rsid w:val="00624B08"/>
    <w:rsid w:val="006255C2"/>
    <w:rsid w:val="00625FFA"/>
    <w:rsid w:val="00626D99"/>
    <w:rsid w:val="0062787E"/>
    <w:rsid w:val="00627E5A"/>
    <w:rsid w:val="00630126"/>
    <w:rsid w:val="006306DD"/>
    <w:rsid w:val="006308C2"/>
    <w:rsid w:val="00631E10"/>
    <w:rsid w:val="006338EF"/>
    <w:rsid w:val="00633AA8"/>
    <w:rsid w:val="00633D4B"/>
    <w:rsid w:val="006340A8"/>
    <w:rsid w:val="00636619"/>
    <w:rsid w:val="0063723E"/>
    <w:rsid w:val="00640C5B"/>
    <w:rsid w:val="00640DD7"/>
    <w:rsid w:val="00641B0B"/>
    <w:rsid w:val="00642ADB"/>
    <w:rsid w:val="00643D04"/>
    <w:rsid w:val="0064698E"/>
    <w:rsid w:val="00650C17"/>
    <w:rsid w:val="00651114"/>
    <w:rsid w:val="006511A4"/>
    <w:rsid w:val="00651A05"/>
    <w:rsid w:val="0065204F"/>
    <w:rsid w:val="00652B23"/>
    <w:rsid w:val="00652FE2"/>
    <w:rsid w:val="00653646"/>
    <w:rsid w:val="00654199"/>
    <w:rsid w:val="006554E8"/>
    <w:rsid w:val="00656706"/>
    <w:rsid w:val="00660730"/>
    <w:rsid w:val="00660FA4"/>
    <w:rsid w:val="00662439"/>
    <w:rsid w:val="00662766"/>
    <w:rsid w:val="00662E34"/>
    <w:rsid w:val="00663D7E"/>
    <w:rsid w:val="006650B3"/>
    <w:rsid w:val="006656C9"/>
    <w:rsid w:val="00666B9A"/>
    <w:rsid w:val="00667D61"/>
    <w:rsid w:val="00670EF1"/>
    <w:rsid w:val="006718BC"/>
    <w:rsid w:val="00671BB5"/>
    <w:rsid w:val="00672F79"/>
    <w:rsid w:val="0067317B"/>
    <w:rsid w:val="006746DB"/>
    <w:rsid w:val="00674FD5"/>
    <w:rsid w:val="006754EC"/>
    <w:rsid w:val="00677215"/>
    <w:rsid w:val="006776E1"/>
    <w:rsid w:val="006778A4"/>
    <w:rsid w:val="00683311"/>
    <w:rsid w:val="006837A6"/>
    <w:rsid w:val="0068458E"/>
    <w:rsid w:val="00684EA4"/>
    <w:rsid w:val="006850B4"/>
    <w:rsid w:val="0068543E"/>
    <w:rsid w:val="00686B28"/>
    <w:rsid w:val="00686CEE"/>
    <w:rsid w:val="00687BCD"/>
    <w:rsid w:val="00687ED1"/>
    <w:rsid w:val="00690915"/>
    <w:rsid w:val="00693CCF"/>
    <w:rsid w:val="00694E5D"/>
    <w:rsid w:val="00694E72"/>
    <w:rsid w:val="006951B7"/>
    <w:rsid w:val="006960CD"/>
    <w:rsid w:val="006976A7"/>
    <w:rsid w:val="006A0BB0"/>
    <w:rsid w:val="006A2046"/>
    <w:rsid w:val="006A3E6F"/>
    <w:rsid w:val="006A4079"/>
    <w:rsid w:val="006A43A7"/>
    <w:rsid w:val="006A5B0F"/>
    <w:rsid w:val="006A5CE9"/>
    <w:rsid w:val="006A6411"/>
    <w:rsid w:val="006A7917"/>
    <w:rsid w:val="006B0004"/>
    <w:rsid w:val="006B1344"/>
    <w:rsid w:val="006B26A8"/>
    <w:rsid w:val="006B3931"/>
    <w:rsid w:val="006B47DA"/>
    <w:rsid w:val="006C0362"/>
    <w:rsid w:val="006C1437"/>
    <w:rsid w:val="006C2A28"/>
    <w:rsid w:val="006C2FF7"/>
    <w:rsid w:val="006C3767"/>
    <w:rsid w:val="006C48A6"/>
    <w:rsid w:val="006C6990"/>
    <w:rsid w:val="006C7B25"/>
    <w:rsid w:val="006D03F0"/>
    <w:rsid w:val="006D0BA0"/>
    <w:rsid w:val="006D11BD"/>
    <w:rsid w:val="006D1BDC"/>
    <w:rsid w:val="006D399A"/>
    <w:rsid w:val="006D452C"/>
    <w:rsid w:val="006D496C"/>
    <w:rsid w:val="006D5CBF"/>
    <w:rsid w:val="006D68A1"/>
    <w:rsid w:val="006D7186"/>
    <w:rsid w:val="006E1241"/>
    <w:rsid w:val="006E13F1"/>
    <w:rsid w:val="006E1BD5"/>
    <w:rsid w:val="006E2131"/>
    <w:rsid w:val="006E2399"/>
    <w:rsid w:val="006E3726"/>
    <w:rsid w:val="006E5764"/>
    <w:rsid w:val="006E6C0A"/>
    <w:rsid w:val="006F14C9"/>
    <w:rsid w:val="006F18CD"/>
    <w:rsid w:val="006F377C"/>
    <w:rsid w:val="006F3B6A"/>
    <w:rsid w:val="006F65C7"/>
    <w:rsid w:val="006F69D2"/>
    <w:rsid w:val="007007BD"/>
    <w:rsid w:val="00701B50"/>
    <w:rsid w:val="007033E9"/>
    <w:rsid w:val="00707721"/>
    <w:rsid w:val="00707A02"/>
    <w:rsid w:val="00707ADF"/>
    <w:rsid w:val="00707CED"/>
    <w:rsid w:val="00713449"/>
    <w:rsid w:val="00713B45"/>
    <w:rsid w:val="00713E47"/>
    <w:rsid w:val="00716B1B"/>
    <w:rsid w:val="00720677"/>
    <w:rsid w:val="00720710"/>
    <w:rsid w:val="007234E3"/>
    <w:rsid w:val="007252A2"/>
    <w:rsid w:val="007264C3"/>
    <w:rsid w:val="00727ABE"/>
    <w:rsid w:val="007306EE"/>
    <w:rsid w:val="00730AF1"/>
    <w:rsid w:val="00730AFD"/>
    <w:rsid w:val="00732BA0"/>
    <w:rsid w:val="007338D7"/>
    <w:rsid w:val="00733921"/>
    <w:rsid w:val="00733AA2"/>
    <w:rsid w:val="007366E5"/>
    <w:rsid w:val="007415A7"/>
    <w:rsid w:val="00741B7A"/>
    <w:rsid w:val="0074444A"/>
    <w:rsid w:val="00745312"/>
    <w:rsid w:val="0074709E"/>
    <w:rsid w:val="007475BE"/>
    <w:rsid w:val="00747AC1"/>
    <w:rsid w:val="007503BC"/>
    <w:rsid w:val="00750574"/>
    <w:rsid w:val="00750591"/>
    <w:rsid w:val="007506F8"/>
    <w:rsid w:val="007509B8"/>
    <w:rsid w:val="00750DFB"/>
    <w:rsid w:val="00750FAC"/>
    <w:rsid w:val="00751FD4"/>
    <w:rsid w:val="00752408"/>
    <w:rsid w:val="00752C14"/>
    <w:rsid w:val="007531E0"/>
    <w:rsid w:val="00755008"/>
    <w:rsid w:val="007569F9"/>
    <w:rsid w:val="007607E6"/>
    <w:rsid w:val="00763925"/>
    <w:rsid w:val="007639CE"/>
    <w:rsid w:val="007643DE"/>
    <w:rsid w:val="00764E88"/>
    <w:rsid w:val="00764E9E"/>
    <w:rsid w:val="00765654"/>
    <w:rsid w:val="00770C1E"/>
    <w:rsid w:val="00770E06"/>
    <w:rsid w:val="0077106A"/>
    <w:rsid w:val="007719A4"/>
    <w:rsid w:val="00773AE5"/>
    <w:rsid w:val="0077534B"/>
    <w:rsid w:val="0077535D"/>
    <w:rsid w:val="00775802"/>
    <w:rsid w:val="00777A51"/>
    <w:rsid w:val="00780174"/>
    <w:rsid w:val="00783304"/>
    <w:rsid w:val="007833DF"/>
    <w:rsid w:val="00783919"/>
    <w:rsid w:val="00784DF3"/>
    <w:rsid w:val="00785683"/>
    <w:rsid w:val="00786CA0"/>
    <w:rsid w:val="00786F95"/>
    <w:rsid w:val="00787FA1"/>
    <w:rsid w:val="00790613"/>
    <w:rsid w:val="0079098D"/>
    <w:rsid w:val="00792EA7"/>
    <w:rsid w:val="00793E2C"/>
    <w:rsid w:val="007941D8"/>
    <w:rsid w:val="007948A0"/>
    <w:rsid w:val="007955EC"/>
    <w:rsid w:val="00796A60"/>
    <w:rsid w:val="00796FFA"/>
    <w:rsid w:val="007A0DDC"/>
    <w:rsid w:val="007A2544"/>
    <w:rsid w:val="007A2781"/>
    <w:rsid w:val="007A663E"/>
    <w:rsid w:val="007A7404"/>
    <w:rsid w:val="007A7654"/>
    <w:rsid w:val="007A76E4"/>
    <w:rsid w:val="007A7A6F"/>
    <w:rsid w:val="007B0A77"/>
    <w:rsid w:val="007B158A"/>
    <w:rsid w:val="007B1DEA"/>
    <w:rsid w:val="007B1F8C"/>
    <w:rsid w:val="007B234F"/>
    <w:rsid w:val="007B2971"/>
    <w:rsid w:val="007B2AC6"/>
    <w:rsid w:val="007B2C6F"/>
    <w:rsid w:val="007B2D24"/>
    <w:rsid w:val="007B42AF"/>
    <w:rsid w:val="007B4CA2"/>
    <w:rsid w:val="007C025B"/>
    <w:rsid w:val="007C058A"/>
    <w:rsid w:val="007C2052"/>
    <w:rsid w:val="007C40CB"/>
    <w:rsid w:val="007C6217"/>
    <w:rsid w:val="007C7346"/>
    <w:rsid w:val="007D1DF6"/>
    <w:rsid w:val="007D3E0A"/>
    <w:rsid w:val="007D4436"/>
    <w:rsid w:val="007D45B8"/>
    <w:rsid w:val="007D5BAD"/>
    <w:rsid w:val="007D6323"/>
    <w:rsid w:val="007D68F8"/>
    <w:rsid w:val="007D6C38"/>
    <w:rsid w:val="007D7EDE"/>
    <w:rsid w:val="007E05EB"/>
    <w:rsid w:val="007E07AC"/>
    <w:rsid w:val="007E17E5"/>
    <w:rsid w:val="007E1D93"/>
    <w:rsid w:val="007E22F4"/>
    <w:rsid w:val="007E2A9F"/>
    <w:rsid w:val="007E2D4D"/>
    <w:rsid w:val="007E66F7"/>
    <w:rsid w:val="007E6F9D"/>
    <w:rsid w:val="007E7882"/>
    <w:rsid w:val="007F0D20"/>
    <w:rsid w:val="007F375A"/>
    <w:rsid w:val="007F3E29"/>
    <w:rsid w:val="007F417E"/>
    <w:rsid w:val="007F5C72"/>
    <w:rsid w:val="007F5EE6"/>
    <w:rsid w:val="007F66E5"/>
    <w:rsid w:val="007F74D4"/>
    <w:rsid w:val="007F750B"/>
    <w:rsid w:val="00803CE0"/>
    <w:rsid w:val="008042BD"/>
    <w:rsid w:val="00806A71"/>
    <w:rsid w:val="00806BF9"/>
    <w:rsid w:val="008106CD"/>
    <w:rsid w:val="008111C8"/>
    <w:rsid w:val="008117CE"/>
    <w:rsid w:val="0081254B"/>
    <w:rsid w:val="008151DF"/>
    <w:rsid w:val="00815E08"/>
    <w:rsid w:val="0081725D"/>
    <w:rsid w:val="00820957"/>
    <w:rsid w:val="00821808"/>
    <w:rsid w:val="00821EE2"/>
    <w:rsid w:val="00823163"/>
    <w:rsid w:val="00823A48"/>
    <w:rsid w:val="0082441F"/>
    <w:rsid w:val="00824690"/>
    <w:rsid w:val="008304B8"/>
    <w:rsid w:val="00830ACF"/>
    <w:rsid w:val="008311D5"/>
    <w:rsid w:val="008323E8"/>
    <w:rsid w:val="008325F0"/>
    <w:rsid w:val="008338A3"/>
    <w:rsid w:val="00833B8F"/>
    <w:rsid w:val="008354AA"/>
    <w:rsid w:val="00835C89"/>
    <w:rsid w:val="00836F42"/>
    <w:rsid w:val="00837DA1"/>
    <w:rsid w:val="0084106A"/>
    <w:rsid w:val="00841A67"/>
    <w:rsid w:val="00841BBA"/>
    <w:rsid w:val="008428F5"/>
    <w:rsid w:val="00842C03"/>
    <w:rsid w:val="008436B5"/>
    <w:rsid w:val="00844ED3"/>
    <w:rsid w:val="00845665"/>
    <w:rsid w:val="00851127"/>
    <w:rsid w:val="0085166D"/>
    <w:rsid w:val="00852204"/>
    <w:rsid w:val="008524BE"/>
    <w:rsid w:val="008532A7"/>
    <w:rsid w:val="00853B06"/>
    <w:rsid w:val="00853EA4"/>
    <w:rsid w:val="00853FD6"/>
    <w:rsid w:val="0086046D"/>
    <w:rsid w:val="00862B4C"/>
    <w:rsid w:val="008656A8"/>
    <w:rsid w:val="00867ADD"/>
    <w:rsid w:val="00870731"/>
    <w:rsid w:val="008707E9"/>
    <w:rsid w:val="008713D9"/>
    <w:rsid w:val="00871F50"/>
    <w:rsid w:val="00873E38"/>
    <w:rsid w:val="0087458A"/>
    <w:rsid w:val="00874B92"/>
    <w:rsid w:val="00874D36"/>
    <w:rsid w:val="00880C01"/>
    <w:rsid w:val="00881B18"/>
    <w:rsid w:val="00882A01"/>
    <w:rsid w:val="008900E9"/>
    <w:rsid w:val="00890963"/>
    <w:rsid w:val="0089160E"/>
    <w:rsid w:val="008917F5"/>
    <w:rsid w:val="00891B45"/>
    <w:rsid w:val="008931BE"/>
    <w:rsid w:val="0089358D"/>
    <w:rsid w:val="008939B0"/>
    <w:rsid w:val="008941FF"/>
    <w:rsid w:val="0089455C"/>
    <w:rsid w:val="00894FB3"/>
    <w:rsid w:val="008959AA"/>
    <w:rsid w:val="00896EE9"/>
    <w:rsid w:val="00897807"/>
    <w:rsid w:val="00897D6B"/>
    <w:rsid w:val="008A12AB"/>
    <w:rsid w:val="008A15C6"/>
    <w:rsid w:val="008A1F3C"/>
    <w:rsid w:val="008A33F3"/>
    <w:rsid w:val="008A34A8"/>
    <w:rsid w:val="008A3D70"/>
    <w:rsid w:val="008A5150"/>
    <w:rsid w:val="008A58A4"/>
    <w:rsid w:val="008A6205"/>
    <w:rsid w:val="008B0618"/>
    <w:rsid w:val="008B06FF"/>
    <w:rsid w:val="008B0C63"/>
    <w:rsid w:val="008B13BD"/>
    <w:rsid w:val="008B1F35"/>
    <w:rsid w:val="008B25D4"/>
    <w:rsid w:val="008B35C9"/>
    <w:rsid w:val="008B44B0"/>
    <w:rsid w:val="008B62F8"/>
    <w:rsid w:val="008C0E0D"/>
    <w:rsid w:val="008C4D87"/>
    <w:rsid w:val="008C651C"/>
    <w:rsid w:val="008C7C0D"/>
    <w:rsid w:val="008D3127"/>
    <w:rsid w:val="008D65E0"/>
    <w:rsid w:val="008D6760"/>
    <w:rsid w:val="008D6915"/>
    <w:rsid w:val="008D7EB3"/>
    <w:rsid w:val="008D7F8F"/>
    <w:rsid w:val="008E1334"/>
    <w:rsid w:val="008E434B"/>
    <w:rsid w:val="008E4D02"/>
    <w:rsid w:val="008E4F16"/>
    <w:rsid w:val="008E5401"/>
    <w:rsid w:val="008F019B"/>
    <w:rsid w:val="008F0BC8"/>
    <w:rsid w:val="008F0E07"/>
    <w:rsid w:val="008F0EEB"/>
    <w:rsid w:val="008F17CA"/>
    <w:rsid w:val="008F21F4"/>
    <w:rsid w:val="008F3175"/>
    <w:rsid w:val="008F317B"/>
    <w:rsid w:val="008F4A81"/>
    <w:rsid w:val="008F581E"/>
    <w:rsid w:val="008F7B4F"/>
    <w:rsid w:val="0090089F"/>
    <w:rsid w:val="00901DDB"/>
    <w:rsid w:val="00905216"/>
    <w:rsid w:val="00906166"/>
    <w:rsid w:val="00906B28"/>
    <w:rsid w:val="00906CCE"/>
    <w:rsid w:val="0090715B"/>
    <w:rsid w:val="009071E3"/>
    <w:rsid w:val="00907E3B"/>
    <w:rsid w:val="00910208"/>
    <w:rsid w:val="00910366"/>
    <w:rsid w:val="00910860"/>
    <w:rsid w:val="00910C3D"/>
    <w:rsid w:val="00910D10"/>
    <w:rsid w:val="009118F7"/>
    <w:rsid w:val="00911A00"/>
    <w:rsid w:val="00912753"/>
    <w:rsid w:val="0091603E"/>
    <w:rsid w:val="009166AF"/>
    <w:rsid w:val="00916A78"/>
    <w:rsid w:val="009178B9"/>
    <w:rsid w:val="00920D47"/>
    <w:rsid w:val="00920DD3"/>
    <w:rsid w:val="009213CE"/>
    <w:rsid w:val="009221BA"/>
    <w:rsid w:val="00922473"/>
    <w:rsid w:val="00922ECE"/>
    <w:rsid w:val="00925E01"/>
    <w:rsid w:val="0092608E"/>
    <w:rsid w:val="0092792D"/>
    <w:rsid w:val="009318E0"/>
    <w:rsid w:val="00932EFC"/>
    <w:rsid w:val="009333D8"/>
    <w:rsid w:val="009345C3"/>
    <w:rsid w:val="009352F9"/>
    <w:rsid w:val="00935430"/>
    <w:rsid w:val="00936ED4"/>
    <w:rsid w:val="00937B53"/>
    <w:rsid w:val="0094298A"/>
    <w:rsid w:val="009461DE"/>
    <w:rsid w:val="00946501"/>
    <w:rsid w:val="009473DA"/>
    <w:rsid w:val="00947B26"/>
    <w:rsid w:val="009501E8"/>
    <w:rsid w:val="009514DD"/>
    <w:rsid w:val="00951650"/>
    <w:rsid w:val="00952030"/>
    <w:rsid w:val="009528F4"/>
    <w:rsid w:val="00953BAD"/>
    <w:rsid w:val="00955C72"/>
    <w:rsid w:val="00960D98"/>
    <w:rsid w:val="009618AA"/>
    <w:rsid w:val="00962439"/>
    <w:rsid w:val="00962CB4"/>
    <w:rsid w:val="00962F15"/>
    <w:rsid w:val="009647D6"/>
    <w:rsid w:val="009703F3"/>
    <w:rsid w:val="00970405"/>
    <w:rsid w:val="009710D9"/>
    <w:rsid w:val="00972580"/>
    <w:rsid w:val="0097312F"/>
    <w:rsid w:val="0097328E"/>
    <w:rsid w:val="009738DF"/>
    <w:rsid w:val="00980C5A"/>
    <w:rsid w:val="00982CAE"/>
    <w:rsid w:val="00984D43"/>
    <w:rsid w:val="00987401"/>
    <w:rsid w:val="009876BC"/>
    <w:rsid w:val="009911B8"/>
    <w:rsid w:val="00991563"/>
    <w:rsid w:val="0099624A"/>
    <w:rsid w:val="0099677E"/>
    <w:rsid w:val="00997042"/>
    <w:rsid w:val="009A012E"/>
    <w:rsid w:val="009A2953"/>
    <w:rsid w:val="009A3F4E"/>
    <w:rsid w:val="009A4E78"/>
    <w:rsid w:val="009A5009"/>
    <w:rsid w:val="009A7104"/>
    <w:rsid w:val="009A7422"/>
    <w:rsid w:val="009A7793"/>
    <w:rsid w:val="009A7F87"/>
    <w:rsid w:val="009B1D25"/>
    <w:rsid w:val="009B264E"/>
    <w:rsid w:val="009B34D0"/>
    <w:rsid w:val="009B3C9F"/>
    <w:rsid w:val="009B5662"/>
    <w:rsid w:val="009B7620"/>
    <w:rsid w:val="009C6407"/>
    <w:rsid w:val="009C6FB0"/>
    <w:rsid w:val="009C7B62"/>
    <w:rsid w:val="009D1C91"/>
    <w:rsid w:val="009D2896"/>
    <w:rsid w:val="009D289A"/>
    <w:rsid w:val="009D3CB5"/>
    <w:rsid w:val="009D3F37"/>
    <w:rsid w:val="009D3F65"/>
    <w:rsid w:val="009D4173"/>
    <w:rsid w:val="009D7783"/>
    <w:rsid w:val="009E07DE"/>
    <w:rsid w:val="009E0C60"/>
    <w:rsid w:val="009E0F55"/>
    <w:rsid w:val="009E10BF"/>
    <w:rsid w:val="009E1A14"/>
    <w:rsid w:val="009E1B9C"/>
    <w:rsid w:val="009E23AE"/>
    <w:rsid w:val="009E2BC0"/>
    <w:rsid w:val="009E4B47"/>
    <w:rsid w:val="009E7C6F"/>
    <w:rsid w:val="009F003C"/>
    <w:rsid w:val="009F1CD0"/>
    <w:rsid w:val="009F224A"/>
    <w:rsid w:val="009F27C0"/>
    <w:rsid w:val="009F555F"/>
    <w:rsid w:val="009F606B"/>
    <w:rsid w:val="009F6218"/>
    <w:rsid w:val="009F66BB"/>
    <w:rsid w:val="009F6BFE"/>
    <w:rsid w:val="00A01A3B"/>
    <w:rsid w:val="00A01A8F"/>
    <w:rsid w:val="00A01F08"/>
    <w:rsid w:val="00A03D16"/>
    <w:rsid w:val="00A047D7"/>
    <w:rsid w:val="00A060F3"/>
    <w:rsid w:val="00A07A21"/>
    <w:rsid w:val="00A11931"/>
    <w:rsid w:val="00A141AD"/>
    <w:rsid w:val="00A14429"/>
    <w:rsid w:val="00A161E1"/>
    <w:rsid w:val="00A16F34"/>
    <w:rsid w:val="00A171F9"/>
    <w:rsid w:val="00A20DC2"/>
    <w:rsid w:val="00A21636"/>
    <w:rsid w:val="00A21C75"/>
    <w:rsid w:val="00A22438"/>
    <w:rsid w:val="00A24657"/>
    <w:rsid w:val="00A26A3B"/>
    <w:rsid w:val="00A27642"/>
    <w:rsid w:val="00A31277"/>
    <w:rsid w:val="00A32069"/>
    <w:rsid w:val="00A3288A"/>
    <w:rsid w:val="00A33B86"/>
    <w:rsid w:val="00A33B8E"/>
    <w:rsid w:val="00A34861"/>
    <w:rsid w:val="00A34BD8"/>
    <w:rsid w:val="00A35C6C"/>
    <w:rsid w:val="00A40560"/>
    <w:rsid w:val="00A4124C"/>
    <w:rsid w:val="00A41E53"/>
    <w:rsid w:val="00A422DB"/>
    <w:rsid w:val="00A42F0F"/>
    <w:rsid w:val="00A4465F"/>
    <w:rsid w:val="00A46500"/>
    <w:rsid w:val="00A46E4A"/>
    <w:rsid w:val="00A47316"/>
    <w:rsid w:val="00A476AE"/>
    <w:rsid w:val="00A47875"/>
    <w:rsid w:val="00A50D4D"/>
    <w:rsid w:val="00A530F2"/>
    <w:rsid w:val="00A55702"/>
    <w:rsid w:val="00A55F16"/>
    <w:rsid w:val="00A56387"/>
    <w:rsid w:val="00A57621"/>
    <w:rsid w:val="00A5763D"/>
    <w:rsid w:val="00A60C75"/>
    <w:rsid w:val="00A62254"/>
    <w:rsid w:val="00A635DB"/>
    <w:rsid w:val="00A63E89"/>
    <w:rsid w:val="00A65185"/>
    <w:rsid w:val="00A6692C"/>
    <w:rsid w:val="00A67016"/>
    <w:rsid w:val="00A707BC"/>
    <w:rsid w:val="00A70D7A"/>
    <w:rsid w:val="00A73CD6"/>
    <w:rsid w:val="00A73D0C"/>
    <w:rsid w:val="00A74ABF"/>
    <w:rsid w:val="00A74B32"/>
    <w:rsid w:val="00A75432"/>
    <w:rsid w:val="00A801C5"/>
    <w:rsid w:val="00A80F71"/>
    <w:rsid w:val="00A8207F"/>
    <w:rsid w:val="00A82F7D"/>
    <w:rsid w:val="00A8482C"/>
    <w:rsid w:val="00A8547F"/>
    <w:rsid w:val="00A85602"/>
    <w:rsid w:val="00A86761"/>
    <w:rsid w:val="00A86A1D"/>
    <w:rsid w:val="00A872D4"/>
    <w:rsid w:val="00A87647"/>
    <w:rsid w:val="00A8781F"/>
    <w:rsid w:val="00A90498"/>
    <w:rsid w:val="00A91ABB"/>
    <w:rsid w:val="00A9299B"/>
    <w:rsid w:val="00A92DAE"/>
    <w:rsid w:val="00A936D1"/>
    <w:rsid w:val="00A939E9"/>
    <w:rsid w:val="00A93E6B"/>
    <w:rsid w:val="00AA1F1E"/>
    <w:rsid w:val="00AA2557"/>
    <w:rsid w:val="00AA2C04"/>
    <w:rsid w:val="00AA2FEC"/>
    <w:rsid w:val="00AA7016"/>
    <w:rsid w:val="00AB0029"/>
    <w:rsid w:val="00AB036C"/>
    <w:rsid w:val="00AB0E01"/>
    <w:rsid w:val="00AB47A0"/>
    <w:rsid w:val="00AB4D01"/>
    <w:rsid w:val="00AB641E"/>
    <w:rsid w:val="00AB7BC4"/>
    <w:rsid w:val="00AC0F64"/>
    <w:rsid w:val="00AC2DC9"/>
    <w:rsid w:val="00AC58F0"/>
    <w:rsid w:val="00AC6B56"/>
    <w:rsid w:val="00AD0A53"/>
    <w:rsid w:val="00AD0E0D"/>
    <w:rsid w:val="00AD17EB"/>
    <w:rsid w:val="00AD27B3"/>
    <w:rsid w:val="00AD3D65"/>
    <w:rsid w:val="00AD491D"/>
    <w:rsid w:val="00AD4E4E"/>
    <w:rsid w:val="00AD55F9"/>
    <w:rsid w:val="00AD64A1"/>
    <w:rsid w:val="00AD657A"/>
    <w:rsid w:val="00AE05FB"/>
    <w:rsid w:val="00AE2C36"/>
    <w:rsid w:val="00AE5239"/>
    <w:rsid w:val="00AE57B9"/>
    <w:rsid w:val="00AF07DC"/>
    <w:rsid w:val="00AF1D19"/>
    <w:rsid w:val="00AF2493"/>
    <w:rsid w:val="00AF25FB"/>
    <w:rsid w:val="00AF43B2"/>
    <w:rsid w:val="00AF4751"/>
    <w:rsid w:val="00AF6A27"/>
    <w:rsid w:val="00AF700A"/>
    <w:rsid w:val="00B00467"/>
    <w:rsid w:val="00B017A7"/>
    <w:rsid w:val="00B0180D"/>
    <w:rsid w:val="00B01947"/>
    <w:rsid w:val="00B04FF9"/>
    <w:rsid w:val="00B067D3"/>
    <w:rsid w:val="00B0695C"/>
    <w:rsid w:val="00B07AE7"/>
    <w:rsid w:val="00B07BEE"/>
    <w:rsid w:val="00B10187"/>
    <w:rsid w:val="00B12E5E"/>
    <w:rsid w:val="00B13008"/>
    <w:rsid w:val="00B14885"/>
    <w:rsid w:val="00B17446"/>
    <w:rsid w:val="00B17BC6"/>
    <w:rsid w:val="00B22043"/>
    <w:rsid w:val="00B22223"/>
    <w:rsid w:val="00B23934"/>
    <w:rsid w:val="00B2397B"/>
    <w:rsid w:val="00B23ABB"/>
    <w:rsid w:val="00B258AE"/>
    <w:rsid w:val="00B26B34"/>
    <w:rsid w:val="00B2738E"/>
    <w:rsid w:val="00B274C0"/>
    <w:rsid w:val="00B30CAE"/>
    <w:rsid w:val="00B31F60"/>
    <w:rsid w:val="00B3288E"/>
    <w:rsid w:val="00B33331"/>
    <w:rsid w:val="00B33730"/>
    <w:rsid w:val="00B360DA"/>
    <w:rsid w:val="00B42063"/>
    <w:rsid w:val="00B42231"/>
    <w:rsid w:val="00B42868"/>
    <w:rsid w:val="00B42E49"/>
    <w:rsid w:val="00B42E71"/>
    <w:rsid w:val="00B43006"/>
    <w:rsid w:val="00B43224"/>
    <w:rsid w:val="00B43498"/>
    <w:rsid w:val="00B4396C"/>
    <w:rsid w:val="00B45A47"/>
    <w:rsid w:val="00B47400"/>
    <w:rsid w:val="00B508B7"/>
    <w:rsid w:val="00B5107E"/>
    <w:rsid w:val="00B52A64"/>
    <w:rsid w:val="00B53C2B"/>
    <w:rsid w:val="00B54608"/>
    <w:rsid w:val="00B569B3"/>
    <w:rsid w:val="00B56B9C"/>
    <w:rsid w:val="00B57924"/>
    <w:rsid w:val="00B6080D"/>
    <w:rsid w:val="00B60AEF"/>
    <w:rsid w:val="00B61BA2"/>
    <w:rsid w:val="00B620C2"/>
    <w:rsid w:val="00B62180"/>
    <w:rsid w:val="00B62B7A"/>
    <w:rsid w:val="00B62E08"/>
    <w:rsid w:val="00B66D27"/>
    <w:rsid w:val="00B7015F"/>
    <w:rsid w:val="00B70AA1"/>
    <w:rsid w:val="00B70D1B"/>
    <w:rsid w:val="00B70E69"/>
    <w:rsid w:val="00B71D40"/>
    <w:rsid w:val="00B71EB0"/>
    <w:rsid w:val="00B73449"/>
    <w:rsid w:val="00B74082"/>
    <w:rsid w:val="00B7464A"/>
    <w:rsid w:val="00B76F9F"/>
    <w:rsid w:val="00B7730D"/>
    <w:rsid w:val="00B804F7"/>
    <w:rsid w:val="00B80D5A"/>
    <w:rsid w:val="00B80EF2"/>
    <w:rsid w:val="00B8100A"/>
    <w:rsid w:val="00B8184C"/>
    <w:rsid w:val="00B82246"/>
    <w:rsid w:val="00B843FA"/>
    <w:rsid w:val="00B865CC"/>
    <w:rsid w:val="00B87617"/>
    <w:rsid w:val="00B90236"/>
    <w:rsid w:val="00B907DB"/>
    <w:rsid w:val="00B90D0B"/>
    <w:rsid w:val="00B91105"/>
    <w:rsid w:val="00B91258"/>
    <w:rsid w:val="00B9160C"/>
    <w:rsid w:val="00B918D5"/>
    <w:rsid w:val="00B95058"/>
    <w:rsid w:val="00B9524A"/>
    <w:rsid w:val="00B9668E"/>
    <w:rsid w:val="00B9694E"/>
    <w:rsid w:val="00B96A82"/>
    <w:rsid w:val="00B97A2D"/>
    <w:rsid w:val="00BA24AE"/>
    <w:rsid w:val="00BA2837"/>
    <w:rsid w:val="00BA403B"/>
    <w:rsid w:val="00BA68D7"/>
    <w:rsid w:val="00BA6CCE"/>
    <w:rsid w:val="00BA6EF1"/>
    <w:rsid w:val="00BA7BD0"/>
    <w:rsid w:val="00BB4A2A"/>
    <w:rsid w:val="00BB531B"/>
    <w:rsid w:val="00BB58A1"/>
    <w:rsid w:val="00BB6A19"/>
    <w:rsid w:val="00BB76F6"/>
    <w:rsid w:val="00BC102C"/>
    <w:rsid w:val="00BC2367"/>
    <w:rsid w:val="00BC2891"/>
    <w:rsid w:val="00BC39FF"/>
    <w:rsid w:val="00BC3FE3"/>
    <w:rsid w:val="00BC4C3B"/>
    <w:rsid w:val="00BC62A9"/>
    <w:rsid w:val="00BC651C"/>
    <w:rsid w:val="00BC756E"/>
    <w:rsid w:val="00BD3305"/>
    <w:rsid w:val="00BD445A"/>
    <w:rsid w:val="00BD559C"/>
    <w:rsid w:val="00BD6366"/>
    <w:rsid w:val="00BD63BD"/>
    <w:rsid w:val="00BD6ECA"/>
    <w:rsid w:val="00BE02F6"/>
    <w:rsid w:val="00BE09C3"/>
    <w:rsid w:val="00BE0AB3"/>
    <w:rsid w:val="00BE12D6"/>
    <w:rsid w:val="00BE1924"/>
    <w:rsid w:val="00BE1E42"/>
    <w:rsid w:val="00BE4522"/>
    <w:rsid w:val="00BE47D4"/>
    <w:rsid w:val="00BE48AE"/>
    <w:rsid w:val="00BE4CD1"/>
    <w:rsid w:val="00BE658F"/>
    <w:rsid w:val="00BE762E"/>
    <w:rsid w:val="00BE7ADF"/>
    <w:rsid w:val="00BF0153"/>
    <w:rsid w:val="00BF029D"/>
    <w:rsid w:val="00BF0B6F"/>
    <w:rsid w:val="00BF14CB"/>
    <w:rsid w:val="00BF1C8D"/>
    <w:rsid w:val="00BF1D85"/>
    <w:rsid w:val="00BF1F27"/>
    <w:rsid w:val="00BF28A7"/>
    <w:rsid w:val="00BF2CFD"/>
    <w:rsid w:val="00BF40BC"/>
    <w:rsid w:val="00BF59C9"/>
    <w:rsid w:val="00BF67D6"/>
    <w:rsid w:val="00BF6E77"/>
    <w:rsid w:val="00BF7E6D"/>
    <w:rsid w:val="00BF7E8F"/>
    <w:rsid w:val="00C022F1"/>
    <w:rsid w:val="00C023AF"/>
    <w:rsid w:val="00C03616"/>
    <w:rsid w:val="00C036BC"/>
    <w:rsid w:val="00C10E91"/>
    <w:rsid w:val="00C1104B"/>
    <w:rsid w:val="00C11860"/>
    <w:rsid w:val="00C11F66"/>
    <w:rsid w:val="00C12725"/>
    <w:rsid w:val="00C14F6E"/>
    <w:rsid w:val="00C16B1A"/>
    <w:rsid w:val="00C20CE9"/>
    <w:rsid w:val="00C2163A"/>
    <w:rsid w:val="00C2309F"/>
    <w:rsid w:val="00C233D1"/>
    <w:rsid w:val="00C24D79"/>
    <w:rsid w:val="00C261D6"/>
    <w:rsid w:val="00C30CD6"/>
    <w:rsid w:val="00C32AD4"/>
    <w:rsid w:val="00C336AA"/>
    <w:rsid w:val="00C3382C"/>
    <w:rsid w:val="00C350E6"/>
    <w:rsid w:val="00C3557E"/>
    <w:rsid w:val="00C36197"/>
    <w:rsid w:val="00C379C6"/>
    <w:rsid w:val="00C379E8"/>
    <w:rsid w:val="00C37EB7"/>
    <w:rsid w:val="00C406D7"/>
    <w:rsid w:val="00C4201D"/>
    <w:rsid w:val="00C43C68"/>
    <w:rsid w:val="00C4590B"/>
    <w:rsid w:val="00C45F39"/>
    <w:rsid w:val="00C475A3"/>
    <w:rsid w:val="00C50F25"/>
    <w:rsid w:val="00C513C4"/>
    <w:rsid w:val="00C51597"/>
    <w:rsid w:val="00C523F7"/>
    <w:rsid w:val="00C52AFE"/>
    <w:rsid w:val="00C52B65"/>
    <w:rsid w:val="00C533DC"/>
    <w:rsid w:val="00C534B9"/>
    <w:rsid w:val="00C53E75"/>
    <w:rsid w:val="00C53F0D"/>
    <w:rsid w:val="00C54AAA"/>
    <w:rsid w:val="00C55627"/>
    <w:rsid w:val="00C56B45"/>
    <w:rsid w:val="00C570D9"/>
    <w:rsid w:val="00C62AAD"/>
    <w:rsid w:val="00C63451"/>
    <w:rsid w:val="00C65219"/>
    <w:rsid w:val="00C654F9"/>
    <w:rsid w:val="00C659B3"/>
    <w:rsid w:val="00C6614F"/>
    <w:rsid w:val="00C67F69"/>
    <w:rsid w:val="00C72BA3"/>
    <w:rsid w:val="00C7334E"/>
    <w:rsid w:val="00C73912"/>
    <w:rsid w:val="00C73B90"/>
    <w:rsid w:val="00C7551F"/>
    <w:rsid w:val="00C75B3A"/>
    <w:rsid w:val="00C76522"/>
    <w:rsid w:val="00C767BF"/>
    <w:rsid w:val="00C76D68"/>
    <w:rsid w:val="00C77B6F"/>
    <w:rsid w:val="00C77DEF"/>
    <w:rsid w:val="00C8061A"/>
    <w:rsid w:val="00C8167D"/>
    <w:rsid w:val="00C851F9"/>
    <w:rsid w:val="00C86733"/>
    <w:rsid w:val="00C90743"/>
    <w:rsid w:val="00C9111D"/>
    <w:rsid w:val="00C913EB"/>
    <w:rsid w:val="00C9185D"/>
    <w:rsid w:val="00C9320E"/>
    <w:rsid w:val="00C935EE"/>
    <w:rsid w:val="00C93648"/>
    <w:rsid w:val="00C9560F"/>
    <w:rsid w:val="00C9623D"/>
    <w:rsid w:val="00C96A03"/>
    <w:rsid w:val="00C96EA7"/>
    <w:rsid w:val="00C97C79"/>
    <w:rsid w:val="00CA3EE2"/>
    <w:rsid w:val="00CA50AD"/>
    <w:rsid w:val="00CA522C"/>
    <w:rsid w:val="00CA5EE3"/>
    <w:rsid w:val="00CA6DB7"/>
    <w:rsid w:val="00CA7DE7"/>
    <w:rsid w:val="00CB0093"/>
    <w:rsid w:val="00CB12A8"/>
    <w:rsid w:val="00CB2168"/>
    <w:rsid w:val="00CB27FD"/>
    <w:rsid w:val="00CB3936"/>
    <w:rsid w:val="00CB475E"/>
    <w:rsid w:val="00CB5E78"/>
    <w:rsid w:val="00CB65EC"/>
    <w:rsid w:val="00CC0AE1"/>
    <w:rsid w:val="00CC0C57"/>
    <w:rsid w:val="00CC11D3"/>
    <w:rsid w:val="00CC34C8"/>
    <w:rsid w:val="00CC3C73"/>
    <w:rsid w:val="00CC5059"/>
    <w:rsid w:val="00CC5586"/>
    <w:rsid w:val="00CC560D"/>
    <w:rsid w:val="00CC5742"/>
    <w:rsid w:val="00CC5B5E"/>
    <w:rsid w:val="00CC66B2"/>
    <w:rsid w:val="00CC6784"/>
    <w:rsid w:val="00CC6C3C"/>
    <w:rsid w:val="00CC6E00"/>
    <w:rsid w:val="00CC7872"/>
    <w:rsid w:val="00CD1063"/>
    <w:rsid w:val="00CD2EE5"/>
    <w:rsid w:val="00CD30CF"/>
    <w:rsid w:val="00CD656E"/>
    <w:rsid w:val="00CD79D6"/>
    <w:rsid w:val="00CE1505"/>
    <w:rsid w:val="00CE1EB6"/>
    <w:rsid w:val="00CE1FAA"/>
    <w:rsid w:val="00CE2A81"/>
    <w:rsid w:val="00CE35CD"/>
    <w:rsid w:val="00CE6871"/>
    <w:rsid w:val="00CF06DD"/>
    <w:rsid w:val="00CF158B"/>
    <w:rsid w:val="00CF1DA3"/>
    <w:rsid w:val="00CF2092"/>
    <w:rsid w:val="00CF22A9"/>
    <w:rsid w:val="00CF3F0E"/>
    <w:rsid w:val="00CF52E8"/>
    <w:rsid w:val="00CF5EA5"/>
    <w:rsid w:val="00CF688A"/>
    <w:rsid w:val="00CF697B"/>
    <w:rsid w:val="00CF77AB"/>
    <w:rsid w:val="00D0166C"/>
    <w:rsid w:val="00D045D2"/>
    <w:rsid w:val="00D049B7"/>
    <w:rsid w:val="00D04F1C"/>
    <w:rsid w:val="00D07DC7"/>
    <w:rsid w:val="00D10C87"/>
    <w:rsid w:val="00D11EA8"/>
    <w:rsid w:val="00D13761"/>
    <w:rsid w:val="00D13EC9"/>
    <w:rsid w:val="00D14234"/>
    <w:rsid w:val="00D14AD1"/>
    <w:rsid w:val="00D157B3"/>
    <w:rsid w:val="00D15805"/>
    <w:rsid w:val="00D165BF"/>
    <w:rsid w:val="00D1688B"/>
    <w:rsid w:val="00D17FB7"/>
    <w:rsid w:val="00D20690"/>
    <w:rsid w:val="00D20755"/>
    <w:rsid w:val="00D2157D"/>
    <w:rsid w:val="00D22AC1"/>
    <w:rsid w:val="00D22CEA"/>
    <w:rsid w:val="00D23278"/>
    <w:rsid w:val="00D23E33"/>
    <w:rsid w:val="00D255AE"/>
    <w:rsid w:val="00D255CF"/>
    <w:rsid w:val="00D25E41"/>
    <w:rsid w:val="00D31545"/>
    <w:rsid w:val="00D32C3E"/>
    <w:rsid w:val="00D32C9E"/>
    <w:rsid w:val="00D332CA"/>
    <w:rsid w:val="00D33B61"/>
    <w:rsid w:val="00D33E10"/>
    <w:rsid w:val="00D34A8B"/>
    <w:rsid w:val="00D35735"/>
    <w:rsid w:val="00D36A33"/>
    <w:rsid w:val="00D40015"/>
    <w:rsid w:val="00D4223F"/>
    <w:rsid w:val="00D45662"/>
    <w:rsid w:val="00D45E9D"/>
    <w:rsid w:val="00D475A5"/>
    <w:rsid w:val="00D50851"/>
    <w:rsid w:val="00D50F23"/>
    <w:rsid w:val="00D5251E"/>
    <w:rsid w:val="00D536BD"/>
    <w:rsid w:val="00D54910"/>
    <w:rsid w:val="00D54DDA"/>
    <w:rsid w:val="00D55056"/>
    <w:rsid w:val="00D55C28"/>
    <w:rsid w:val="00D57686"/>
    <w:rsid w:val="00D57A15"/>
    <w:rsid w:val="00D622C6"/>
    <w:rsid w:val="00D62ECD"/>
    <w:rsid w:val="00D6381B"/>
    <w:rsid w:val="00D63C15"/>
    <w:rsid w:val="00D63DFE"/>
    <w:rsid w:val="00D66FD9"/>
    <w:rsid w:val="00D67A42"/>
    <w:rsid w:val="00D70006"/>
    <w:rsid w:val="00D70C7D"/>
    <w:rsid w:val="00D7115F"/>
    <w:rsid w:val="00D711A9"/>
    <w:rsid w:val="00D71D2E"/>
    <w:rsid w:val="00D72EBF"/>
    <w:rsid w:val="00D7319F"/>
    <w:rsid w:val="00D73B1A"/>
    <w:rsid w:val="00D762FA"/>
    <w:rsid w:val="00D766A8"/>
    <w:rsid w:val="00D8041D"/>
    <w:rsid w:val="00D807FC"/>
    <w:rsid w:val="00D810A3"/>
    <w:rsid w:val="00D813BA"/>
    <w:rsid w:val="00D820C2"/>
    <w:rsid w:val="00D820E6"/>
    <w:rsid w:val="00D83440"/>
    <w:rsid w:val="00D83A19"/>
    <w:rsid w:val="00D851D7"/>
    <w:rsid w:val="00D85DB5"/>
    <w:rsid w:val="00D85ED6"/>
    <w:rsid w:val="00D879BE"/>
    <w:rsid w:val="00D90F2B"/>
    <w:rsid w:val="00D92F91"/>
    <w:rsid w:val="00D93620"/>
    <w:rsid w:val="00D93740"/>
    <w:rsid w:val="00D96308"/>
    <w:rsid w:val="00D9630F"/>
    <w:rsid w:val="00D9750A"/>
    <w:rsid w:val="00DA262E"/>
    <w:rsid w:val="00DA3A6D"/>
    <w:rsid w:val="00DA3F54"/>
    <w:rsid w:val="00DA422E"/>
    <w:rsid w:val="00DA5BAD"/>
    <w:rsid w:val="00DA6727"/>
    <w:rsid w:val="00DA6B04"/>
    <w:rsid w:val="00DB0EBA"/>
    <w:rsid w:val="00DB1936"/>
    <w:rsid w:val="00DB1C6C"/>
    <w:rsid w:val="00DB3186"/>
    <w:rsid w:val="00DB45CA"/>
    <w:rsid w:val="00DB6C13"/>
    <w:rsid w:val="00DB7AA1"/>
    <w:rsid w:val="00DB7FA7"/>
    <w:rsid w:val="00DC05BD"/>
    <w:rsid w:val="00DC1C3D"/>
    <w:rsid w:val="00DC2DB7"/>
    <w:rsid w:val="00DC3516"/>
    <w:rsid w:val="00DC3DCE"/>
    <w:rsid w:val="00DC4F80"/>
    <w:rsid w:val="00DC575B"/>
    <w:rsid w:val="00DC70B4"/>
    <w:rsid w:val="00DC76B5"/>
    <w:rsid w:val="00DC7DE0"/>
    <w:rsid w:val="00DD119A"/>
    <w:rsid w:val="00DD1957"/>
    <w:rsid w:val="00DD222D"/>
    <w:rsid w:val="00DD3ABF"/>
    <w:rsid w:val="00DE01DD"/>
    <w:rsid w:val="00DE0AB2"/>
    <w:rsid w:val="00DE2AB7"/>
    <w:rsid w:val="00DE2BE4"/>
    <w:rsid w:val="00DE301D"/>
    <w:rsid w:val="00DE3F01"/>
    <w:rsid w:val="00DE4A35"/>
    <w:rsid w:val="00DE51CF"/>
    <w:rsid w:val="00DE6438"/>
    <w:rsid w:val="00DE66D6"/>
    <w:rsid w:val="00DE6935"/>
    <w:rsid w:val="00DE707D"/>
    <w:rsid w:val="00DF01D0"/>
    <w:rsid w:val="00DF0A71"/>
    <w:rsid w:val="00DF105F"/>
    <w:rsid w:val="00DF11E6"/>
    <w:rsid w:val="00DF15D9"/>
    <w:rsid w:val="00DF26DA"/>
    <w:rsid w:val="00DF2C72"/>
    <w:rsid w:val="00DF458C"/>
    <w:rsid w:val="00DF5608"/>
    <w:rsid w:val="00DF66BC"/>
    <w:rsid w:val="00DF7355"/>
    <w:rsid w:val="00E00699"/>
    <w:rsid w:val="00E00C77"/>
    <w:rsid w:val="00E037E0"/>
    <w:rsid w:val="00E03AE5"/>
    <w:rsid w:val="00E03E17"/>
    <w:rsid w:val="00E0450C"/>
    <w:rsid w:val="00E04EB7"/>
    <w:rsid w:val="00E05591"/>
    <w:rsid w:val="00E05717"/>
    <w:rsid w:val="00E06785"/>
    <w:rsid w:val="00E14444"/>
    <w:rsid w:val="00E14ADE"/>
    <w:rsid w:val="00E16243"/>
    <w:rsid w:val="00E17B5D"/>
    <w:rsid w:val="00E2013C"/>
    <w:rsid w:val="00E22DF6"/>
    <w:rsid w:val="00E23B0B"/>
    <w:rsid w:val="00E249DC"/>
    <w:rsid w:val="00E26A17"/>
    <w:rsid w:val="00E26DFC"/>
    <w:rsid w:val="00E27C70"/>
    <w:rsid w:val="00E27C7D"/>
    <w:rsid w:val="00E27CA0"/>
    <w:rsid w:val="00E30D33"/>
    <w:rsid w:val="00E31175"/>
    <w:rsid w:val="00E31BB1"/>
    <w:rsid w:val="00E31CEA"/>
    <w:rsid w:val="00E31DAF"/>
    <w:rsid w:val="00E32A93"/>
    <w:rsid w:val="00E333B4"/>
    <w:rsid w:val="00E336F8"/>
    <w:rsid w:val="00E33CCF"/>
    <w:rsid w:val="00E34649"/>
    <w:rsid w:val="00E351AB"/>
    <w:rsid w:val="00E37837"/>
    <w:rsid w:val="00E403A4"/>
    <w:rsid w:val="00E41479"/>
    <w:rsid w:val="00E435DF"/>
    <w:rsid w:val="00E443D9"/>
    <w:rsid w:val="00E44555"/>
    <w:rsid w:val="00E4613E"/>
    <w:rsid w:val="00E47916"/>
    <w:rsid w:val="00E479D9"/>
    <w:rsid w:val="00E51C63"/>
    <w:rsid w:val="00E521BD"/>
    <w:rsid w:val="00E550E0"/>
    <w:rsid w:val="00E556E8"/>
    <w:rsid w:val="00E62477"/>
    <w:rsid w:val="00E64B07"/>
    <w:rsid w:val="00E64B22"/>
    <w:rsid w:val="00E64C77"/>
    <w:rsid w:val="00E65193"/>
    <w:rsid w:val="00E657AE"/>
    <w:rsid w:val="00E65CF4"/>
    <w:rsid w:val="00E66E80"/>
    <w:rsid w:val="00E67BFA"/>
    <w:rsid w:val="00E70154"/>
    <w:rsid w:val="00E70DE4"/>
    <w:rsid w:val="00E713E9"/>
    <w:rsid w:val="00E7189F"/>
    <w:rsid w:val="00E7448C"/>
    <w:rsid w:val="00E746FB"/>
    <w:rsid w:val="00E76473"/>
    <w:rsid w:val="00E81380"/>
    <w:rsid w:val="00E81423"/>
    <w:rsid w:val="00E81509"/>
    <w:rsid w:val="00E82066"/>
    <w:rsid w:val="00E82D3E"/>
    <w:rsid w:val="00E82EA3"/>
    <w:rsid w:val="00E8356F"/>
    <w:rsid w:val="00E83A95"/>
    <w:rsid w:val="00E83BE7"/>
    <w:rsid w:val="00E8445C"/>
    <w:rsid w:val="00E84479"/>
    <w:rsid w:val="00E861E4"/>
    <w:rsid w:val="00E90D95"/>
    <w:rsid w:val="00E91063"/>
    <w:rsid w:val="00E917A6"/>
    <w:rsid w:val="00E9336B"/>
    <w:rsid w:val="00E93F6A"/>
    <w:rsid w:val="00E940F9"/>
    <w:rsid w:val="00E943E5"/>
    <w:rsid w:val="00E94416"/>
    <w:rsid w:val="00E947E8"/>
    <w:rsid w:val="00E94F8B"/>
    <w:rsid w:val="00E957B9"/>
    <w:rsid w:val="00E9710D"/>
    <w:rsid w:val="00EA1977"/>
    <w:rsid w:val="00EA2818"/>
    <w:rsid w:val="00EA444F"/>
    <w:rsid w:val="00EA49A6"/>
    <w:rsid w:val="00EA4B48"/>
    <w:rsid w:val="00EA5759"/>
    <w:rsid w:val="00EB0961"/>
    <w:rsid w:val="00EB1AB4"/>
    <w:rsid w:val="00EB2738"/>
    <w:rsid w:val="00EB329E"/>
    <w:rsid w:val="00EB4192"/>
    <w:rsid w:val="00EB61AA"/>
    <w:rsid w:val="00EB642D"/>
    <w:rsid w:val="00EC1A34"/>
    <w:rsid w:val="00EC1A47"/>
    <w:rsid w:val="00EC1C14"/>
    <w:rsid w:val="00EC2DE8"/>
    <w:rsid w:val="00EC3384"/>
    <w:rsid w:val="00EC4DDF"/>
    <w:rsid w:val="00EC681E"/>
    <w:rsid w:val="00EC6EDC"/>
    <w:rsid w:val="00EC7589"/>
    <w:rsid w:val="00EC795A"/>
    <w:rsid w:val="00ED27F5"/>
    <w:rsid w:val="00ED29FC"/>
    <w:rsid w:val="00ED2F98"/>
    <w:rsid w:val="00ED512E"/>
    <w:rsid w:val="00ED5352"/>
    <w:rsid w:val="00ED5AF6"/>
    <w:rsid w:val="00ED622F"/>
    <w:rsid w:val="00ED6DDB"/>
    <w:rsid w:val="00EE011E"/>
    <w:rsid w:val="00EE02D8"/>
    <w:rsid w:val="00EE1C48"/>
    <w:rsid w:val="00EE3B1F"/>
    <w:rsid w:val="00EE5736"/>
    <w:rsid w:val="00EE7F12"/>
    <w:rsid w:val="00EF0247"/>
    <w:rsid w:val="00EF0927"/>
    <w:rsid w:val="00EF19C0"/>
    <w:rsid w:val="00EF2096"/>
    <w:rsid w:val="00EF3641"/>
    <w:rsid w:val="00EF4098"/>
    <w:rsid w:val="00EF4AFD"/>
    <w:rsid w:val="00EF54D0"/>
    <w:rsid w:val="00EF5C22"/>
    <w:rsid w:val="00F03BBB"/>
    <w:rsid w:val="00F05145"/>
    <w:rsid w:val="00F061FE"/>
    <w:rsid w:val="00F07052"/>
    <w:rsid w:val="00F0756D"/>
    <w:rsid w:val="00F10359"/>
    <w:rsid w:val="00F10564"/>
    <w:rsid w:val="00F10E43"/>
    <w:rsid w:val="00F11287"/>
    <w:rsid w:val="00F11F06"/>
    <w:rsid w:val="00F1204B"/>
    <w:rsid w:val="00F120A7"/>
    <w:rsid w:val="00F139C1"/>
    <w:rsid w:val="00F16AEE"/>
    <w:rsid w:val="00F16AF9"/>
    <w:rsid w:val="00F16F7D"/>
    <w:rsid w:val="00F17CB7"/>
    <w:rsid w:val="00F21465"/>
    <w:rsid w:val="00F22835"/>
    <w:rsid w:val="00F23E19"/>
    <w:rsid w:val="00F24110"/>
    <w:rsid w:val="00F249C9"/>
    <w:rsid w:val="00F24BF0"/>
    <w:rsid w:val="00F24BF5"/>
    <w:rsid w:val="00F272A7"/>
    <w:rsid w:val="00F278BB"/>
    <w:rsid w:val="00F3046C"/>
    <w:rsid w:val="00F305A8"/>
    <w:rsid w:val="00F32061"/>
    <w:rsid w:val="00F32A06"/>
    <w:rsid w:val="00F332A9"/>
    <w:rsid w:val="00F33D2F"/>
    <w:rsid w:val="00F34240"/>
    <w:rsid w:val="00F34819"/>
    <w:rsid w:val="00F35755"/>
    <w:rsid w:val="00F35CD8"/>
    <w:rsid w:val="00F3633B"/>
    <w:rsid w:val="00F36523"/>
    <w:rsid w:val="00F429FC"/>
    <w:rsid w:val="00F44959"/>
    <w:rsid w:val="00F45538"/>
    <w:rsid w:val="00F459DE"/>
    <w:rsid w:val="00F45EC4"/>
    <w:rsid w:val="00F465F2"/>
    <w:rsid w:val="00F47B0F"/>
    <w:rsid w:val="00F50592"/>
    <w:rsid w:val="00F51000"/>
    <w:rsid w:val="00F526A0"/>
    <w:rsid w:val="00F529B4"/>
    <w:rsid w:val="00F572D3"/>
    <w:rsid w:val="00F608E0"/>
    <w:rsid w:val="00F60F69"/>
    <w:rsid w:val="00F61576"/>
    <w:rsid w:val="00F636C6"/>
    <w:rsid w:val="00F63812"/>
    <w:rsid w:val="00F64D1F"/>
    <w:rsid w:val="00F667C2"/>
    <w:rsid w:val="00F66DCA"/>
    <w:rsid w:val="00F70523"/>
    <w:rsid w:val="00F73029"/>
    <w:rsid w:val="00F73196"/>
    <w:rsid w:val="00F73591"/>
    <w:rsid w:val="00F73BC3"/>
    <w:rsid w:val="00F73BE8"/>
    <w:rsid w:val="00F73FD0"/>
    <w:rsid w:val="00F745F7"/>
    <w:rsid w:val="00F75120"/>
    <w:rsid w:val="00F755EE"/>
    <w:rsid w:val="00F76061"/>
    <w:rsid w:val="00F77F16"/>
    <w:rsid w:val="00F81A6C"/>
    <w:rsid w:val="00F83018"/>
    <w:rsid w:val="00F83B91"/>
    <w:rsid w:val="00F847E0"/>
    <w:rsid w:val="00F860CF"/>
    <w:rsid w:val="00F86270"/>
    <w:rsid w:val="00F863A1"/>
    <w:rsid w:val="00F8669D"/>
    <w:rsid w:val="00F86D84"/>
    <w:rsid w:val="00F87280"/>
    <w:rsid w:val="00F8758D"/>
    <w:rsid w:val="00F905C6"/>
    <w:rsid w:val="00F90AFF"/>
    <w:rsid w:val="00F90ED7"/>
    <w:rsid w:val="00F96F95"/>
    <w:rsid w:val="00F972C1"/>
    <w:rsid w:val="00F97A01"/>
    <w:rsid w:val="00F97FC3"/>
    <w:rsid w:val="00FA08B1"/>
    <w:rsid w:val="00FA14B5"/>
    <w:rsid w:val="00FA4244"/>
    <w:rsid w:val="00FA458E"/>
    <w:rsid w:val="00FA49AA"/>
    <w:rsid w:val="00FA4E26"/>
    <w:rsid w:val="00FA514D"/>
    <w:rsid w:val="00FA6658"/>
    <w:rsid w:val="00FA6D62"/>
    <w:rsid w:val="00FA6F6C"/>
    <w:rsid w:val="00FB061D"/>
    <w:rsid w:val="00FB198F"/>
    <w:rsid w:val="00FB23C3"/>
    <w:rsid w:val="00FB36AC"/>
    <w:rsid w:val="00FB3AFC"/>
    <w:rsid w:val="00FB4348"/>
    <w:rsid w:val="00FB46FD"/>
    <w:rsid w:val="00FB4A4C"/>
    <w:rsid w:val="00FB5CF9"/>
    <w:rsid w:val="00FB7542"/>
    <w:rsid w:val="00FB7662"/>
    <w:rsid w:val="00FB796B"/>
    <w:rsid w:val="00FC08B3"/>
    <w:rsid w:val="00FC3A01"/>
    <w:rsid w:val="00FC3FED"/>
    <w:rsid w:val="00FC41D5"/>
    <w:rsid w:val="00FC442C"/>
    <w:rsid w:val="00FC456A"/>
    <w:rsid w:val="00FC4D01"/>
    <w:rsid w:val="00FD070B"/>
    <w:rsid w:val="00FD0E40"/>
    <w:rsid w:val="00FD1099"/>
    <w:rsid w:val="00FD2A48"/>
    <w:rsid w:val="00FD353C"/>
    <w:rsid w:val="00FD38BC"/>
    <w:rsid w:val="00FD44D7"/>
    <w:rsid w:val="00FD47BF"/>
    <w:rsid w:val="00FD6332"/>
    <w:rsid w:val="00FD69F0"/>
    <w:rsid w:val="00FD7B00"/>
    <w:rsid w:val="00FE1CEA"/>
    <w:rsid w:val="00FE1EAC"/>
    <w:rsid w:val="00FE21D2"/>
    <w:rsid w:val="00FE2DB9"/>
    <w:rsid w:val="00FE32BA"/>
    <w:rsid w:val="00FE4EDD"/>
    <w:rsid w:val="00FE6E6B"/>
    <w:rsid w:val="00FE7457"/>
    <w:rsid w:val="00FE74E4"/>
    <w:rsid w:val="00FE75F8"/>
    <w:rsid w:val="00FF0ACB"/>
    <w:rsid w:val="00FF2E44"/>
    <w:rsid w:val="00FF4B79"/>
    <w:rsid w:val="00FF540E"/>
    <w:rsid w:val="00FF5609"/>
    <w:rsid w:val="00FF5F2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58155E2"/>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9F6218"/>
    <w:rPr>
      <w:rFonts w:ascii="Times New Roman" w:hAnsi="Times New Roman" w:cs="Times New Roman"/>
      <w:kern w:val="0"/>
      <w:sz w:val="24"/>
      <w:szCs w:val="24"/>
    </w:rPr>
  </w:style>
  <w:style w:type="paragraph" w:styleId="2">
    <w:name w:val="heading 2"/>
    <w:basedOn w:val="a"/>
    <w:link w:val="20"/>
    <w:uiPriority w:val="9"/>
    <w:qFormat/>
    <w:rsid w:val="00B508B7"/>
    <w:pPr>
      <w:spacing w:before="100" w:beforeAutospacing="1" w:after="100" w:afterAutospacing="1"/>
      <w:outlineLvl w:val="1"/>
    </w:pPr>
    <w:rPr>
      <w:rFonts w:ascii="ＭＳ Ｐゴシック" w:eastAsia="ＭＳ Ｐゴシック" w:hAnsi="ＭＳ Ｐゴシック" w:cs="ＭＳ Ｐゴシック"/>
      <w:b/>
      <w:bCs/>
      <w:sz w:val="36"/>
      <w:szCs w:val="36"/>
    </w:rPr>
  </w:style>
  <w:style w:type="paragraph" w:styleId="4">
    <w:name w:val="heading 4"/>
    <w:basedOn w:val="a"/>
    <w:next w:val="a"/>
    <w:link w:val="40"/>
    <w:uiPriority w:val="9"/>
    <w:semiHidden/>
    <w:unhideWhenUsed/>
    <w:qFormat/>
    <w:rsid w:val="00836F42"/>
    <w:pPr>
      <w:keepNext/>
      <w:ind w:leftChars="400" w:left="400"/>
      <w:outlineLvl w:val="3"/>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E2B26"/>
    <w:pPr>
      <w:widowControl w:val="0"/>
      <w:tabs>
        <w:tab w:val="center" w:pos="4252"/>
        <w:tab w:val="right" w:pos="8504"/>
      </w:tabs>
      <w:snapToGrid w:val="0"/>
      <w:jc w:val="both"/>
    </w:pPr>
    <w:rPr>
      <w:rFonts w:asciiTheme="minorHAnsi" w:hAnsiTheme="minorHAnsi" w:cstheme="minorBidi"/>
      <w:kern w:val="2"/>
      <w:sz w:val="21"/>
      <w:szCs w:val="22"/>
    </w:rPr>
  </w:style>
  <w:style w:type="character" w:customStyle="1" w:styleId="a4">
    <w:name w:val="ヘッダー (文字)"/>
    <w:basedOn w:val="a0"/>
    <w:link w:val="a3"/>
    <w:uiPriority w:val="99"/>
    <w:rsid w:val="005E2B26"/>
  </w:style>
  <w:style w:type="paragraph" w:styleId="a5">
    <w:name w:val="footer"/>
    <w:basedOn w:val="a"/>
    <w:link w:val="a6"/>
    <w:uiPriority w:val="99"/>
    <w:unhideWhenUsed/>
    <w:rsid w:val="005E2B26"/>
    <w:pPr>
      <w:widowControl w:val="0"/>
      <w:tabs>
        <w:tab w:val="center" w:pos="4252"/>
        <w:tab w:val="right" w:pos="8504"/>
      </w:tabs>
      <w:snapToGrid w:val="0"/>
      <w:jc w:val="both"/>
    </w:pPr>
    <w:rPr>
      <w:rFonts w:asciiTheme="minorHAnsi" w:hAnsiTheme="minorHAnsi" w:cstheme="minorBidi"/>
      <w:kern w:val="2"/>
      <w:sz w:val="21"/>
      <w:szCs w:val="22"/>
    </w:rPr>
  </w:style>
  <w:style w:type="character" w:customStyle="1" w:styleId="a6">
    <w:name w:val="フッター (文字)"/>
    <w:basedOn w:val="a0"/>
    <w:link w:val="a5"/>
    <w:uiPriority w:val="99"/>
    <w:rsid w:val="005E2B26"/>
  </w:style>
  <w:style w:type="paragraph" w:styleId="a7">
    <w:name w:val="Balloon Text"/>
    <w:basedOn w:val="a"/>
    <w:link w:val="a8"/>
    <w:uiPriority w:val="99"/>
    <w:semiHidden/>
    <w:unhideWhenUsed/>
    <w:rsid w:val="005E2B26"/>
    <w:pPr>
      <w:widowControl w:val="0"/>
      <w:jc w:val="both"/>
    </w:pPr>
    <w:rPr>
      <w:rFonts w:asciiTheme="majorHAnsi" w:eastAsiaTheme="majorEastAsia" w:hAnsiTheme="majorHAnsi" w:cstheme="majorBidi"/>
      <w:kern w:val="2"/>
      <w:sz w:val="18"/>
      <w:szCs w:val="18"/>
    </w:rPr>
  </w:style>
  <w:style w:type="character" w:customStyle="1" w:styleId="a8">
    <w:name w:val="吹き出し (文字)"/>
    <w:basedOn w:val="a0"/>
    <w:link w:val="a7"/>
    <w:uiPriority w:val="99"/>
    <w:semiHidden/>
    <w:rsid w:val="005E2B26"/>
    <w:rPr>
      <w:rFonts w:asciiTheme="majorHAnsi" w:eastAsiaTheme="majorEastAsia" w:hAnsiTheme="majorHAnsi" w:cstheme="majorBidi"/>
      <w:sz w:val="18"/>
      <w:szCs w:val="18"/>
    </w:rPr>
  </w:style>
  <w:style w:type="character" w:styleId="a9">
    <w:name w:val="annotation reference"/>
    <w:basedOn w:val="a0"/>
    <w:uiPriority w:val="99"/>
    <w:semiHidden/>
    <w:unhideWhenUsed/>
    <w:rsid w:val="005E2B26"/>
    <w:rPr>
      <w:sz w:val="18"/>
      <w:szCs w:val="18"/>
    </w:rPr>
  </w:style>
  <w:style w:type="paragraph" w:styleId="aa">
    <w:name w:val="annotation text"/>
    <w:basedOn w:val="a"/>
    <w:link w:val="ab"/>
    <w:uiPriority w:val="99"/>
    <w:unhideWhenUsed/>
    <w:rsid w:val="005E2B26"/>
    <w:pPr>
      <w:widowControl w:val="0"/>
    </w:pPr>
    <w:rPr>
      <w:rFonts w:asciiTheme="minorHAnsi" w:hAnsiTheme="minorHAnsi" w:cstheme="minorBidi"/>
      <w:kern w:val="2"/>
      <w:sz w:val="21"/>
      <w:szCs w:val="22"/>
    </w:rPr>
  </w:style>
  <w:style w:type="character" w:customStyle="1" w:styleId="ab">
    <w:name w:val="コメント文字列 (文字)"/>
    <w:basedOn w:val="a0"/>
    <w:link w:val="aa"/>
    <w:uiPriority w:val="99"/>
    <w:rsid w:val="005E2B26"/>
  </w:style>
  <w:style w:type="paragraph" w:styleId="ac">
    <w:name w:val="annotation subject"/>
    <w:basedOn w:val="aa"/>
    <w:next w:val="aa"/>
    <w:link w:val="ad"/>
    <w:uiPriority w:val="99"/>
    <w:semiHidden/>
    <w:unhideWhenUsed/>
    <w:rsid w:val="005E2B26"/>
    <w:rPr>
      <w:b/>
      <w:bCs/>
    </w:rPr>
  </w:style>
  <w:style w:type="character" w:customStyle="1" w:styleId="ad">
    <w:name w:val="コメント内容 (文字)"/>
    <w:basedOn w:val="ab"/>
    <w:link w:val="ac"/>
    <w:uiPriority w:val="99"/>
    <w:semiHidden/>
    <w:rsid w:val="005E2B26"/>
    <w:rPr>
      <w:b/>
      <w:bCs/>
    </w:rPr>
  </w:style>
  <w:style w:type="paragraph" w:styleId="ae">
    <w:name w:val="Revision"/>
    <w:hidden/>
    <w:uiPriority w:val="99"/>
    <w:semiHidden/>
    <w:rsid w:val="005E2B26"/>
  </w:style>
  <w:style w:type="paragraph" w:styleId="af">
    <w:name w:val="List Paragraph"/>
    <w:basedOn w:val="a"/>
    <w:uiPriority w:val="34"/>
    <w:qFormat/>
    <w:rsid w:val="005E2B26"/>
    <w:pPr>
      <w:ind w:left="720"/>
      <w:contextualSpacing/>
    </w:pPr>
    <w:rPr>
      <w:rFonts w:eastAsia="Times New Roman"/>
      <w:lang w:eastAsia="en-US"/>
    </w:rPr>
  </w:style>
  <w:style w:type="paragraph" w:styleId="Web">
    <w:name w:val="Normal (Web)"/>
    <w:basedOn w:val="a"/>
    <w:uiPriority w:val="99"/>
    <w:unhideWhenUsed/>
    <w:rsid w:val="005E2B26"/>
    <w:pPr>
      <w:spacing w:before="100" w:beforeAutospacing="1" w:after="100" w:afterAutospacing="1"/>
    </w:pPr>
    <w:rPr>
      <w:rFonts w:eastAsia="Times New Roman"/>
      <w:lang w:eastAsia="en-US"/>
    </w:rPr>
  </w:style>
  <w:style w:type="paragraph" w:customStyle="1" w:styleId="mdTblEntryC">
    <w:name w:val="md_Tbl Entry/C"/>
    <w:basedOn w:val="af0"/>
    <w:rsid w:val="005E2B26"/>
  </w:style>
  <w:style w:type="paragraph" w:styleId="af0">
    <w:name w:val="Body Text"/>
    <w:basedOn w:val="a"/>
    <w:link w:val="af1"/>
    <w:uiPriority w:val="99"/>
    <w:semiHidden/>
    <w:unhideWhenUsed/>
    <w:rsid w:val="005E2B26"/>
    <w:pPr>
      <w:overflowPunct w:val="0"/>
      <w:autoSpaceDE w:val="0"/>
      <w:autoSpaceDN w:val="0"/>
      <w:adjustRightInd w:val="0"/>
      <w:spacing w:before="14" w:after="144" w:line="300" w:lineRule="atLeast"/>
      <w:textAlignment w:val="baseline"/>
    </w:pPr>
    <w:rPr>
      <w:rFonts w:eastAsia="ＭＳ 明朝"/>
      <w:szCs w:val="20"/>
      <w:lang w:eastAsia="en-US"/>
    </w:rPr>
  </w:style>
  <w:style w:type="character" w:customStyle="1" w:styleId="af1">
    <w:name w:val="本文 (文字)"/>
    <w:basedOn w:val="a0"/>
    <w:link w:val="af0"/>
    <w:uiPriority w:val="99"/>
    <w:semiHidden/>
    <w:rsid w:val="005E2B26"/>
    <w:rPr>
      <w:rFonts w:ascii="Times New Roman" w:eastAsia="ＭＳ 明朝" w:hAnsi="Times New Roman" w:cs="Times New Roman"/>
      <w:kern w:val="0"/>
      <w:sz w:val="24"/>
      <w:szCs w:val="20"/>
      <w:lang w:eastAsia="en-US"/>
    </w:rPr>
  </w:style>
  <w:style w:type="paragraph" w:styleId="21">
    <w:name w:val="Body Text 2"/>
    <w:basedOn w:val="a"/>
    <w:link w:val="22"/>
    <w:uiPriority w:val="99"/>
    <w:unhideWhenUsed/>
    <w:rsid w:val="005E2B26"/>
    <w:pPr>
      <w:widowControl w:val="0"/>
      <w:spacing w:after="120" w:line="480" w:lineRule="auto"/>
      <w:jc w:val="both"/>
    </w:pPr>
    <w:rPr>
      <w:rFonts w:asciiTheme="minorHAnsi" w:hAnsiTheme="minorHAnsi" w:cstheme="minorBidi"/>
      <w:kern w:val="2"/>
      <w:sz w:val="21"/>
      <w:szCs w:val="22"/>
    </w:rPr>
  </w:style>
  <w:style w:type="character" w:customStyle="1" w:styleId="22">
    <w:name w:val="本文 2 (文字)"/>
    <w:basedOn w:val="a0"/>
    <w:link w:val="21"/>
    <w:uiPriority w:val="99"/>
    <w:rsid w:val="005E2B26"/>
  </w:style>
  <w:style w:type="character" w:styleId="af2">
    <w:name w:val="Hyperlink"/>
    <w:basedOn w:val="a0"/>
    <w:rsid w:val="005E2B26"/>
    <w:rPr>
      <w:color w:val="0000FF"/>
      <w:u w:val="single"/>
    </w:rPr>
  </w:style>
  <w:style w:type="paragraph" w:styleId="af3">
    <w:name w:val="caption"/>
    <w:basedOn w:val="a"/>
    <w:next w:val="a"/>
    <w:qFormat/>
    <w:rsid w:val="005E2B26"/>
    <w:pPr>
      <w:keepLines/>
      <w:tabs>
        <w:tab w:val="left" w:pos="2302"/>
      </w:tabs>
      <w:adjustRightInd w:val="0"/>
      <w:snapToGrid w:val="0"/>
      <w:spacing w:before="240" w:after="216" w:line="259" w:lineRule="atLeast"/>
      <w:ind w:left="2302" w:hanging="2302"/>
      <w:textAlignment w:val="baseline"/>
    </w:pPr>
    <w:rPr>
      <w:rFonts w:ascii="Arial" w:eastAsia="ＭＳ ゴシック" w:hAnsi="Arial"/>
      <w:b/>
      <w:snapToGrid w:val="0"/>
      <w:sz w:val="22"/>
      <w:szCs w:val="20"/>
    </w:rPr>
  </w:style>
  <w:style w:type="paragraph" w:customStyle="1" w:styleId="mdTblEntryL">
    <w:name w:val="md_Tbl Entry/L"/>
    <w:basedOn w:val="af0"/>
    <w:rsid w:val="005E2B26"/>
    <w:pPr>
      <w:keepNext/>
      <w:keepLines/>
      <w:numPr>
        <w:ilvl w:val="12"/>
      </w:numPr>
      <w:overflowPunct/>
      <w:autoSpaceDE/>
      <w:autoSpaceDN/>
      <w:snapToGrid w:val="0"/>
      <w:spacing w:before="0" w:after="0" w:line="259" w:lineRule="atLeast"/>
    </w:pPr>
    <w:rPr>
      <w:snapToGrid w:val="0"/>
      <w:sz w:val="20"/>
    </w:rPr>
  </w:style>
  <w:style w:type="paragraph" w:styleId="af4">
    <w:name w:val="Plain Text"/>
    <w:basedOn w:val="a"/>
    <w:link w:val="af5"/>
    <w:uiPriority w:val="99"/>
    <w:unhideWhenUsed/>
    <w:rsid w:val="005E2B26"/>
    <w:rPr>
      <w:rFonts w:ascii="Consolas" w:eastAsiaTheme="minorHAnsi" w:hAnsi="Consolas" w:cstheme="minorBidi"/>
      <w:sz w:val="21"/>
      <w:szCs w:val="21"/>
      <w:lang w:eastAsia="en-US"/>
    </w:rPr>
  </w:style>
  <w:style w:type="character" w:customStyle="1" w:styleId="af5">
    <w:name w:val="書式なし (文字)"/>
    <w:basedOn w:val="a0"/>
    <w:link w:val="af4"/>
    <w:uiPriority w:val="99"/>
    <w:rsid w:val="005E2B26"/>
    <w:rPr>
      <w:rFonts w:ascii="Consolas" w:eastAsiaTheme="minorHAnsi" w:hAnsi="Consolas"/>
      <w:kern w:val="0"/>
      <w:szCs w:val="21"/>
      <w:lang w:eastAsia="en-US"/>
    </w:rPr>
  </w:style>
  <w:style w:type="paragraph" w:styleId="af6">
    <w:name w:val="Document Map"/>
    <w:basedOn w:val="a"/>
    <w:link w:val="af7"/>
    <w:uiPriority w:val="99"/>
    <w:semiHidden/>
    <w:unhideWhenUsed/>
    <w:rsid w:val="005E2B26"/>
    <w:rPr>
      <w:rFonts w:ascii="Tahoma" w:hAnsi="Tahoma" w:cs="Tahoma"/>
      <w:sz w:val="16"/>
      <w:szCs w:val="16"/>
    </w:rPr>
  </w:style>
  <w:style w:type="character" w:customStyle="1" w:styleId="af7">
    <w:name w:val="見出しマップ (文字)"/>
    <w:basedOn w:val="a0"/>
    <w:link w:val="af6"/>
    <w:uiPriority w:val="99"/>
    <w:semiHidden/>
    <w:rsid w:val="005E2B26"/>
    <w:rPr>
      <w:rFonts w:ascii="Tahoma" w:hAnsi="Tahoma" w:cs="Tahoma"/>
      <w:sz w:val="16"/>
      <w:szCs w:val="16"/>
    </w:rPr>
  </w:style>
  <w:style w:type="character" w:styleId="af8">
    <w:name w:val="Emphasis"/>
    <w:basedOn w:val="a0"/>
    <w:uiPriority w:val="20"/>
    <w:qFormat/>
    <w:rsid w:val="005E2B26"/>
    <w:rPr>
      <w:i/>
      <w:iCs/>
    </w:rPr>
  </w:style>
  <w:style w:type="paragraph" w:styleId="HTML">
    <w:name w:val="HTML Preformatted"/>
    <w:basedOn w:val="a"/>
    <w:link w:val="HTML0"/>
    <w:uiPriority w:val="99"/>
    <w:unhideWhenUsed/>
    <w:rsid w:val="005E2B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n-US"/>
    </w:rPr>
  </w:style>
  <w:style w:type="character" w:customStyle="1" w:styleId="HTML0">
    <w:name w:val="HTML 書式付き (文字)"/>
    <w:basedOn w:val="a0"/>
    <w:link w:val="HTML"/>
    <w:uiPriority w:val="99"/>
    <w:rsid w:val="005E2B26"/>
    <w:rPr>
      <w:rFonts w:ascii="Courier New" w:eastAsia="Times New Roman" w:hAnsi="Courier New" w:cs="Courier New"/>
      <w:kern w:val="0"/>
      <w:sz w:val="20"/>
      <w:szCs w:val="20"/>
      <w:lang w:eastAsia="en-US"/>
    </w:rPr>
  </w:style>
  <w:style w:type="paragraph" w:customStyle="1" w:styleId="mdSASTblEntry">
    <w:name w:val="md_SAS Tbl Entry"/>
    <w:basedOn w:val="a"/>
    <w:uiPriority w:val="99"/>
    <w:rsid w:val="005E2B26"/>
    <w:pPr>
      <w:widowControl w:val="0"/>
      <w:autoSpaceDE w:val="0"/>
      <w:autoSpaceDN w:val="0"/>
      <w:adjustRightInd w:val="0"/>
      <w:spacing w:line="179" w:lineRule="exact"/>
    </w:pPr>
    <w:rPr>
      <w:rFonts w:ascii="Courier New" w:eastAsia="Times New Roman" w:hAnsiTheme="minorHAnsi" w:cs="Courier New"/>
      <w:b/>
      <w:bCs/>
      <w:sz w:val="16"/>
      <w:szCs w:val="16"/>
    </w:rPr>
  </w:style>
  <w:style w:type="paragraph" w:customStyle="1" w:styleId="1">
    <w:name w:val="書式なし1"/>
    <w:basedOn w:val="a"/>
    <w:rsid w:val="00A56387"/>
    <w:pPr>
      <w:widowControl w:val="0"/>
      <w:adjustRightInd w:val="0"/>
      <w:jc w:val="both"/>
    </w:pPr>
    <w:rPr>
      <w:rFonts w:ascii="ＭＳ 明朝" w:eastAsia="ＭＳ 明朝" w:hAnsi="Courier New"/>
      <w:kern w:val="2"/>
      <w:sz w:val="21"/>
      <w:szCs w:val="20"/>
    </w:rPr>
  </w:style>
  <w:style w:type="character" w:customStyle="1" w:styleId="highlight2">
    <w:name w:val="highlight2"/>
    <w:basedOn w:val="a0"/>
    <w:rsid w:val="001256F5"/>
  </w:style>
  <w:style w:type="character" w:customStyle="1" w:styleId="apple-converted-space">
    <w:name w:val="apple-converted-space"/>
    <w:basedOn w:val="a0"/>
    <w:rsid w:val="001655E9"/>
  </w:style>
  <w:style w:type="paragraph" w:customStyle="1" w:styleId="p1">
    <w:name w:val="p1"/>
    <w:basedOn w:val="a"/>
    <w:rsid w:val="007F3E29"/>
    <w:pPr>
      <w:ind w:left="90"/>
    </w:pPr>
    <w:rPr>
      <w:rFonts w:ascii="Helvetica Neue" w:eastAsia="ＭＳ 明朝" w:hAnsi="Helvetica Neue"/>
      <w:sz w:val="18"/>
      <w:szCs w:val="18"/>
    </w:rPr>
  </w:style>
  <w:style w:type="character" w:customStyle="1" w:styleId="author-sup-separator">
    <w:name w:val="author-sup-separator"/>
    <w:basedOn w:val="a0"/>
    <w:rsid w:val="00B7730D"/>
  </w:style>
  <w:style w:type="character" w:customStyle="1" w:styleId="period">
    <w:name w:val="period"/>
    <w:basedOn w:val="a0"/>
    <w:rsid w:val="00C55627"/>
  </w:style>
  <w:style w:type="character" w:customStyle="1" w:styleId="cit">
    <w:name w:val="cit"/>
    <w:basedOn w:val="a0"/>
    <w:rsid w:val="00C55627"/>
  </w:style>
  <w:style w:type="character" w:customStyle="1" w:styleId="s1">
    <w:name w:val="s1"/>
    <w:basedOn w:val="a0"/>
    <w:rsid w:val="000101B4"/>
    <w:rPr>
      <w:rFonts w:ascii="Helvetica" w:hAnsi="Helvetica" w:hint="default"/>
      <w:sz w:val="13"/>
      <w:szCs w:val="13"/>
    </w:rPr>
  </w:style>
  <w:style w:type="paragraph" w:customStyle="1" w:styleId="EndNoteBibliographyTitle">
    <w:name w:val="EndNote Bibliography Title"/>
    <w:basedOn w:val="a"/>
    <w:rsid w:val="00D813BA"/>
    <w:pPr>
      <w:jc w:val="center"/>
    </w:pPr>
  </w:style>
  <w:style w:type="paragraph" w:customStyle="1" w:styleId="EndNoteBibliography">
    <w:name w:val="EndNote Bibliography"/>
    <w:basedOn w:val="a"/>
    <w:rsid w:val="00D813BA"/>
  </w:style>
  <w:style w:type="character" w:styleId="af9">
    <w:name w:val="line number"/>
    <w:basedOn w:val="a0"/>
    <w:uiPriority w:val="99"/>
    <w:semiHidden/>
    <w:unhideWhenUsed/>
    <w:rsid w:val="002D0FD6"/>
  </w:style>
  <w:style w:type="character" w:styleId="afa">
    <w:name w:val="page number"/>
    <w:basedOn w:val="a0"/>
    <w:uiPriority w:val="99"/>
    <w:semiHidden/>
    <w:unhideWhenUsed/>
    <w:rsid w:val="002D0FD6"/>
  </w:style>
  <w:style w:type="character" w:styleId="afb">
    <w:name w:val="FollowedHyperlink"/>
    <w:basedOn w:val="a0"/>
    <w:uiPriority w:val="99"/>
    <w:semiHidden/>
    <w:unhideWhenUsed/>
    <w:rsid w:val="009221BA"/>
    <w:rPr>
      <w:color w:val="800080" w:themeColor="followedHyperlink"/>
      <w:u w:val="single"/>
    </w:rPr>
  </w:style>
  <w:style w:type="character" w:styleId="afc">
    <w:name w:val="Unresolved Mention"/>
    <w:basedOn w:val="a0"/>
    <w:uiPriority w:val="99"/>
    <w:rsid w:val="003C53DA"/>
    <w:rPr>
      <w:color w:val="605E5C"/>
      <w:shd w:val="clear" w:color="auto" w:fill="E1DFDD"/>
    </w:rPr>
  </w:style>
  <w:style w:type="character" w:customStyle="1" w:styleId="20">
    <w:name w:val="見出し 2 (文字)"/>
    <w:basedOn w:val="a0"/>
    <w:link w:val="2"/>
    <w:uiPriority w:val="9"/>
    <w:rsid w:val="00B508B7"/>
    <w:rPr>
      <w:rFonts w:ascii="ＭＳ Ｐゴシック" w:eastAsia="ＭＳ Ｐゴシック" w:hAnsi="ＭＳ Ｐゴシック" w:cs="ＭＳ Ｐゴシック"/>
      <w:b/>
      <w:bCs/>
      <w:kern w:val="0"/>
      <w:sz w:val="36"/>
      <w:szCs w:val="36"/>
    </w:rPr>
  </w:style>
  <w:style w:type="character" w:customStyle="1" w:styleId="40">
    <w:name w:val="見出し 4 (文字)"/>
    <w:basedOn w:val="a0"/>
    <w:link w:val="4"/>
    <w:uiPriority w:val="9"/>
    <w:semiHidden/>
    <w:rsid w:val="00836F42"/>
    <w:rPr>
      <w:rFonts w:ascii="Times New Roman" w:hAnsi="Times New Roman" w:cs="Times New Roman"/>
      <w:b/>
      <w:bCs/>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8268596">
      <w:bodyDiv w:val="1"/>
      <w:marLeft w:val="0"/>
      <w:marRight w:val="0"/>
      <w:marTop w:val="0"/>
      <w:marBottom w:val="0"/>
      <w:divBdr>
        <w:top w:val="none" w:sz="0" w:space="0" w:color="auto"/>
        <w:left w:val="none" w:sz="0" w:space="0" w:color="auto"/>
        <w:bottom w:val="none" w:sz="0" w:space="0" w:color="auto"/>
        <w:right w:val="none" w:sz="0" w:space="0" w:color="auto"/>
      </w:divBdr>
    </w:div>
    <w:div w:id="42146095">
      <w:bodyDiv w:val="1"/>
      <w:marLeft w:val="0"/>
      <w:marRight w:val="0"/>
      <w:marTop w:val="0"/>
      <w:marBottom w:val="0"/>
      <w:divBdr>
        <w:top w:val="none" w:sz="0" w:space="0" w:color="auto"/>
        <w:left w:val="none" w:sz="0" w:space="0" w:color="auto"/>
        <w:bottom w:val="none" w:sz="0" w:space="0" w:color="auto"/>
        <w:right w:val="none" w:sz="0" w:space="0" w:color="auto"/>
      </w:divBdr>
      <w:divsChild>
        <w:div w:id="328757523">
          <w:marLeft w:val="0"/>
          <w:marRight w:val="0"/>
          <w:marTop w:val="0"/>
          <w:marBottom w:val="0"/>
          <w:divBdr>
            <w:top w:val="none" w:sz="0" w:space="0" w:color="auto"/>
            <w:left w:val="none" w:sz="0" w:space="0" w:color="auto"/>
            <w:bottom w:val="none" w:sz="0" w:space="0" w:color="auto"/>
            <w:right w:val="none" w:sz="0" w:space="0" w:color="auto"/>
          </w:divBdr>
        </w:div>
      </w:divsChild>
    </w:div>
    <w:div w:id="96491187">
      <w:bodyDiv w:val="1"/>
      <w:marLeft w:val="0"/>
      <w:marRight w:val="0"/>
      <w:marTop w:val="0"/>
      <w:marBottom w:val="0"/>
      <w:divBdr>
        <w:top w:val="none" w:sz="0" w:space="0" w:color="auto"/>
        <w:left w:val="none" w:sz="0" w:space="0" w:color="auto"/>
        <w:bottom w:val="none" w:sz="0" w:space="0" w:color="auto"/>
        <w:right w:val="none" w:sz="0" w:space="0" w:color="auto"/>
      </w:divBdr>
    </w:div>
    <w:div w:id="100956265">
      <w:bodyDiv w:val="1"/>
      <w:marLeft w:val="0"/>
      <w:marRight w:val="0"/>
      <w:marTop w:val="0"/>
      <w:marBottom w:val="0"/>
      <w:divBdr>
        <w:top w:val="none" w:sz="0" w:space="0" w:color="auto"/>
        <w:left w:val="none" w:sz="0" w:space="0" w:color="auto"/>
        <w:bottom w:val="none" w:sz="0" w:space="0" w:color="auto"/>
        <w:right w:val="none" w:sz="0" w:space="0" w:color="auto"/>
      </w:divBdr>
    </w:div>
    <w:div w:id="131680684">
      <w:bodyDiv w:val="1"/>
      <w:marLeft w:val="0"/>
      <w:marRight w:val="0"/>
      <w:marTop w:val="0"/>
      <w:marBottom w:val="0"/>
      <w:divBdr>
        <w:top w:val="none" w:sz="0" w:space="0" w:color="auto"/>
        <w:left w:val="none" w:sz="0" w:space="0" w:color="auto"/>
        <w:bottom w:val="none" w:sz="0" w:space="0" w:color="auto"/>
        <w:right w:val="none" w:sz="0" w:space="0" w:color="auto"/>
      </w:divBdr>
    </w:div>
    <w:div w:id="181632499">
      <w:bodyDiv w:val="1"/>
      <w:marLeft w:val="0"/>
      <w:marRight w:val="0"/>
      <w:marTop w:val="0"/>
      <w:marBottom w:val="0"/>
      <w:divBdr>
        <w:top w:val="none" w:sz="0" w:space="0" w:color="auto"/>
        <w:left w:val="none" w:sz="0" w:space="0" w:color="auto"/>
        <w:bottom w:val="none" w:sz="0" w:space="0" w:color="auto"/>
        <w:right w:val="none" w:sz="0" w:space="0" w:color="auto"/>
      </w:divBdr>
    </w:div>
    <w:div w:id="196043760">
      <w:bodyDiv w:val="1"/>
      <w:marLeft w:val="0"/>
      <w:marRight w:val="0"/>
      <w:marTop w:val="0"/>
      <w:marBottom w:val="0"/>
      <w:divBdr>
        <w:top w:val="none" w:sz="0" w:space="0" w:color="auto"/>
        <w:left w:val="none" w:sz="0" w:space="0" w:color="auto"/>
        <w:bottom w:val="none" w:sz="0" w:space="0" w:color="auto"/>
        <w:right w:val="none" w:sz="0" w:space="0" w:color="auto"/>
      </w:divBdr>
    </w:div>
    <w:div w:id="311980785">
      <w:bodyDiv w:val="1"/>
      <w:marLeft w:val="0"/>
      <w:marRight w:val="0"/>
      <w:marTop w:val="0"/>
      <w:marBottom w:val="0"/>
      <w:divBdr>
        <w:top w:val="none" w:sz="0" w:space="0" w:color="auto"/>
        <w:left w:val="none" w:sz="0" w:space="0" w:color="auto"/>
        <w:bottom w:val="none" w:sz="0" w:space="0" w:color="auto"/>
        <w:right w:val="none" w:sz="0" w:space="0" w:color="auto"/>
      </w:divBdr>
      <w:divsChild>
        <w:div w:id="798457812">
          <w:marLeft w:val="0"/>
          <w:marRight w:val="0"/>
          <w:marTop w:val="0"/>
          <w:marBottom w:val="0"/>
          <w:divBdr>
            <w:top w:val="none" w:sz="0" w:space="0" w:color="auto"/>
            <w:left w:val="none" w:sz="0" w:space="0" w:color="auto"/>
            <w:bottom w:val="none" w:sz="0" w:space="0" w:color="auto"/>
            <w:right w:val="none" w:sz="0" w:space="0" w:color="auto"/>
          </w:divBdr>
          <w:divsChild>
            <w:div w:id="639959989">
              <w:marLeft w:val="0"/>
              <w:marRight w:val="0"/>
              <w:marTop w:val="0"/>
              <w:marBottom w:val="0"/>
              <w:divBdr>
                <w:top w:val="none" w:sz="0" w:space="0" w:color="auto"/>
                <w:left w:val="none" w:sz="0" w:space="0" w:color="auto"/>
                <w:bottom w:val="none" w:sz="0" w:space="0" w:color="auto"/>
                <w:right w:val="none" w:sz="0" w:space="0" w:color="auto"/>
              </w:divBdr>
              <w:divsChild>
                <w:div w:id="956837008">
                  <w:marLeft w:val="0"/>
                  <w:marRight w:val="0"/>
                  <w:marTop w:val="0"/>
                  <w:marBottom w:val="0"/>
                  <w:divBdr>
                    <w:top w:val="none" w:sz="0" w:space="0" w:color="auto"/>
                    <w:left w:val="none" w:sz="0" w:space="0" w:color="auto"/>
                    <w:bottom w:val="none" w:sz="0" w:space="0" w:color="auto"/>
                    <w:right w:val="none" w:sz="0" w:space="0" w:color="auto"/>
                  </w:divBdr>
                  <w:divsChild>
                    <w:div w:id="2017800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9131209">
      <w:bodyDiv w:val="1"/>
      <w:marLeft w:val="0"/>
      <w:marRight w:val="0"/>
      <w:marTop w:val="0"/>
      <w:marBottom w:val="0"/>
      <w:divBdr>
        <w:top w:val="none" w:sz="0" w:space="0" w:color="auto"/>
        <w:left w:val="none" w:sz="0" w:space="0" w:color="auto"/>
        <w:bottom w:val="none" w:sz="0" w:space="0" w:color="auto"/>
        <w:right w:val="none" w:sz="0" w:space="0" w:color="auto"/>
      </w:divBdr>
    </w:div>
    <w:div w:id="420952624">
      <w:bodyDiv w:val="1"/>
      <w:marLeft w:val="0"/>
      <w:marRight w:val="0"/>
      <w:marTop w:val="0"/>
      <w:marBottom w:val="0"/>
      <w:divBdr>
        <w:top w:val="none" w:sz="0" w:space="0" w:color="auto"/>
        <w:left w:val="none" w:sz="0" w:space="0" w:color="auto"/>
        <w:bottom w:val="none" w:sz="0" w:space="0" w:color="auto"/>
        <w:right w:val="none" w:sz="0" w:space="0" w:color="auto"/>
      </w:divBdr>
    </w:div>
    <w:div w:id="482090757">
      <w:bodyDiv w:val="1"/>
      <w:marLeft w:val="0"/>
      <w:marRight w:val="0"/>
      <w:marTop w:val="0"/>
      <w:marBottom w:val="0"/>
      <w:divBdr>
        <w:top w:val="none" w:sz="0" w:space="0" w:color="auto"/>
        <w:left w:val="none" w:sz="0" w:space="0" w:color="auto"/>
        <w:bottom w:val="none" w:sz="0" w:space="0" w:color="auto"/>
        <w:right w:val="none" w:sz="0" w:space="0" w:color="auto"/>
      </w:divBdr>
    </w:div>
    <w:div w:id="520778514">
      <w:bodyDiv w:val="1"/>
      <w:marLeft w:val="0"/>
      <w:marRight w:val="0"/>
      <w:marTop w:val="0"/>
      <w:marBottom w:val="0"/>
      <w:divBdr>
        <w:top w:val="none" w:sz="0" w:space="0" w:color="auto"/>
        <w:left w:val="none" w:sz="0" w:space="0" w:color="auto"/>
        <w:bottom w:val="none" w:sz="0" w:space="0" w:color="auto"/>
        <w:right w:val="none" w:sz="0" w:space="0" w:color="auto"/>
      </w:divBdr>
    </w:div>
    <w:div w:id="528183346">
      <w:bodyDiv w:val="1"/>
      <w:marLeft w:val="0"/>
      <w:marRight w:val="0"/>
      <w:marTop w:val="0"/>
      <w:marBottom w:val="0"/>
      <w:divBdr>
        <w:top w:val="none" w:sz="0" w:space="0" w:color="auto"/>
        <w:left w:val="none" w:sz="0" w:space="0" w:color="auto"/>
        <w:bottom w:val="none" w:sz="0" w:space="0" w:color="auto"/>
        <w:right w:val="none" w:sz="0" w:space="0" w:color="auto"/>
      </w:divBdr>
    </w:div>
    <w:div w:id="547882005">
      <w:bodyDiv w:val="1"/>
      <w:marLeft w:val="0"/>
      <w:marRight w:val="0"/>
      <w:marTop w:val="0"/>
      <w:marBottom w:val="0"/>
      <w:divBdr>
        <w:top w:val="none" w:sz="0" w:space="0" w:color="auto"/>
        <w:left w:val="none" w:sz="0" w:space="0" w:color="auto"/>
        <w:bottom w:val="none" w:sz="0" w:space="0" w:color="auto"/>
        <w:right w:val="none" w:sz="0" w:space="0" w:color="auto"/>
      </w:divBdr>
    </w:div>
    <w:div w:id="672537233">
      <w:bodyDiv w:val="1"/>
      <w:marLeft w:val="0"/>
      <w:marRight w:val="0"/>
      <w:marTop w:val="0"/>
      <w:marBottom w:val="0"/>
      <w:divBdr>
        <w:top w:val="none" w:sz="0" w:space="0" w:color="auto"/>
        <w:left w:val="none" w:sz="0" w:space="0" w:color="auto"/>
        <w:bottom w:val="none" w:sz="0" w:space="0" w:color="auto"/>
        <w:right w:val="none" w:sz="0" w:space="0" w:color="auto"/>
      </w:divBdr>
    </w:div>
    <w:div w:id="740833209">
      <w:bodyDiv w:val="1"/>
      <w:marLeft w:val="0"/>
      <w:marRight w:val="0"/>
      <w:marTop w:val="0"/>
      <w:marBottom w:val="0"/>
      <w:divBdr>
        <w:top w:val="none" w:sz="0" w:space="0" w:color="auto"/>
        <w:left w:val="none" w:sz="0" w:space="0" w:color="auto"/>
        <w:bottom w:val="none" w:sz="0" w:space="0" w:color="auto"/>
        <w:right w:val="none" w:sz="0" w:space="0" w:color="auto"/>
      </w:divBdr>
    </w:div>
    <w:div w:id="834881733">
      <w:bodyDiv w:val="1"/>
      <w:marLeft w:val="0"/>
      <w:marRight w:val="0"/>
      <w:marTop w:val="0"/>
      <w:marBottom w:val="0"/>
      <w:divBdr>
        <w:top w:val="none" w:sz="0" w:space="0" w:color="auto"/>
        <w:left w:val="none" w:sz="0" w:space="0" w:color="auto"/>
        <w:bottom w:val="none" w:sz="0" w:space="0" w:color="auto"/>
        <w:right w:val="none" w:sz="0" w:space="0" w:color="auto"/>
      </w:divBdr>
    </w:div>
    <w:div w:id="862012309">
      <w:bodyDiv w:val="1"/>
      <w:marLeft w:val="0"/>
      <w:marRight w:val="0"/>
      <w:marTop w:val="0"/>
      <w:marBottom w:val="0"/>
      <w:divBdr>
        <w:top w:val="none" w:sz="0" w:space="0" w:color="auto"/>
        <w:left w:val="none" w:sz="0" w:space="0" w:color="auto"/>
        <w:bottom w:val="none" w:sz="0" w:space="0" w:color="auto"/>
        <w:right w:val="none" w:sz="0" w:space="0" w:color="auto"/>
      </w:divBdr>
      <w:divsChild>
        <w:div w:id="1283654864">
          <w:marLeft w:val="0"/>
          <w:marRight w:val="0"/>
          <w:marTop w:val="0"/>
          <w:marBottom w:val="0"/>
          <w:divBdr>
            <w:top w:val="none" w:sz="0" w:space="0" w:color="auto"/>
            <w:left w:val="none" w:sz="0" w:space="0" w:color="auto"/>
            <w:bottom w:val="none" w:sz="0" w:space="0" w:color="auto"/>
            <w:right w:val="none" w:sz="0" w:space="0" w:color="auto"/>
          </w:divBdr>
          <w:divsChild>
            <w:div w:id="1296982485">
              <w:marLeft w:val="0"/>
              <w:marRight w:val="0"/>
              <w:marTop w:val="0"/>
              <w:marBottom w:val="0"/>
              <w:divBdr>
                <w:top w:val="none" w:sz="0" w:space="0" w:color="auto"/>
                <w:left w:val="none" w:sz="0" w:space="0" w:color="auto"/>
                <w:bottom w:val="none" w:sz="0" w:space="0" w:color="auto"/>
                <w:right w:val="none" w:sz="0" w:space="0" w:color="auto"/>
              </w:divBdr>
              <w:divsChild>
                <w:div w:id="1902668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9478247">
      <w:bodyDiv w:val="1"/>
      <w:marLeft w:val="0"/>
      <w:marRight w:val="0"/>
      <w:marTop w:val="0"/>
      <w:marBottom w:val="0"/>
      <w:divBdr>
        <w:top w:val="none" w:sz="0" w:space="0" w:color="auto"/>
        <w:left w:val="none" w:sz="0" w:space="0" w:color="auto"/>
        <w:bottom w:val="none" w:sz="0" w:space="0" w:color="auto"/>
        <w:right w:val="none" w:sz="0" w:space="0" w:color="auto"/>
      </w:divBdr>
    </w:div>
    <w:div w:id="1109085196">
      <w:bodyDiv w:val="1"/>
      <w:marLeft w:val="0"/>
      <w:marRight w:val="0"/>
      <w:marTop w:val="0"/>
      <w:marBottom w:val="0"/>
      <w:divBdr>
        <w:top w:val="none" w:sz="0" w:space="0" w:color="auto"/>
        <w:left w:val="none" w:sz="0" w:space="0" w:color="auto"/>
        <w:bottom w:val="none" w:sz="0" w:space="0" w:color="auto"/>
        <w:right w:val="none" w:sz="0" w:space="0" w:color="auto"/>
      </w:divBdr>
    </w:div>
    <w:div w:id="1140222103">
      <w:bodyDiv w:val="1"/>
      <w:marLeft w:val="0"/>
      <w:marRight w:val="0"/>
      <w:marTop w:val="0"/>
      <w:marBottom w:val="0"/>
      <w:divBdr>
        <w:top w:val="none" w:sz="0" w:space="0" w:color="auto"/>
        <w:left w:val="none" w:sz="0" w:space="0" w:color="auto"/>
        <w:bottom w:val="none" w:sz="0" w:space="0" w:color="auto"/>
        <w:right w:val="none" w:sz="0" w:space="0" w:color="auto"/>
      </w:divBdr>
    </w:div>
    <w:div w:id="1254626160">
      <w:bodyDiv w:val="1"/>
      <w:marLeft w:val="0"/>
      <w:marRight w:val="0"/>
      <w:marTop w:val="0"/>
      <w:marBottom w:val="0"/>
      <w:divBdr>
        <w:top w:val="none" w:sz="0" w:space="0" w:color="auto"/>
        <w:left w:val="none" w:sz="0" w:space="0" w:color="auto"/>
        <w:bottom w:val="none" w:sz="0" w:space="0" w:color="auto"/>
        <w:right w:val="none" w:sz="0" w:space="0" w:color="auto"/>
      </w:divBdr>
    </w:div>
    <w:div w:id="1363288513">
      <w:bodyDiv w:val="1"/>
      <w:marLeft w:val="0"/>
      <w:marRight w:val="0"/>
      <w:marTop w:val="0"/>
      <w:marBottom w:val="0"/>
      <w:divBdr>
        <w:top w:val="none" w:sz="0" w:space="0" w:color="auto"/>
        <w:left w:val="none" w:sz="0" w:space="0" w:color="auto"/>
        <w:bottom w:val="none" w:sz="0" w:space="0" w:color="auto"/>
        <w:right w:val="none" w:sz="0" w:space="0" w:color="auto"/>
      </w:divBdr>
    </w:div>
    <w:div w:id="1378579708">
      <w:bodyDiv w:val="1"/>
      <w:marLeft w:val="0"/>
      <w:marRight w:val="0"/>
      <w:marTop w:val="0"/>
      <w:marBottom w:val="0"/>
      <w:divBdr>
        <w:top w:val="none" w:sz="0" w:space="0" w:color="auto"/>
        <w:left w:val="none" w:sz="0" w:space="0" w:color="auto"/>
        <w:bottom w:val="none" w:sz="0" w:space="0" w:color="auto"/>
        <w:right w:val="none" w:sz="0" w:space="0" w:color="auto"/>
      </w:divBdr>
    </w:div>
    <w:div w:id="1477334230">
      <w:bodyDiv w:val="1"/>
      <w:marLeft w:val="0"/>
      <w:marRight w:val="0"/>
      <w:marTop w:val="0"/>
      <w:marBottom w:val="0"/>
      <w:divBdr>
        <w:top w:val="none" w:sz="0" w:space="0" w:color="auto"/>
        <w:left w:val="none" w:sz="0" w:space="0" w:color="auto"/>
        <w:bottom w:val="none" w:sz="0" w:space="0" w:color="auto"/>
        <w:right w:val="none" w:sz="0" w:space="0" w:color="auto"/>
      </w:divBdr>
    </w:div>
    <w:div w:id="1517694236">
      <w:bodyDiv w:val="1"/>
      <w:marLeft w:val="0"/>
      <w:marRight w:val="0"/>
      <w:marTop w:val="0"/>
      <w:marBottom w:val="0"/>
      <w:divBdr>
        <w:top w:val="none" w:sz="0" w:space="0" w:color="auto"/>
        <w:left w:val="none" w:sz="0" w:space="0" w:color="auto"/>
        <w:bottom w:val="none" w:sz="0" w:space="0" w:color="auto"/>
        <w:right w:val="none" w:sz="0" w:space="0" w:color="auto"/>
      </w:divBdr>
    </w:div>
    <w:div w:id="1793403613">
      <w:bodyDiv w:val="1"/>
      <w:marLeft w:val="0"/>
      <w:marRight w:val="0"/>
      <w:marTop w:val="0"/>
      <w:marBottom w:val="0"/>
      <w:divBdr>
        <w:top w:val="none" w:sz="0" w:space="0" w:color="auto"/>
        <w:left w:val="none" w:sz="0" w:space="0" w:color="auto"/>
        <w:bottom w:val="none" w:sz="0" w:space="0" w:color="auto"/>
        <w:right w:val="none" w:sz="0" w:space="0" w:color="auto"/>
      </w:divBdr>
    </w:div>
    <w:div w:id="1807164920">
      <w:bodyDiv w:val="1"/>
      <w:marLeft w:val="0"/>
      <w:marRight w:val="0"/>
      <w:marTop w:val="0"/>
      <w:marBottom w:val="0"/>
      <w:divBdr>
        <w:top w:val="none" w:sz="0" w:space="0" w:color="auto"/>
        <w:left w:val="none" w:sz="0" w:space="0" w:color="auto"/>
        <w:bottom w:val="none" w:sz="0" w:space="0" w:color="auto"/>
        <w:right w:val="none" w:sz="0" w:space="0" w:color="auto"/>
      </w:divBdr>
    </w:div>
    <w:div w:id="1818301068">
      <w:bodyDiv w:val="1"/>
      <w:marLeft w:val="0"/>
      <w:marRight w:val="0"/>
      <w:marTop w:val="0"/>
      <w:marBottom w:val="0"/>
      <w:divBdr>
        <w:top w:val="none" w:sz="0" w:space="0" w:color="auto"/>
        <w:left w:val="none" w:sz="0" w:space="0" w:color="auto"/>
        <w:bottom w:val="none" w:sz="0" w:space="0" w:color="auto"/>
        <w:right w:val="none" w:sz="0" w:space="0" w:color="auto"/>
      </w:divBdr>
    </w:div>
    <w:div w:id="1857960462">
      <w:bodyDiv w:val="1"/>
      <w:marLeft w:val="0"/>
      <w:marRight w:val="0"/>
      <w:marTop w:val="0"/>
      <w:marBottom w:val="0"/>
      <w:divBdr>
        <w:top w:val="none" w:sz="0" w:space="0" w:color="auto"/>
        <w:left w:val="none" w:sz="0" w:space="0" w:color="auto"/>
        <w:bottom w:val="none" w:sz="0" w:space="0" w:color="auto"/>
        <w:right w:val="none" w:sz="0" w:space="0" w:color="auto"/>
      </w:divBdr>
    </w:div>
    <w:div w:id="1862475276">
      <w:bodyDiv w:val="1"/>
      <w:marLeft w:val="0"/>
      <w:marRight w:val="0"/>
      <w:marTop w:val="0"/>
      <w:marBottom w:val="0"/>
      <w:divBdr>
        <w:top w:val="none" w:sz="0" w:space="0" w:color="auto"/>
        <w:left w:val="none" w:sz="0" w:space="0" w:color="auto"/>
        <w:bottom w:val="none" w:sz="0" w:space="0" w:color="auto"/>
        <w:right w:val="none" w:sz="0" w:space="0" w:color="auto"/>
      </w:divBdr>
    </w:div>
    <w:div w:id="1921450120">
      <w:bodyDiv w:val="1"/>
      <w:marLeft w:val="0"/>
      <w:marRight w:val="0"/>
      <w:marTop w:val="0"/>
      <w:marBottom w:val="0"/>
      <w:divBdr>
        <w:top w:val="none" w:sz="0" w:space="0" w:color="auto"/>
        <w:left w:val="none" w:sz="0" w:space="0" w:color="auto"/>
        <w:bottom w:val="none" w:sz="0" w:space="0" w:color="auto"/>
        <w:right w:val="none" w:sz="0" w:space="0" w:color="auto"/>
      </w:divBdr>
    </w:div>
    <w:div w:id="1925145230">
      <w:bodyDiv w:val="1"/>
      <w:marLeft w:val="0"/>
      <w:marRight w:val="0"/>
      <w:marTop w:val="0"/>
      <w:marBottom w:val="0"/>
      <w:divBdr>
        <w:top w:val="none" w:sz="0" w:space="0" w:color="auto"/>
        <w:left w:val="none" w:sz="0" w:space="0" w:color="auto"/>
        <w:bottom w:val="none" w:sz="0" w:space="0" w:color="auto"/>
        <w:right w:val="none" w:sz="0" w:space="0" w:color="auto"/>
      </w:divBdr>
      <w:divsChild>
        <w:div w:id="1576470138">
          <w:marLeft w:val="0"/>
          <w:marRight w:val="0"/>
          <w:marTop w:val="0"/>
          <w:marBottom w:val="0"/>
          <w:divBdr>
            <w:top w:val="none" w:sz="0" w:space="0" w:color="auto"/>
            <w:left w:val="none" w:sz="0" w:space="0" w:color="auto"/>
            <w:bottom w:val="none" w:sz="0" w:space="0" w:color="auto"/>
            <w:right w:val="none" w:sz="0" w:space="0" w:color="auto"/>
          </w:divBdr>
          <w:divsChild>
            <w:div w:id="1763910474">
              <w:marLeft w:val="0"/>
              <w:marRight w:val="0"/>
              <w:marTop w:val="0"/>
              <w:marBottom w:val="0"/>
              <w:divBdr>
                <w:top w:val="none" w:sz="0" w:space="0" w:color="auto"/>
                <w:left w:val="none" w:sz="0" w:space="0" w:color="auto"/>
                <w:bottom w:val="none" w:sz="0" w:space="0" w:color="auto"/>
                <w:right w:val="none" w:sz="0" w:space="0" w:color="auto"/>
              </w:divBdr>
              <w:divsChild>
                <w:div w:id="1501460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46663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tomita@kumadai.jp"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orcid.org/0000-0002-9680-7559" TargetMode="External"/><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A8B6221-2620-4140-9B4B-ABE17161CE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905</Words>
  <Characters>5163</Characters>
  <Application>Microsoft Office Word</Application>
  <DocSecurity>0</DocSecurity>
  <Lines>43</Lines>
  <Paragraphs>1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kata</dc:creator>
  <cp:keywords/>
  <dc:description/>
  <cp:lastModifiedBy>冨田 雄介</cp:lastModifiedBy>
  <cp:revision>2</cp:revision>
  <cp:lastPrinted>2020-07-18T13:48:00Z</cp:lastPrinted>
  <dcterms:created xsi:type="dcterms:W3CDTF">2020-11-20T04:50:00Z</dcterms:created>
  <dcterms:modified xsi:type="dcterms:W3CDTF">2020-11-20T04:50:00Z</dcterms:modified>
</cp:coreProperties>
</file>